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38E0F" w14:textId="77777777" w:rsidR="006431D7" w:rsidRPr="00DD7230" w:rsidRDefault="006431D7" w:rsidP="006431D7">
      <w:pPr>
        <w:rPr>
          <w:rFonts w:ascii="Courier" w:hAnsi="Courier"/>
        </w:rPr>
      </w:pPr>
      <w:bookmarkStart w:id="0" w:name="_GoBack"/>
      <w:bookmarkEnd w:id="0"/>
      <w:r w:rsidRPr="00DD7230">
        <w:rPr>
          <w:rFonts w:ascii="Courier" w:hAnsi="Courier"/>
        </w:rPr>
        <w:t>&gt;R=0_774_0_0_0_CG_35_bps_550</w:t>
      </w:r>
    </w:p>
    <w:p w14:paraId="587D94EA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TTTGGAAATTGTTTTTCTGTTGAACTCGTTTCTCGGCGATACAGATTTATTCGGGATGTAATATTGTTCTTGCACAATATTACTAGTTAACAACAAGAAAAAGGTAAAAAATATATATGTATATAACACGATGAATTGGTAAGCAATGATAAATGAGTTATACAAAAAGCAAGTAATATGATCAACTAACAAACTCCTTGTCGTTGCCTTGGATAATAATTTGACTGTCGGTTAGTTGATAGGTCGTTGAGTTGGGAATATGTTACGGGAAATGTATTTAGCGAATAGAAGAATATCGTAGTTTGTTGTCCAATGGTGGCGGATATGCGAAGATGTCGTTGTTTGTGGTTTAGTCGTGGAGGATAAGCGATGAGGATGTATCGTCTGCTCGATTGTAAAAACTAACTCAACTGTCTGTCTCGAGATTTTTTTATATATATAGAAGGATTAGGGAGAATTTTATAAGCTCCATCGGGGATATAATGGAGGTATGGCTGGCCTTTGGCATTGTCCATTGTGTAGGTACAATGAATTTTTTGTTTTATGTTGT</w:t>
      </w:r>
    </w:p>
    <w:p w14:paraId="34513677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3_306_0_0_0_CG_27_bps_679</w:t>
      </w:r>
    </w:p>
    <w:p w14:paraId="2AA330AC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AAAAATTATGAGAATGAGAAGATGAGGATTACTGTTCTTGTTAGTAATAAAACAGTTTTTTTTTTTTAAAAAAATGACTTACTGAATACTGATTGGTTATGTGTTCGAGGAGTATAATAGTTATCCTTTATTGTTGTTCAAATAACAAATACAATAAAAATAGGTTAGAAGTAATTCCGATTATAGTAGAATGAAGTACAAATTAATAACGTAGAAAAAAGGGAGAAATATAGAAGTAACAATTCATAAATGGAGAGGAAATAAATCAGGATAGTGTTGTGTAGAGTGAAGTGGAGAAAGATAAAAATTAACATTTAATCTTGTTAGAGATTCTTAGGGTTTATATATGGGATGTGTGAAGAGGAACAATCATTACATATTGACAGTATTCTCACAGGTGCAAGAGAAATTTACATATAAGAACAGTTTTCTTTAGAAAAAATTGCATAGAAATTATTTTATCTGATGTACAGCTTTCTCACCATTGTATAAAAGATTTTGCATGGGATAAAGCCTTTACAAATTAGTTACCATATGTGCACAAATCTTAACATCAAAAAAAGCACTTTTAGTAGATTAGATAACTGACTCATGACTTTAAGCATGAGAGAAAAAATATGTAAATGCGATCTATTTGAATGAATGATTTTACGATATAACTATTTCGGTTTTTCCGACA</w:t>
      </w:r>
    </w:p>
    <w:p w14:paraId="78219571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4_368_0_0_0_CG_33_bps_440</w:t>
      </w:r>
    </w:p>
    <w:p w14:paraId="3B6F101B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TGTTGTGAAAAAATTCTTTCTTTTTATCGAGTCGTTTAGATTTAGAAGGTTTAGCCTTGAGTTAGGATCAAGCAGAAATTTAATTAAAGGCTTACCTTGTGAAGACGTCGAATATACGTTGTGAGGACACAGAGTAAAATTTACCGCTTTATTGATATAATACAGAGTTGATCAGTAGGATTATTGAAGAATAACGAGTAGAAAATCGCTTGACCGTGAGTCAAAGGCTGTTGTAAGTAAACTACTATGGAAGAGCACTAGTCCAGGAAAACCTTTTTACAAAAAGGGAATATATATATAAAGAAGTAGGAGTGGTTTACATAAAACGTTAGAGGGTATTCCTTTAGATACAAAGGAAACGGTAAAAATGTGTATTTCCGTTAGACAAAGATAACAAAGAAACGTATGGGAGATAATTTTGAGGAATGTGATTTGGTGAA</w:t>
      </w:r>
    </w:p>
    <w:p w14:paraId="07FD5901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8_182_0_0_0_CG_28_bps_430</w:t>
      </w:r>
    </w:p>
    <w:p w14:paraId="1D4C1E5B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GTCGTAAAAACCGAAATAATTGTATCATGAAATTATTCATTCAAATAGTTTCCATTTACATTTGTTTTTTCTCTCTCATGCCTAAGGTCATGAGTCAGCTATCTAATCTTTAAATCGTCTAAATGAGCTTTATCTGATGTTGAGATTTGCGCACATCTGGATGACAACGAATCTTATAAACATGGATGGGCATACTGTAGAGATATCTAATCTTATAAACATGTTTATAAGATACATATTTATCCATAAATCTCTGTTAAGTATAGAATTTTTTTCCTTTCTCCATACGTACTCAATTCATAAACATAAGAAAAACTTTAAATTAATCATTGATATAAAAATTACTTCAGTCGCTAACTCAAGATAAAGAAAAAACAACTGTATCTACTAACCCTTTCAATGAATAATTTCATAATACAATTATTTCGGT</w:t>
      </w:r>
    </w:p>
    <w:p w14:paraId="6E85F80B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9_250_0_0_0_CG_32_bps_398</w:t>
      </w:r>
    </w:p>
    <w:p w14:paraId="2489B6A2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ACGAATATTCTGAGAAGGTATTCTTCGTTTGGTTCAGGAGGAAGTTATTAATTCGAAGAGGATAGCAGGTTATAATAACGCAGAGGATAGAAGTAAAATATTTATTGAAGAGAGTATAGGATACAATGTACGGTGCAGTCCTTGGTTGAGTGTTTGAAAAGAAAAGATGATCTTCCAGTTATAGCCTTGAGTATATATACAATTTTAATTAACACAATGAGCATATTTGGGGGGATTGGTTTATAACAAACATTACATCAGATTTTCCTTTGGATAAAGAAAAACTGTCAAAATC</w:t>
      </w:r>
      <w:r w:rsidRPr="00DD7230">
        <w:rPr>
          <w:rFonts w:ascii="Courier" w:hAnsi="Courier"/>
        </w:rPr>
        <w:lastRenderedPageBreak/>
        <w:t>CGATTACAACAAAAGGCTCTGTTTGCAACATTAAGCATTGCAATTAAGATTGGTTCTTAGACAAAGAAATTTAGCTTATGAGTGTGCTTTGTTACATAAAAAA</w:t>
      </w:r>
    </w:p>
    <w:p w14:paraId="1CB182B4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10_140_0_0_0_CG_34_bps_375</w:t>
      </w:r>
    </w:p>
    <w:p w14:paraId="60EFF9E5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TGTCGTGAGAAAATAAAAGAAAGGGAGTTAAGAAGGTGAGGTAGATTGTTATTGTTCGTTGTAGAAGCTGTTATAATTTTAAAGGAATGACTTACAGTGTATCGGTTCGTTTTGTGTTCGAAACTTACAACAGATTATCCTTTATTATCGTCTGGATACCAAATACAGTAAAGACAGGTTCAAATAATTCCAATTACAATAGAATGACTTCCAGGGTAAAGCCAGTAGAATAATGAGATTTTGTAAGGATTAGTAGATTGGAAAGTGTATACGTAGACTGGTGTGTGGACCTGAGTGTCGATAGATGGAATTTTAGAAACTATTAGGATTTCTTAGGTTTTTATAAGGAGTGTGTAAGGAGAAAGTAAGGAGAAA</w:t>
      </w:r>
    </w:p>
    <w:p w14:paraId="0F21C769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14_142_0_0_0_CG_33_bps_565</w:t>
      </w:r>
    </w:p>
    <w:p w14:paraId="1DEBC184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CAATGAAGTGATATCTAAGCAATGTTCATTCTAGACCCAGGGGAAGGAAATCCACAGTTGGAACATACTTTGGCAGACACACGAAACCATCACACTGCTGGTCAAAGTTCAGCAAGTCAACAAGATCGCTCGAATGATGAGTATCCCTCAGAAAAATTTAACATCTTGGACTATCCCGATGATGACATCTTCAACTATCTTAACATCCCCGACGATGTTGTTGTTAATATCGAAGATATTAACATCGACAACTCTAATGGTAATATCTTCGAATGTTAGCATCGCCGACGATGGCAACTTCCTCGACGACTTCAAAATATTTTGCCATCAATGAAAATTGTCTGCTTGCAGTATATCAAAACTATTTATCCCTTCTCTCAGTATATAAGTTTTATAGTAAGAAAAAAAATTTTGGTTTAAAAATAAAATTTTTTTTTTTACCTTGGGAGAATTATCTAAGGATTTTATATAAAAAGAATATATAAAAAAATTTTCCATTGGAGCTTTGAGTACATTCGACGAATGCTTGCACTTCTTGGCAAAATTTCAGAAATATCAAAAATAT</w:t>
      </w:r>
    </w:p>
    <w:p w14:paraId="55A084A7" w14:textId="77777777" w:rsidR="000C0033" w:rsidRPr="00DD7230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15_148_0_0_0_CG_31_bps_437</w:t>
      </w:r>
    </w:p>
    <w:p w14:paraId="0A0DEB70" w14:textId="77777777" w:rsidR="000C0033" w:rsidRDefault="000C0033" w:rsidP="006431D7">
      <w:pPr>
        <w:rPr>
          <w:rFonts w:ascii="Courier" w:hAnsi="Courier"/>
        </w:rPr>
      </w:pPr>
      <w:r w:rsidRPr="00DD7230">
        <w:rPr>
          <w:rFonts w:ascii="Courier" w:hAnsi="Courier"/>
        </w:rPr>
        <w:t>TTATTCTCATATTGTAATCCACACCCACTTGTTCTCAATATAAATTAACAAGGATTTGAGAATAGTACGCACTATTGACTCAATAAACACTATATACGCATTCATTCCTGCAAAGGAATCTTTACTACTTCACTTAAATCACCGATCCAACTATATTTTGCTCTGTTTCTGTTTTATCCTCCAATAATTCATTTCAATCTATTCCTCAGAATTAAAGTAACGATTGTGTCTCATTTGCGTTAATTTCTATTTAGTTAATAAATACTATCTGTATTCCTGGTATTCAGCTACATCAAAAGGATCAACAGATCCTCACCCATTCATTGATAATTCAATCTTAACAAAACAATTTCTCTTAACTAAACGTGGAAAACAAGCTTTCTTTCAATAAAGGAAGCAAGGAAGTCGAGTTTTATTTGTTACGAAAGAAAAAAACC</w:t>
      </w:r>
    </w:p>
    <w:p w14:paraId="62DD3D4B" w14:textId="6C7B6209" w:rsidR="00C2703B" w:rsidRDefault="00C2703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2703B">
        <w:rPr>
          <w:rFonts w:ascii="Courier" w:hAnsi="Courier"/>
        </w:rPr>
        <w:t>R=16_232_0_0_0_CG_31</w:t>
      </w:r>
      <w:r>
        <w:rPr>
          <w:rFonts w:ascii="Courier" w:hAnsi="Courier"/>
        </w:rPr>
        <w:t>_bps_494</w:t>
      </w:r>
    </w:p>
    <w:p w14:paraId="546CF771" w14:textId="5C0A87A7" w:rsidR="00C2703B" w:rsidRDefault="002E17FC" w:rsidP="006431D7">
      <w:pPr>
        <w:rPr>
          <w:rFonts w:ascii="Courier" w:hAnsi="Courier"/>
        </w:rPr>
      </w:pPr>
      <w:r w:rsidRPr="002E17FC">
        <w:rPr>
          <w:rFonts w:ascii="Courier" w:hAnsi="Courier"/>
        </w:rPr>
        <w:t>ACGGTAAATGATTAGTAAAGATTTAGACCCAAATTCGGTTGCTTCAATGAAGGATAGACTGTTTTAGCTACTATGACTAATCAAGACTATGAAATGAGGAGAAGAAATTGTAGAAACGAATTTGGTGAGGAAGAAAGCAGTTTGTGACGGTAGACTGAATTCTGAAGGAAAATATGGACCTTTTACAGTGAAAAGATCGAATCAGTCAAATATCAGAAAGAATCAAGAAAAATCGAAATAAATCTCAGTTTTCCATTTTGCATTGAATAACAATGCATTGTAAAACAGAAAGTATTTCATACAGATTATGCAAAAAAGTGAATAATACTGTCACAAACAGTTTTTCTATAGAAATTGGGATTAACAGAATATTTCGTGTCACTGGAAGCCTTTCATTGAATTACATAAATTTGCATTTGTGTCAGAAATAGAAGTAACCAAAAGTATGCTGTACCATCGATTGTCATTATTTTCCATTCAGGGAAAGTTGAATT</w:t>
      </w:r>
    </w:p>
    <w:p w14:paraId="64CF503F" w14:textId="052A2FE6" w:rsidR="002E17FC" w:rsidRDefault="002E17F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E17FC">
        <w:rPr>
          <w:rFonts w:ascii="Courier" w:hAnsi="Courier"/>
        </w:rPr>
        <w:t>R=17_118_0_0_0_CG_31_</w:t>
      </w:r>
      <w:r>
        <w:rPr>
          <w:rFonts w:ascii="Courier" w:hAnsi="Courier"/>
        </w:rPr>
        <w:t>bps_676</w:t>
      </w:r>
    </w:p>
    <w:p w14:paraId="211A332E" w14:textId="07F65C95" w:rsidR="002E17FC" w:rsidRDefault="002E17FC" w:rsidP="006431D7">
      <w:pPr>
        <w:rPr>
          <w:rFonts w:ascii="Courier" w:hAnsi="Courier"/>
        </w:rPr>
      </w:pPr>
      <w:r w:rsidRPr="002E17FC">
        <w:rPr>
          <w:rFonts w:ascii="Courier" w:hAnsi="Courier"/>
        </w:rPr>
        <w:t>TAAAGTTTGAATTTGCATCATTACGTCATCAAACCTTCGTCTCTCATAAGTTCTTTCTGATTTTTAGTAAATTATTATTCTTGACAGAAACAAAGAATGAAACATGCCCCAAAATCGGTGAAATTCGTCTTAGATACGAGTTCCAAAGCTTTCTTCAAATATGGCGGTGTTATTTTATCGTCCCGGTAATGTAATATTCTATATCGACGGTTCAACTCATAGTTTGCACATTCAGACATCTCGGGATTCCCCTGTAAGATGATATAAAATAATAATCAATCATTATTATTACCAATCAATTCATTATAACTAATTAACTCATTTCAATTTCCCCTATCTCCTACAGTTACTAGTAATTGAAATTACAAAATTTAGCGGATATGATTTTTCAACCTTAGGGAATATCTGTAGCGTGAGAATATATAAATGAAAAAAAAGAGCGCACATGCTAAGATTTTTTAAATCATCGCTGGGTAAGTAACCAACAATTAGATGTCCCACTTCTCCAAAAACAGAGACTACTTTATCGTTGGGATACCGAAATTTAATTTCAATCTTTCTTTTTTTGTGAGCGCTGGGTCCTTCCTCATCTGTTCCTCCTGAAATTTTAATTAATTCATCATTAAAGTTCTTGTTCTTTATATATTTAAACAGAAAATGTAAATTCATTCAAATT</w:t>
      </w:r>
    </w:p>
    <w:p w14:paraId="70AC2E31" w14:textId="45C10AE2" w:rsidR="002E17FC" w:rsidRDefault="002E17F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E17FC">
        <w:rPr>
          <w:rFonts w:ascii="Courier" w:hAnsi="Courier"/>
        </w:rPr>
        <w:t>R=19_324_0_0_0_CG_29_</w:t>
      </w:r>
      <w:r>
        <w:rPr>
          <w:rFonts w:ascii="Courier" w:hAnsi="Courier"/>
        </w:rPr>
        <w:t>bps_314</w:t>
      </w:r>
    </w:p>
    <w:p w14:paraId="3E25A894" w14:textId="678468FE" w:rsidR="002E17FC" w:rsidRDefault="002E17FC" w:rsidP="006431D7">
      <w:pPr>
        <w:rPr>
          <w:rFonts w:ascii="Courier" w:hAnsi="Courier"/>
        </w:rPr>
      </w:pPr>
      <w:r w:rsidRPr="002E17FC">
        <w:rPr>
          <w:rFonts w:ascii="Courier" w:hAnsi="Courier"/>
        </w:rPr>
        <w:t>TAAATTAATAAAATAAATAATTAAATATATAAAGTAATGAATTATTCATCCAAATCCAACTCTTCCAATTTTTTAACCAATTTTAATTGCAATGTTTAAATGTTGCAGACAAAGCCCTTTGTTGTAAACTTTTTCCAATCTGTTAATCAAGCTTACATGCAATTGTCGGAATGTTGTAAAGAACTTATATGCAAATATCGAAATCTTATAAAGAACCTCTAGTCTGGTAGTTAAACTAATGTGTCTGAAATGTTAAACCACTCCCACTATAAAAGGAGCTGGGATCAATCATCCGGACGATCAGTTACTAAATC</w:t>
      </w:r>
    </w:p>
    <w:p w14:paraId="2DC734A7" w14:textId="1C2C1B1E" w:rsidR="002E17FC" w:rsidRDefault="002E17F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E17FC">
        <w:rPr>
          <w:rFonts w:ascii="Courier" w:hAnsi="Courier"/>
        </w:rPr>
        <w:t>R=21_106_0_0_0_CG_26_</w:t>
      </w:r>
      <w:r>
        <w:rPr>
          <w:rFonts w:ascii="Courier" w:hAnsi="Courier"/>
        </w:rPr>
        <w:t>bps_376</w:t>
      </w:r>
    </w:p>
    <w:p w14:paraId="03D84DC4" w14:textId="4B2A27C4" w:rsidR="002E17FC" w:rsidRDefault="002E17FC" w:rsidP="006431D7">
      <w:pPr>
        <w:rPr>
          <w:rFonts w:ascii="Courier" w:hAnsi="Courier"/>
        </w:rPr>
      </w:pPr>
      <w:r w:rsidRPr="002E17FC">
        <w:rPr>
          <w:rFonts w:ascii="Courier" w:hAnsi="Courier"/>
        </w:rPr>
        <w:t>TTTTTTCCCCCAAAAGAGGCAGTGTGCATTTCGGTGGGAAGGAATAATTAAATCATTTTAGGTACAAAATGATTTAACTAAAAGAAATTGAATCCTTGACACTAAGTTCAATATTTGATACGAAAAATATTTTTCTTTTTGGTAATTTCATTGCTTCCAAAACCGATGTAATTTGCAGTACTGTCCATCACTATTTAAGTTCCAGTTAAAAAAAAATTTTGATTAAAGAGCAAAAGTGAACATATAATTTAAATATTGATCTTCCTACAGTAATAGTTGATATGAGATTAATCAGCGTAATTCTACTGAAAATGATATTTGTTTCTTAAATTTGAATAGATGAATAGTCTCATACATTTTGTATTTGCTTATTTAT</w:t>
      </w:r>
    </w:p>
    <w:p w14:paraId="79B62C0D" w14:textId="2B491586" w:rsidR="002E17FC" w:rsidRDefault="002E17F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E17FC">
        <w:rPr>
          <w:rFonts w:ascii="Courier" w:hAnsi="Courier"/>
        </w:rPr>
        <w:t>R=22_114_0_0_0_CG_26_</w:t>
      </w:r>
      <w:r>
        <w:rPr>
          <w:rFonts w:ascii="Courier" w:hAnsi="Courier"/>
        </w:rPr>
        <w:t>bps_577</w:t>
      </w:r>
    </w:p>
    <w:p w14:paraId="76014F38" w14:textId="07B36304" w:rsidR="002E17FC" w:rsidRDefault="002E17FC" w:rsidP="006431D7">
      <w:pPr>
        <w:rPr>
          <w:rFonts w:ascii="Courier" w:hAnsi="Courier"/>
        </w:rPr>
      </w:pPr>
      <w:r w:rsidRPr="002E17FC">
        <w:rPr>
          <w:rFonts w:ascii="Courier" w:hAnsi="Courier"/>
        </w:rPr>
        <w:t>TTTTTTTTTTTTTTGGATTTCCTTGCACGGATTTCTATTTAGCAGAAGCTGTAATTAACAGTAGGAATTTATATGATTTCTGCTATTAAACTTATCTTGTTTTTTTACGACGTTATAGTGTACATATTTGTAAATTTTCGGCTGTATTTGAATTCAGTTTTTCTGCGCCTCAAATTTTCAGTTTCTTGAAATACAGAAAAAAGATTTATTAATGACTATAAGATTATTTAAAAAAATTGCAGACTAGACTGTTTCAAACCATTATATTGTTTGACCGGATAGATAGTTCAAAATGATTTTACAGAAACCCGATGCATTTCAGTTTATTTTTGACCAACATTATATATAAATAAGCAAATACAAAATGTATGAGACTATTCATCTATTCAAATTTAAGAAACAAACAACATTTTCAGTAGAATTACGCTGATTAATCTCATATCAACTATTACTGTAGGAACATCAATATTTAAATTATATGTTCACTTTTGCTCTTTAATCAAAATTTTTTTTTAACTGGAACTTAAATAGTGATGGACAGTACTGCAAATTACATCGGTTTTGGAAGCAATGAAAT</w:t>
      </w:r>
    </w:p>
    <w:p w14:paraId="3FD8632B" w14:textId="346EFE2D" w:rsidR="002E17FC" w:rsidRDefault="002E17F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E17FC">
        <w:rPr>
          <w:rFonts w:ascii="Courier" w:hAnsi="Courier"/>
        </w:rPr>
        <w:t>R=23_128_0_0_0_CG_30_</w:t>
      </w:r>
      <w:r>
        <w:rPr>
          <w:rFonts w:ascii="Courier" w:hAnsi="Courier"/>
        </w:rPr>
        <w:t>bps_403</w:t>
      </w:r>
    </w:p>
    <w:p w14:paraId="04866F78" w14:textId="3B5E7E35" w:rsidR="002E17FC" w:rsidRDefault="002E17FC" w:rsidP="006431D7">
      <w:pPr>
        <w:rPr>
          <w:rFonts w:ascii="Courier" w:hAnsi="Courier"/>
        </w:rPr>
      </w:pPr>
      <w:r w:rsidRPr="002E17FC">
        <w:rPr>
          <w:rFonts w:ascii="Courier" w:hAnsi="Courier"/>
        </w:rPr>
        <w:t>TATAAACGACAAAATTTAAACCCTGCTGAAATAAAAACATTTTAATTACTGAATTGAAATACATATAAATCCGTGTAAAAAATTTTTTGTCAACAGATGTCGCGAATAAACGGAAAAAAATTCGTGAAAAAGAATGAGGAATGTGTAGAGCACGTATTAATTTGCATATACCATGTTAAATCATGAGTTTTTTCTGTATGAATGTGATGTTATCACTGCATAGAATTGTACATGTGCTCATTGTTTAGCAATGTACCCAAAGAGTCTTACACTAATGTGCGCTAACAAAGAGTGCTTTATCAGTATGAGCTAACAAAGGTGCTAATCTTAGTAATCGTAAAATCATTCAATCCTGCTAATAGTTACGCAAAAAATTTTCAAGAATACAAAAATTTTCCACTTT</w:t>
      </w:r>
    </w:p>
    <w:p w14:paraId="0849E477" w14:textId="19A1F6F9" w:rsidR="002E17FC" w:rsidRDefault="002E17F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E17FC">
        <w:rPr>
          <w:rFonts w:ascii="Courier" w:hAnsi="Courier"/>
        </w:rPr>
        <w:t>R=24_164_0_0_0_CG_31_</w:t>
      </w:r>
      <w:r>
        <w:rPr>
          <w:rFonts w:ascii="Courier" w:hAnsi="Courier"/>
        </w:rPr>
        <w:t>bps_577</w:t>
      </w:r>
    </w:p>
    <w:p w14:paraId="10D36A4E" w14:textId="30F76961" w:rsidR="002E17FC" w:rsidRDefault="00687C98" w:rsidP="006431D7">
      <w:pPr>
        <w:rPr>
          <w:rFonts w:ascii="Courier" w:hAnsi="Courier"/>
        </w:rPr>
      </w:pPr>
      <w:r w:rsidRPr="00687C98">
        <w:rPr>
          <w:rFonts w:ascii="Courier" w:hAnsi="Courier"/>
        </w:rPr>
        <w:t>AATTCTAAGAATTTTAAGAATGGATCCAATCATTTTGGATGTGTAATAAATCTGGTTGCTAAAGGATGCAATTTTCCCCCGAGTAATTCGTAAAACAAATTTTTTCATTTCGCCACTTTATTGTATGCTTCTTTAGATGAGTAATGACAATAAATGATTAGTAATATATATGAGATTTCGGCCCAAATTCGGTCGCTCAGTGAAGGATAAGCTCTATAATTACTTTATGCATTAGTTACGATGACTAATCAATACTATGAAACGAGTAAAAGAAATTGTAGAAACGAATTTGGTGAGGAAGGAGGAAGTTTGTGACAGTAGACTGAATTCTGAACGAAAATATTGACCTTTTATAGTGAAAAAATCGAATCAGTCAAAGATCAGAAAGGTTCGGGGAAAATCGAAATTAATCTCAATTTTCCATTTAGCATTGAATAGCAAGGCATTGTAAAACAGAAAGCATTTCATACAGATTATACAAAAAAGTAAATAATACTGTCACATACAGTTTTTTTATGCAAACTGGGATTAACAAAATATTTTGTGTCACTGGAAGCCTTTCATGAATTGTCACAAA</w:t>
      </w:r>
    </w:p>
    <w:p w14:paraId="7236B41D" w14:textId="7297EB8C" w:rsidR="00687C98" w:rsidRDefault="00687C9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7C98">
        <w:rPr>
          <w:rFonts w:ascii="Courier" w:hAnsi="Courier"/>
        </w:rPr>
        <w:t>R=26_130_0_0_0_CG_30_</w:t>
      </w:r>
      <w:r>
        <w:rPr>
          <w:rFonts w:ascii="Courier" w:hAnsi="Courier"/>
        </w:rPr>
        <w:t>bps_335</w:t>
      </w:r>
    </w:p>
    <w:p w14:paraId="05A3A905" w14:textId="12F0B0CE" w:rsidR="00687C98" w:rsidRDefault="00687C98" w:rsidP="006431D7">
      <w:pPr>
        <w:rPr>
          <w:rFonts w:ascii="Courier" w:hAnsi="Courier"/>
        </w:rPr>
      </w:pPr>
      <w:r w:rsidRPr="00687C98">
        <w:rPr>
          <w:rFonts w:ascii="Courier" w:hAnsi="Courier"/>
        </w:rPr>
        <w:t>ATTAAAAGAATATTTCGTGTCACTGGAAGCCTTCCATTGAATTACATAAATTTGCATTTGTGTCAGAAATAGAAGCATCCAAAAGTATGCTGGACCATCGATTGTCATTATTTTCCATTCAGGGAAAGTTGTAGAATTTACATCATTTTCTATTATTTCTGCCTTTTGTATTTTAATATAAATTTGCAATCCTACAAGTCTTTCGAACTTCCAGAACGATGAATCGGAAATTTTTGTCCGAAACTGAAAAAAACAATCAGTATTCCGCTAAAAAAAAAATATGAAATTCAAGAGTAGAAAATGTATGATAATGATAAGTAAGTAACCTGCGATAA</w:t>
      </w:r>
    </w:p>
    <w:p w14:paraId="525DAA6A" w14:textId="57A744AE" w:rsidR="00687C98" w:rsidRDefault="00687C9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7C98">
        <w:rPr>
          <w:rFonts w:ascii="Courier" w:hAnsi="Courier"/>
        </w:rPr>
        <w:t>R=27_224_0_0_0_CG_34_</w:t>
      </w:r>
      <w:r>
        <w:rPr>
          <w:rFonts w:ascii="Courier" w:hAnsi="Courier"/>
        </w:rPr>
        <w:t>bps_370</w:t>
      </w:r>
    </w:p>
    <w:p w14:paraId="6009163E" w14:textId="7C7C169F" w:rsidR="00687C98" w:rsidRDefault="00687C98" w:rsidP="006431D7">
      <w:pPr>
        <w:rPr>
          <w:rFonts w:ascii="Courier" w:hAnsi="Courier"/>
        </w:rPr>
      </w:pPr>
      <w:r w:rsidRPr="00687C98">
        <w:rPr>
          <w:rFonts w:ascii="Courier" w:hAnsi="Courier"/>
        </w:rPr>
        <w:t>TAAATTTCTTTGTCTAAGAACCGATCTTAATTGCAATATGCTTGATGTTGCATACAGAGCCTTTTGTTGTAACCGGATTTTGACAGTTTTTCTTTATCCAAAGCAAAATATAATGTAATGTTTGTTCTAAACCACACCCCCCAAATATGCCCAATGTGTTAATTAAAATTGTTTATATACTCAAGACTATAACTACATCATTTTCTTTTTCAAACACTCAGCCAAGTACTGCAACGTACAATGTTTCCTCTACTATCCTCTGCGATATTTTTACTACTATCCTCTGCGAATTAATAACTTCCTCCTGAACCGAACGAAGAATACCTTCTCAGAATATTCGTCTGTGCCTAAGAACAAACCCTTCCAAATC</w:t>
      </w:r>
    </w:p>
    <w:p w14:paraId="79E6C6A9" w14:textId="56938810" w:rsidR="00CB5EAD" w:rsidRDefault="00CB5EAD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5EAD">
        <w:rPr>
          <w:rFonts w:ascii="Courier" w:hAnsi="Courier"/>
        </w:rPr>
        <w:t>28_104_0_0_0_CG_31_</w:t>
      </w:r>
      <w:r>
        <w:rPr>
          <w:rFonts w:ascii="Courier" w:hAnsi="Courier"/>
        </w:rPr>
        <w:t>bps_444</w:t>
      </w:r>
    </w:p>
    <w:p w14:paraId="1E92823C" w14:textId="4EBEFC97" w:rsidR="00687C98" w:rsidRDefault="00CB5EAD" w:rsidP="006431D7">
      <w:pPr>
        <w:rPr>
          <w:rFonts w:ascii="Courier" w:hAnsi="Courier"/>
        </w:rPr>
      </w:pPr>
      <w:r w:rsidRPr="00CB5EAD">
        <w:rPr>
          <w:rFonts w:ascii="Courier" w:hAnsi="Courier"/>
        </w:rPr>
        <w:t>TTTTTAAATTTTATGTAACAAATCATTTACTTGAGAAATTTACGAATTCTAATTAAAACCACTCATAACACTTTTTTTCAGCTTTCCCGACAGAAGCTGGTGGGTATGTTTGGGATATTTGAAAGAGCATGATCCACATCGTGTTTACAACCGAATGTAAAAATCATTATCTAATTGATTGGGCGGAATGGCTGATGCAGCTCTAACCGACAACAATCCAGAATGACAAATTAATTCCTTGATAACGGATTCACTAATGACATCAGATTTGTATAAGCAAGATTTAAAAGCAATTCTTTATCATTATAACAGACAAATTACTTCATCAAAGCATTTATCAAAACTGGTTAAAGATATTTTTGATATTTCCGAAATTTCGCCAAGAAGTGCAAGCATTCGTCGAAAGTATTCAAAGCTCCAATGGAAAATTTTTTAATATATTCT</w:t>
      </w:r>
    </w:p>
    <w:p w14:paraId="13156D1D" w14:textId="66149A77" w:rsidR="00CB5EAD" w:rsidRDefault="00CB5EAD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5EAD">
        <w:rPr>
          <w:rFonts w:ascii="Courier" w:hAnsi="Courier"/>
        </w:rPr>
        <w:t>R=31_78_0_0_0_CG_28_</w:t>
      </w:r>
      <w:r>
        <w:rPr>
          <w:rFonts w:ascii="Courier" w:hAnsi="Courier"/>
        </w:rPr>
        <w:t>bps_381</w:t>
      </w:r>
    </w:p>
    <w:p w14:paraId="759B0306" w14:textId="7A63792C" w:rsidR="00687C98" w:rsidRDefault="00CB5EAD" w:rsidP="006431D7">
      <w:pPr>
        <w:rPr>
          <w:rFonts w:ascii="Courier" w:hAnsi="Courier"/>
        </w:rPr>
      </w:pPr>
      <w:r w:rsidRPr="00CB5EAD">
        <w:rPr>
          <w:rFonts w:ascii="Courier" w:hAnsi="Courier"/>
        </w:rPr>
        <w:t>AATTCAATAATAAAAGCTGATTTAAATATTAATTTTTTGAAGTCTTTTGTAGTTGTTGTTTTTCTGAATATCATAAAATAGATCTGAGGTATTTTCAAAACACAATAAGTTCCAGAAAATACGTATGCCAAGTTTTCATTGAAACGATTTCTGAGAATATTAAACGATCAGACGGCAATCCACCTGATCGCTAAAAAAACGTAAATACAAAGTAATAACAAGCTGGAACATAGTCGCTTCACTCACAGTTCGAAAATTTATTAACCGAAAAAAAAAATAAGAGCATAATAATAAAAAGAGGAATTTTCTAAATTTCCACTTCCTGCACATTTTTCATTTCCAATCCTTAAGAAAATGTCATTGAGCGTTTAACTAAGACTC</w:t>
      </w:r>
    </w:p>
    <w:p w14:paraId="2606A0A8" w14:textId="709A999F" w:rsidR="00CB5EAD" w:rsidRDefault="00CB5EAD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5EAD">
        <w:t xml:space="preserve"> </w:t>
      </w:r>
      <w:r w:rsidRPr="00CB5EAD">
        <w:rPr>
          <w:rFonts w:ascii="Courier" w:hAnsi="Courier"/>
        </w:rPr>
        <w:t>R=32_220_0_0_0_CG_31_</w:t>
      </w:r>
      <w:r>
        <w:rPr>
          <w:rFonts w:ascii="Courier" w:hAnsi="Courier"/>
        </w:rPr>
        <w:t>bps_406</w:t>
      </w:r>
    </w:p>
    <w:p w14:paraId="1B02F8FF" w14:textId="2F06D7A3" w:rsidR="002E17FC" w:rsidRDefault="00CB5EAD" w:rsidP="006431D7">
      <w:pPr>
        <w:rPr>
          <w:rFonts w:ascii="Courier" w:hAnsi="Courier"/>
        </w:rPr>
      </w:pPr>
      <w:r w:rsidRPr="00CB5EAD">
        <w:rPr>
          <w:rFonts w:ascii="Courier" w:hAnsi="Courier"/>
        </w:rPr>
        <w:t>AAAATTGAAAGTAAAAGATTTTGATTTGAAAGGTTTTATTTTGAAGGATTTATTCTTAAGCATAGACGAATATTTTGAGAAGGTATTCCTCGTTCGGTTTAGGAGGAAGTTATTAATTTGCAGCGGATAGTAGTAAAATATTTATCAAAGAGAATAGAGGATACAATGCATGTTGCAGTCCTTGGCTGAGTGTTTGAAAAGGAAAATGATGTAGTTATAGCCTTGAGTATATATACAATTTTAATTAACACAGTGGGCATATTTGGGGGGTGTGGTTTAGAACAAACATTACATAAAATTATACTTCGGATAAAGAAAAACTGTCAAAATCCGATTACAACAAAAGGCTCTGTATGCAACATCAAGCATATTGCAATCAAGATCGGTTCTTAGACAAAGAAATTTA</w:t>
      </w:r>
    </w:p>
    <w:p w14:paraId="5D63BCA0" w14:textId="40897691" w:rsidR="00CB5EAD" w:rsidRDefault="00CB5EAD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5EAD">
        <w:rPr>
          <w:rFonts w:ascii="Courier" w:hAnsi="Courier"/>
        </w:rPr>
        <w:t>R=34_328_0_0_0_CG_35_</w:t>
      </w:r>
      <w:r>
        <w:rPr>
          <w:rFonts w:ascii="Courier" w:hAnsi="Courier"/>
        </w:rPr>
        <w:t>bps_1068</w:t>
      </w:r>
    </w:p>
    <w:p w14:paraId="472DBBC6" w14:textId="0FD89A18" w:rsidR="00CB5EAD" w:rsidRDefault="00CB5EAD" w:rsidP="006431D7">
      <w:pPr>
        <w:rPr>
          <w:rFonts w:ascii="Courier" w:hAnsi="Courier"/>
        </w:rPr>
      </w:pPr>
      <w:r w:rsidRPr="00CB5EAD">
        <w:rPr>
          <w:rFonts w:ascii="Courier" w:hAnsi="Courier"/>
        </w:rPr>
        <w:t>AAATTTCGGTATCCCAATAATAAACTAGTCTCTGCTCTTGGACAAGTGGGACATATAATTGTTCGTCACTTGCCCCACAAAGATTTAAGAAATCTTAGCAAGTTAGCACTTTTCTTTCACTTATATATTATCACGCTACAGATATTCACCAAGTGTCGGGAAAGCTATTCTGTTGATCGTTGAACATTCGTTCATTGGATATTGTGGAAATTTGATTTGAACGTAGCTTTAATTTCGGCAATCCGACACCAACGTCAAAAAATCATGTCCGCCAAATTCTGTGATTACAATTACTAGTAACTGTAGGAGATAAGGGAAATTGAAATGAGTTAATAAGCTATAACGAAATGATTGTAAATAATGAAAATAAAGGAATTTTTTTTCATATCATCTTACAGGGCAATCCCCATGATGTCTGAGCATATAAACCACGAGTTAAACCGTCGACGTGGAATACTGCATTACCGAGATGGTGAAATAAACCCGCCATATTTAAAGAATGCTTTGAAAGGCATAGATGAGACGAATTTCACCGGTTTTCAGGCATGTTCCATTCTTTGTTCCTGTCAAGAATAATAATTTACTAAAAATCAGAAAGAACTTATAACAGACGATGATTTGACGACATAATGATGCAAATTCGAACTTTAGCACCAAGAACCCTTCGCGGTGCCTCGTTGGAAACCACATGAAGCTATTTTGTTTGGAAGAGAAAAACCGATCAATATAACAGCCTCGGAGAACTGTTATTGTACAGTACTGATATTCACGTCTCAGGAACATCATCTAGAAATACGCAAGGAATTCGTAACTGGTTAGGAAATTGTAATGGATTTTTGCATCATATGGGATTAAACCACTATTAAACAAACAAATAGTTCTAATTATATGATTTCAGCAAATATGCCATTCCTCCCCAATGAAATAGAAGGAAGTCCAATGAACGGAGTGATTATCCCATACGATTTAAGTTCATCCTCGTACAAGAGATTTTCTTTCTGGCAAAACGACGATTTGTTAGTCATCTTTTATATTAACAGAAACAAACTTTAATCATTATCAAATTAT</w:t>
      </w:r>
    </w:p>
    <w:p w14:paraId="57BCF37C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39_656_0_0_0_CG_33_bps_380</w:t>
      </w:r>
    </w:p>
    <w:p w14:paraId="06D5D031" w14:textId="77777777" w:rsidR="006431D7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TGTCGGGAAAGCTAATCTGTTGAATTCGTTTTTCAGCGATATAGATTTATTCGGGATGTAATATTGTTCTTGCACAATATTACTAGTTAACAACAAAAAGGGTGTAAAATATATATATATATAATATACGAAATTAGTAAGCAGTGATGAGTTATACAAAAAATAAGCAATATGATCAACTAACAAATTCCTTGTCGTTGCCTTCGATAATAATTTGACTGTCGGTTAGTTGATAGGTCGTTGAATTGGGAATATGTTACGGGAAATGTATTTAGCAAATAGTAAAAATATCGTAGTTTGTTGTCCAGTGGTGGCGGATATGCGAAGATGTCGTTGTAGTTCAGTCGTGGAGAATAAGCGTAGAGGATGTATTGTCTGCT</w:t>
      </w:r>
    </w:p>
    <w:p w14:paraId="6BD3883C" w14:textId="5439C145" w:rsidR="009C1B78" w:rsidRDefault="009C1B7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1B78">
        <w:rPr>
          <w:rFonts w:ascii="Courier" w:hAnsi="Courier"/>
        </w:rPr>
        <w:t>R=41_54_0_0_0_CG_30_</w:t>
      </w:r>
      <w:r>
        <w:rPr>
          <w:rFonts w:ascii="Courier" w:hAnsi="Courier"/>
        </w:rPr>
        <w:t>bps_302</w:t>
      </w:r>
    </w:p>
    <w:p w14:paraId="649571C0" w14:textId="43A328D1" w:rsidR="009C1B78" w:rsidRDefault="009C1B78" w:rsidP="006431D7">
      <w:pPr>
        <w:rPr>
          <w:rFonts w:ascii="Courier" w:hAnsi="Courier"/>
        </w:rPr>
      </w:pPr>
      <w:r w:rsidRPr="009C1B78">
        <w:rPr>
          <w:rFonts w:ascii="Courier" w:hAnsi="Courier"/>
        </w:rPr>
        <w:t>CTTTTTTACGCTAAAAGTCACGAAATGCGCAATAGTTGTTTGTAGCATTTAAACATTTCCAGCTTGTCATTAACACAAATTAGCACAGCTTCGAAAGGAACAAACGGAAAATTAAGCATCAATAAGCAACCATAAATATACATGTGCTATCTGACGAATCAATAAATGTACGTTTGCAAATTGTACACTTCTCATTTGTTCGACCTAAAAAATCAATAAATCCACATTTGCATTTATTAATTTATCAAGACGGACATTTTCACTATCTAGAGATTCAACAAATGTATTTATCAATATTATTA</w:t>
      </w:r>
    </w:p>
    <w:p w14:paraId="72849D7D" w14:textId="6E8C0C2A" w:rsidR="009C1B78" w:rsidRDefault="009C1B7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1B78">
        <w:rPr>
          <w:rFonts w:ascii="Courier" w:hAnsi="Courier"/>
        </w:rPr>
        <w:t>R=45_242_0_0_0_CG_28_</w:t>
      </w:r>
      <w:r>
        <w:rPr>
          <w:rFonts w:ascii="Courier" w:hAnsi="Courier"/>
        </w:rPr>
        <w:t>bps_1177</w:t>
      </w:r>
    </w:p>
    <w:p w14:paraId="2116461A" w14:textId="70773B9A" w:rsidR="009C1B78" w:rsidRDefault="009C1B78" w:rsidP="006431D7">
      <w:pPr>
        <w:rPr>
          <w:rFonts w:ascii="Courier" w:hAnsi="Courier"/>
        </w:rPr>
      </w:pPr>
      <w:r w:rsidRPr="009C1B78">
        <w:rPr>
          <w:rFonts w:ascii="Courier" w:hAnsi="Courier"/>
        </w:rPr>
        <w:t>TTTGTGACAATGCATGAAAGGCTTCCAATGACACAAAATATTCTGTTAATCCCAATTTGCATAAAAAAACTGTATATGACAGTATTATTTACTTTTTTGCATAATCTGTATAAAATGCTTTCTGTTTTACAATGCCTTGCTATTCAATGCTAAATGGAAAATTGAGATTAATTTCGATTTTCCCCGAACCTTTCTGATCTTTGACTGATTCGATTTTTTCACTATAAAAGGTCAATATTTTCGTTCAGAATTCAGTCTACTGTCACAAACTGCCTCCCTCCTCACCAAATTCGTTTCTACAATTTCTTTTACTCGTTTCATAGTATTGATTAGTCATCGTAACTAATGCAAAAAGTAATTATAGAGCTTATCCTTCACTGAAGCAACCGAATTTGGGCGCAAATCTCATACATATTACTAATCATTTACTGTCATTACTCATCAAAAGAAGCATACAATAAAGTGGCGAAATGAAAAAATTTGTTTTACGAATTACTCGGAGGAAAATTGCATCCTTTAGCAACCAGATTTATTACACATTCAAAATGATGGAATCTATTCTCTAAAAAACTCGAAATTCACTTGTAATAGTAAAAAAATTCGACAATACCTTAAGATTATTCAAATCATTGAGTATATTTTTTATTTATACATATTTTCAAATAACAATGTATTTTAAATATCTTGCTATCCTTACATTCATCGTGATATCATTCGATATTACATCAGCAACAAGTAGACTTTTTGAATTTTCAAATTTTAAATTTAAATGAACTTTTTTAAAGTGGTACACTATACATAATTAGGAAATTTGAATGAATTTGCATTTTCTGTTTAAATATCTGAAAAACAAGAACTTTAGGATGAATTGAGGAAAGACCCAGCCCGCACAAAAAAAAAGGAACACAGAAACCAAAAAAAGAAATACCAAAAATAAAGTAACCTATCCCAATAAAAAAGTAGGAGATCAAATTGCACAAGACGGACCCATAATAGATCGAAAAAATCCCAGCAAGGAATCAATAAACCTTAACATACAAACAATCACCTTATACATATTTATTAACACGCAAAAAATATTCCCCAAATTTTATGATTTCAATTACTAGTAACTGTAGGAAATAAGGAAAATTGAAATGAGTTAATGAGTTAAAATGAAACGATTAATAATACTAAT</w:t>
      </w:r>
    </w:p>
    <w:p w14:paraId="29834F73" w14:textId="4DE423B8" w:rsidR="009C1B78" w:rsidRDefault="009C1B7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1B78">
        <w:rPr>
          <w:rFonts w:ascii="Courier" w:hAnsi="Courier"/>
        </w:rPr>
        <w:t>53_248_0_0_0_CG_35_</w:t>
      </w:r>
      <w:r>
        <w:rPr>
          <w:rFonts w:ascii="Courier" w:hAnsi="Courier"/>
        </w:rPr>
        <w:t>bps_461</w:t>
      </w:r>
    </w:p>
    <w:p w14:paraId="782F6936" w14:textId="12E89F88" w:rsidR="009C1B78" w:rsidRDefault="009C1B78" w:rsidP="006431D7">
      <w:pPr>
        <w:rPr>
          <w:rFonts w:ascii="Courier" w:hAnsi="Courier"/>
        </w:rPr>
      </w:pPr>
      <w:r w:rsidRPr="009C1B78">
        <w:rPr>
          <w:rFonts w:ascii="Courier" w:hAnsi="Courier"/>
        </w:rPr>
        <w:t>CGAAACCTCAAATAAATTCATTCACATTGTAAATTAATGCTAATGATACTATGAATCACTCTTAACATATCTACATTCCTTAAAATTTTTTCCCACACTTTTTTGTTGTTATCTTATCTAACCAATTTGCATTTTTATGTTTAAACCCTTAATTTCCCATGTCAATCATTCTGTTTAATCTTGTTATAATGCTTGTACCATATCCGGTGTGTTTCCGATACTTGAATTCTTCATGTAAACCACTCCCATTTCTTAACATATATAATCTCGGTCCCAAATCCGGGGGGGGTTTTTGGCTGCTCTCCTCTTCGAAGGTTATCGGCTTCTTCTTCTGTTTATTCTTTGCTTCTACGGACATTGGCGGATTTTTATCAATCTCTTATCACGATAAAGGTTAATATCCCTTACTGTTGCGTATTCACAAGACAAATCGACCTCCGGACAAACGCTTTCGCACTAAG</w:t>
      </w:r>
    </w:p>
    <w:p w14:paraId="197A2503" w14:textId="368529BD" w:rsidR="009C1B78" w:rsidRDefault="009C1B7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1B78">
        <w:rPr>
          <w:rFonts w:ascii="Courier" w:hAnsi="Courier"/>
        </w:rPr>
        <w:t>R=57_450_0_0_0_CG_34_</w:t>
      </w:r>
      <w:r>
        <w:rPr>
          <w:rFonts w:ascii="Courier" w:hAnsi="Courier"/>
        </w:rPr>
        <w:t>bps_1446</w:t>
      </w:r>
    </w:p>
    <w:p w14:paraId="4683FA4E" w14:textId="3B4C1EE3" w:rsidR="009C1B78" w:rsidRDefault="009C1B78" w:rsidP="006431D7">
      <w:pPr>
        <w:rPr>
          <w:rFonts w:ascii="Courier" w:hAnsi="Courier"/>
        </w:rPr>
      </w:pPr>
      <w:r w:rsidRPr="009C1B78">
        <w:rPr>
          <w:rFonts w:ascii="Courier" w:hAnsi="Courier"/>
        </w:rPr>
        <w:t>CCATTCACTGAAAAAACTGTTGCAGTTAAAGACAAACATGACAATGATCAATATACCCATTGAATATTAAATATTCAGTAGAGTTTTGTATTGATCTTTCGGGGCAGAATGAATTACATTCTTGGTATATTGGTTCAATTCTAATTCTAATTGCATTCCTTAATTAAATTGTTTCCGCTATTATGCCTTCTGCTTACAATTCTTAGTAAATTTAGACAAAGAGAGATTTCATTATCACCCAAGTATCACTTCATTATCATTATCACTCAAATATTATGACCATTCGACTATCACTTATAATTGATGCAAAGTTTGGAATAGAAATCACTGCAGTATTTGTACCAAAAACGATTAAATCTCAACATTGGATGATTTTGGCATAATTTGATAATGATTAAAGTTTGCTTCTGTTAATATAAAAGATGACTAACAAATCGTCGGCTTGCCAGAAAGAAAATCTCTTGTACGAGGATGAACTTAAATCGTATGGGATAATCACTCCGTTCATTGGACTTCCTTCTATTTCATTGGGGAGGAATGGCATATCTGCTGAAATCATATAATTAGAACTATTTGTTTGTTTAATAGTGGTTTAATCCCATATGATACAAAAATCCATTACAATTTCCTAACCAGTTACGAATTCCCTGCGTATTTCTAGATGATGTTCCTGAGACGTGAATATCAGTACTGTACAATAACAGTTATCCGAGGCTGTTATATTGATCGGTTTTTCACTTCCAAACAAAATAGCTTCATGTGGTTTCCAAAAAGGCACCGCGAAGGGTTCTTGGTGCTAAAGTTCGAATTTGCATCATTATGTCGTCAAATCATCGTCTGTTATAAGTTCTTTCTGATTTTTAGTAAATTATTATTCTTGACAGGAACAAAGAATGGAACATGCCTGAAAACCGGTGAAATTCGTCTCATCTATGCCTTTCAAAGCATTCTTTAAATATGGCGGGTTTATTTCACCATCTCGGTAATGCAGTATTCCACGTCGACGGTTTAACTCGTGGTTTATATGCTCAGACATCATGGGGATTGCCCTGTAAAAAGAAATGAAAAAAAATCCATTATTTTCATTATTTACAATCAATTCGTTATAGCTTATTAACTCATTTCAATTTCCCTTATCTCCTACAGTTACTAGTAATTGGAATCACAGAATTTGGCGGACATGATTTTTTGACGTTGGTGTCGGATTACCGAAATTAAAGCTACGTTCAAACAAAATTTCCACAATATCCAACAAACGAATACCCAACAATCAACAGAATAGCTTCCCCGACACTTGGGGAATATCTGTAGCCTGATAATATATAAGTAAAAGAAAAGTGCTAACATGCTAAGATTTCCTAAATCATTGCGGGGCAAGTGACGAACAATTATATGTCCCACTTGTCCAAGAGCAGAGACTAGTTCATTATTGGGATACCGAAATTT</w:t>
      </w:r>
    </w:p>
    <w:p w14:paraId="144A2702" w14:textId="273F2CDB" w:rsidR="009C1B78" w:rsidRDefault="009C1B7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1B78">
        <w:rPr>
          <w:rFonts w:ascii="Courier" w:hAnsi="Courier"/>
        </w:rPr>
        <w:t>R=61_126_0_0_0_CG_24_</w:t>
      </w:r>
      <w:r>
        <w:rPr>
          <w:rFonts w:ascii="Courier" w:hAnsi="Courier"/>
        </w:rPr>
        <w:t>bps_326</w:t>
      </w:r>
    </w:p>
    <w:p w14:paraId="3D169AD8" w14:textId="4FA83CBD" w:rsidR="009C1B78" w:rsidRDefault="009C1B78" w:rsidP="006431D7">
      <w:pPr>
        <w:rPr>
          <w:rFonts w:ascii="Courier" w:hAnsi="Courier"/>
        </w:rPr>
      </w:pPr>
      <w:r w:rsidRPr="009C1B78">
        <w:rPr>
          <w:rFonts w:ascii="Courier" w:hAnsi="Courier"/>
        </w:rPr>
        <w:t>AAAAAGTTCAATGATTGAAAATAAGTTCAATGCTTGTTACCGGAAATATTTTTCCTTCTGGTAATTCAATTACTTTCAAAAACGATGGAAATTGCAGCAATTTCTAATAAGATTTAAATTTCTAAAAAAAAATTTGATTAAAGAGCAAAAGTGGGCATTTATATAATTTTAATATTGATGTTCCTACAGTAATAGTTGATTTGAGATTAATCAGAGTAATTTCACTGAAAGTAATATTTGCTTCTTAAATTTGCTTACACATTTTGAAAGTTATTCAGTAAGATGAATAGTCTCACACATTTTGTATTTGCTTATTTATATATAAT</w:t>
      </w:r>
    </w:p>
    <w:p w14:paraId="1B2DBF16" w14:textId="3A9CE2C7" w:rsidR="009C1B78" w:rsidRPr="00B17622" w:rsidRDefault="00B17622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9C1B78" w:rsidRPr="00B17622">
        <w:rPr>
          <w:rFonts w:ascii="Courier" w:hAnsi="Courier"/>
        </w:rPr>
        <w:t>R=63_138_0_0_0_CG_28_bps_484</w:t>
      </w:r>
      <w:r w:rsidR="009C1B78" w:rsidRPr="009C1B78">
        <w:t xml:space="preserve"> </w:t>
      </w:r>
      <w:r w:rsidR="009C1B78" w:rsidRPr="00B17622">
        <w:rPr>
          <w:rFonts w:ascii="Courier" w:hAnsi="Courier"/>
        </w:rPr>
        <w:t>ATAAATTGTTTATTTCTTAATTTCATATTCAGTTATTTATTTGTTGAAGTAATTTTCGTAACTTTTTACAATTTATCTGTTAAAGTGGAAAATTTTTGTATTCTTGAAAGTTTCTTACATAACTATTTGCAGGATTTATTGGCTTTACGATTACAAAGATTAGCACCTTTGTTAGCTCATACTGATAAAGCACTCTTTGTTAGCGCACATTAGTGTAAGACTCTTTGGGTACATTGCTAAACAATGAGCACATGTACAATTCTATGCAGTGATAACATCACATTCATACAGAAAAAACTCATGATTTAACATGGTATATGCAAATTAATACGTGCTCTACACATTCCTCATTCTTTGTCACGAATTTTTTCGCGTTTATTCGCGACATCTGTCGACAAAAAATTTTCTACACGGATTTATATGTATTTCAATTCAGTAATTAAAATGTTTTCATTTCAGCAGGGTTTAAATTTTTTCATTTATA</w:t>
      </w:r>
    </w:p>
    <w:p w14:paraId="231CB77D" w14:textId="2E96DC1A" w:rsidR="00B17622" w:rsidRPr="00B17622" w:rsidRDefault="00287B7D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B17622" w:rsidRPr="00B17622">
        <w:rPr>
          <w:rFonts w:ascii="Courier" w:hAnsi="Courier"/>
        </w:rPr>
        <w:t>R=66_80_0_0_0_CG_26_bps_322</w:t>
      </w:r>
      <w:r w:rsidR="00B17622" w:rsidRPr="00B17622">
        <w:t xml:space="preserve"> </w:t>
      </w:r>
      <w:r w:rsidR="00B17622" w:rsidRPr="00B17622">
        <w:rPr>
          <w:rFonts w:ascii="Courier" w:hAnsi="Courier"/>
        </w:rPr>
        <w:t>TATTATGAGTGGTTTTAATTGAAATTCGTAAATTTCTCAAGTAAATGATTTGTTACATAAAATTTAAAAAATAAATATTTGACACCCAAATTGATCAACTCATCAGTTCAAAAAGAAGTCCTTTTCGACAAGTGGGTTAAATAAACCATCAATCCTATATTCCGGAATGCAGCACTGAGATCAAAATTTACTAATATCATTATTCATTTAGTAACATTTCACATAATTCATAAGTCGTCTCACAGCATATTTAGAAAAAAGAATATCAGAAATTATGTTAATACCGATTTATGAAATGAGAAGGAACAATGTGAAAAGAAAT</w:t>
      </w:r>
    </w:p>
    <w:p w14:paraId="4FA6367D" w14:textId="76E35DCA" w:rsidR="009C1B78" w:rsidRPr="00DD7230" w:rsidRDefault="00B17622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B17622">
        <w:rPr>
          <w:rFonts w:ascii="Courier" w:hAnsi="Courier"/>
        </w:rPr>
        <w:t>R=68_254_0_0_0_CG_41_</w:t>
      </w:r>
      <w:r>
        <w:rPr>
          <w:rFonts w:ascii="Courier" w:hAnsi="Courier"/>
        </w:rPr>
        <w:t>bps_321</w:t>
      </w:r>
    </w:p>
    <w:p w14:paraId="53A089BE" w14:textId="2A0136B8" w:rsidR="000C0033" w:rsidRDefault="00B17622" w:rsidP="00B17622">
      <w:pPr>
        <w:rPr>
          <w:rFonts w:ascii="Courier" w:hAnsi="Courier"/>
        </w:rPr>
      </w:pPr>
      <w:r w:rsidRPr="00B17622">
        <w:rPr>
          <w:rFonts w:ascii="Courier" w:hAnsi="Courier"/>
        </w:rPr>
        <w:t>TGTCGCTGAAATCACGACGAGAAGCAGTGAATCAATAATTGCTTTGATACTGTTGGTATAATGTATTGTATGTATAGATATACTGTGCAATGTAAACTAATATTGTCCATCCTGTTTTTTATCTCCTATAATAATAATTCTTGTGACCCCAGAAGTGACCTCAGAATTGACCTCGGAACTGACCTCAGAACTATCCCAGGATCCGCCCAATTCGAGGAAGAAGAAGGTCCTGAGCGCCAAATCATTTTCGAAAGACGTGTTCCAACAGGTCGGTTGGAAAGACGATAACGGGCGTCATTTGGTCTTTGGTCCCCCTTTTGT</w:t>
      </w:r>
    </w:p>
    <w:p w14:paraId="422221AA" w14:textId="64C66341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rPr>
          <w:rFonts w:ascii="Courier" w:hAnsi="Courier"/>
        </w:rPr>
        <w:t>R=75_82_0_0_0_CG_30_</w:t>
      </w:r>
      <w:r>
        <w:rPr>
          <w:rFonts w:ascii="Courier" w:hAnsi="Courier"/>
        </w:rPr>
        <w:t>bps_458</w:t>
      </w:r>
    </w:p>
    <w:p w14:paraId="183011EF" w14:textId="21FA3792" w:rsidR="00B17622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TTTCGTTTGTCAACTCACAGTTCCATTGCAAAGTTCCGTTGAAGACAATAGGCATTTTAATTATGTTATTTGATGTACATTAGTACTAATGCATAAATTCATATCAGCAAAGATTACTTTTAACGGTCGTTTTCAGTGCTCTTGTGAGATTTGGTTTATAGAATTTTGAGAATCATAAAAAGTGCTTCGTTAGGTATTATTCACTATTCCATGGCAAAATGTGAACAAATATTGCATTTTTTGAACAAAAAAAAAATGTGTAAAGGAAATAGAGGAAGGAAATTAGAAATTCTGAATAGCACAATATACTGCTAAATGTTCCAAAACTCTGGAATAGAAATTGAAAATTCCCAAAATTTCTACCTACTTTGGAAAAACCGAACACGGGAATATTTATATCAGCAAGATTACTTGCATCAGCATATATCCGATTTTCAATGTTATGAATGAATTTCAGA</w:t>
      </w:r>
    </w:p>
    <w:p w14:paraId="0D1F8571" w14:textId="450736BB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rPr>
          <w:rFonts w:ascii="Courier" w:hAnsi="Courier"/>
        </w:rPr>
        <w:t>R=84_72_0_0_0_CG_27_</w:t>
      </w:r>
      <w:r>
        <w:rPr>
          <w:rFonts w:ascii="Courier" w:hAnsi="Courier"/>
        </w:rPr>
        <w:t>bps_525</w:t>
      </w:r>
    </w:p>
    <w:p w14:paraId="29DAAC0D" w14:textId="3131AE96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AATTTATTAGGTTCTGTAAATATTTTTGCCGATTTTCTACAACAAAATATTACCAGATTTATCCGTAACACTAAAAAATCTTTCACGATAATAAAATTCGGATCCATTTGAAAAGAAATCACTACCATCTCTAGATGTAATTGCTCTTCCAAATTTCCGCTTTCATTCTTCGATCTGTTGCTTATAGATCAAAGATCTTTTAACCGAGGGATTCAGAATTTGAATGACAAGAAGGCAATATAATGCATATTTGAGAGTTCAAATGTATTATATTTGCGATTAGAACAACACACAAAGGAACATGTACGTGTGCTTTCAAAGGAACGTGTGACAAGTCGACAATGTATAATGCATATTTGAGAAGAGCCAAAAGTATAATATATTCACACGTATAATATATTCATATATAATATATTCAGTATAATATATTCACACGTATAATATATTCATATATAATATATTCAGTATAATATATTCACACGTATAATATATTCATATATAATGTATTCAGTATAATATATTCAT</w:t>
      </w:r>
    </w:p>
    <w:p w14:paraId="525ACD85" w14:textId="1774F899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rPr>
          <w:rFonts w:ascii="Courier" w:hAnsi="Courier"/>
        </w:rPr>
        <w:t>R=89_264_0_0_0_CG_30_</w:t>
      </w:r>
      <w:r>
        <w:rPr>
          <w:rFonts w:ascii="Courier" w:hAnsi="Courier"/>
        </w:rPr>
        <w:t>bps_374</w:t>
      </w:r>
    </w:p>
    <w:p w14:paraId="32558FA8" w14:textId="7A0EB97B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CAACATAATTTTGGTTGCTTTTATTTCTGACACAAATGCAAATTTACTTAATTCAACGAAAGACTTCCAGCGACACGAAAAATTCTGTTAATCCCAATTTCTACAGAAAAACTGTTTGTGACAATTCAGTGAAAGGCTTCCAGTGACACGAAATATTCTGTAAATCCCAATTTCTATAGAAAAACTGTTTGTGACAGTATCATTTGCTTTTTTTCCATAATCAGTATGGAATAATTTTGTTTTACAATGTATTGCTATTCAATACAAATTGGAAAACGGATTAATTTCTATTTCCCGTTGTTTTTCGGAAAAGTTGTATGGAATCTGTTTATCGCAAGTTGCCTACTCCTTAATGTAAAATATTTTCTGGAAAA</w:t>
      </w:r>
    </w:p>
    <w:p w14:paraId="21EE9B0C" w14:textId="77777777" w:rsidR="002D32D9" w:rsidRDefault="002D32D9" w:rsidP="00B17622">
      <w:pPr>
        <w:rPr>
          <w:rFonts w:ascii="Courier" w:hAnsi="Courier"/>
        </w:rPr>
      </w:pPr>
    </w:p>
    <w:p w14:paraId="59BEDC79" w14:textId="2A02976A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rPr>
          <w:rFonts w:ascii="Courier" w:hAnsi="Courier"/>
        </w:rPr>
        <w:t>R=99_70_0_0_0_CG_30_</w:t>
      </w:r>
      <w:r>
        <w:rPr>
          <w:rFonts w:ascii="Courier" w:hAnsi="Courier"/>
        </w:rPr>
        <w:t>bps_361</w:t>
      </w:r>
    </w:p>
    <w:p w14:paraId="7571CE41" w14:textId="31FCC53E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TCATTAAGCATTTATCACAGATTATTCTTAATATGGCTCTCATATTCGGCATATTTCCTTCCCTATGTTAAAAGATCATCGATTTAGCAGCAGCAGATCGAAGAATGAAAGCGAGAATTTGTAAGAACAATTGCATCTCGAGATGGTAGTGATTTCTTTTCAATCGGATCCGAATTTTATTATCGTGAAAGATTTTTTAGTGTTACGGATAAATCTGATAATATTTTGTTGTAGAAAATCGGCAAAAATATTCACAAAACCTAATAAAAAAAAAGTAAACATGAATCACATTTCTAATTTGACATAATTTTGGTATCGCAATTCTACATTCTCTGAAATTATGGCTTTGGTCCATACAAAC</w:t>
      </w:r>
    </w:p>
    <w:p w14:paraId="120C91FB" w14:textId="7F50B242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rPr>
          <w:rFonts w:ascii="Courier" w:hAnsi="Courier"/>
        </w:rPr>
        <w:t>R=102_94_0_0_0_CG_31_</w:t>
      </w:r>
      <w:r>
        <w:rPr>
          <w:rFonts w:ascii="Courier" w:hAnsi="Courier"/>
        </w:rPr>
        <w:t>bps_423</w:t>
      </w:r>
    </w:p>
    <w:p w14:paraId="30E8421D" w14:textId="128F81FA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GAGTCTTAGTTAAACGCTCAATGACATTTTCCAAAGGATTGGAAATGAAAAATGTGCAGGAAGTGGAAATTTAGAAAATTCCGCATATTATTAACAGGCTCTTATTTCTTTTTACAGTCAATAAATTTTCGAACTGTGAATGAAGCGACTATGTTCCAGCTTGTTATAACTTTAAATTTACGCTTTATAACCCATCAGGTGGATTACCATCTGATCGGTTAATATCCTCAGAAATCGTTTCAACGAAAACTTAGCACACATATTTTCTGGAAACATTTGGTGTTTCCAAAATACCGCAGATCCATTTTATGATATTCAGAAAAATAATAACTGCAAAAGGATTCAAAAAATTAATATTTAAATCAGCTTTTATTATTGAATTCGAGCTCTCACGTTATATGGCATAATAATGATTGAATGGAA</w:t>
      </w:r>
    </w:p>
    <w:p w14:paraId="5C540329" w14:textId="62019FBA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t xml:space="preserve"> </w:t>
      </w:r>
      <w:r w:rsidRPr="002D32D9">
        <w:rPr>
          <w:rFonts w:ascii="Courier" w:hAnsi="Courier"/>
        </w:rPr>
        <w:t>R=134_52_0_0_0_CG_29_</w:t>
      </w:r>
      <w:r>
        <w:rPr>
          <w:rFonts w:ascii="Courier" w:hAnsi="Courier"/>
        </w:rPr>
        <w:t>bps_713</w:t>
      </w:r>
    </w:p>
    <w:p w14:paraId="1225D32F" w14:textId="4658EB9F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AAGTTGACCTTTACTAACTTTAGTCATTCTTTCATCTTTTTCCAATTATCATGAATCATTTTTTCCGCGCAAAAAATCAAAATGATGTCAGGAAGCGCCAAAAACGATAAAAATCTTCTGAGAAATGACTTTTCACACCTCTTTTTACTACAGCATTTATCTTGAAGATACTGTCTTTTTTGTTGCAATTTTTTGCTCACAGTTTGGTTCTGTTTTAATTCTTTATCATAATTAATTAAATTAAATGAGATCGATTTGTATGTATTATCTCCATCTGTTAAAATATCAACCTGATAATGAAAACCGATGCATAAGTCAAGTTGAAAATAGTAATGTGAGTTTTTAAACGACACAATTTCTACTAATTCGCCAACCCACAATTAATTAAAGTGAATATTAACTTATTAGTAGGACGAAAGAAGATATAAGTAGATCGGCCAATTCATTCGATTCAGTCGTGCTCTTTTATCAATCTGTTTTTCGCATTTCCTCTTTATCAATGTTTAAATGATAGAAAGACCTTAAAATTCAACAGTTTATTTTAACGTTGCTGTCATCACGACTTAACTGATAACTTTGCATGGAAGTAATTTAGCATCTATTAATTAATGACTTTAATCTTTGCATGTCTTTCTCTGTTTGGTAGAAACTGCACCAAAAGCATTAATTAGATATATGATAAAAAGTTCAAAGAGATCAATTACCATAAAAGA</w:t>
      </w:r>
    </w:p>
    <w:p w14:paraId="4C9347F8" w14:textId="13DF7A90" w:rsidR="002D32D9" w:rsidRDefault="002D32D9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D32D9">
        <w:rPr>
          <w:rFonts w:ascii="Courier" w:hAnsi="Courier"/>
        </w:rPr>
        <w:t>R=140_226_0_0_0_CG_30_</w:t>
      </w:r>
      <w:r>
        <w:rPr>
          <w:rFonts w:ascii="Courier" w:hAnsi="Courier"/>
        </w:rPr>
        <w:t>bps_634</w:t>
      </w:r>
    </w:p>
    <w:p w14:paraId="699F0068" w14:textId="4ED9A16F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CTTACAACTTATAATAGATTATCGTCTGGATACCAAATACAGTAAAGATAGGTTCAAATAATTCCAATTACAATAGAATGACTTACAGGATAACTTCCAGAGAAAAGTGAGATTTAATAATGATTAGTTGAAAGGGATAGAAAAATGAAGAGCGTTTGTGTGAACCTGAGTGTCGACAGATGGGATTTTTGCAACAAAAGTAAAGACTGTTAGGATTTCTAACGTTTATATAAGGAGTGTGTAAGGAGAAACAATGATAACAAATTAACGTATACTCACAGCTACCAGAGAAATCTCCATATCTATATTAATTTATATTAAGTGGCTTCAATCACAATATACTTTGTTTGGAGAAAGGAAAGAAATACAATAATTAACAGAAATCTAGGGATAAATATGTTGGATATAAACATGTTTATAAGATCAGATATCTCTACAGTATGCCCATCAATGTGCATAAAATTAGTTGTCATCTAGATATGTGCAAACCTCAATTTCAAATAAAGCTCATTTAGGCGATTTAAAGATTTGATAGCTGACTCATGACCTTAGGCATGAGAGAGAAAAAACAAATGTAAATGGAAACTATTTGAATGAATAATTTCATAATACAATTATTTCGGTTTTTACGACA</w:t>
      </w:r>
    </w:p>
    <w:p w14:paraId="0E130588" w14:textId="7C1CBD57" w:rsidR="002D32D9" w:rsidRDefault="007C33AE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C33AE">
        <w:rPr>
          <w:rFonts w:ascii="Courier" w:hAnsi="Courier"/>
        </w:rPr>
        <w:t>R=143_60_0_0_0_CG_35_</w:t>
      </w:r>
      <w:r>
        <w:rPr>
          <w:rFonts w:ascii="Courier" w:hAnsi="Courier"/>
        </w:rPr>
        <w:t>bps_315</w:t>
      </w:r>
    </w:p>
    <w:p w14:paraId="0AC7DC98" w14:textId="025C9874" w:rsidR="002D32D9" w:rsidRDefault="002D32D9" w:rsidP="00B17622">
      <w:pPr>
        <w:rPr>
          <w:rFonts w:ascii="Courier" w:hAnsi="Courier"/>
        </w:rPr>
      </w:pPr>
      <w:r w:rsidRPr="002D32D9">
        <w:rPr>
          <w:rFonts w:ascii="Courier" w:hAnsi="Courier"/>
        </w:rPr>
        <w:t>AGCATCATTCATTAAACCTATCAAATAACTTTTTGAGTAACTTATATTACGGGATGTTATTCACTATTATCACTTAAATCGCGAGGGGAAGCAGTGAATAATTACTTTGATACTGCTGTTATAATATATTGTATATGTAGATAAACTATGCAATGTAAGTTAATATTGTGGTGCGCCCATTGTCCCAGATCTCACCTCAGAGCTGTGTCAGGATCTCTGAATTCGAGGATGAAGAGAATCCTGTGCACCAAAATCATTTGGAAAAATGTATTTCGTCGAAGTCGATTAAATATACGATATCAGGGTCACTTGGTC</w:t>
      </w:r>
    </w:p>
    <w:p w14:paraId="7C8C7254" w14:textId="66E7A30A" w:rsidR="007C33AE" w:rsidRDefault="007C33AE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C33AE">
        <w:rPr>
          <w:rFonts w:ascii="Courier" w:hAnsi="Courier"/>
        </w:rPr>
        <w:t>R=147_207_0_0_0_CG_30_</w:t>
      </w:r>
      <w:r>
        <w:rPr>
          <w:rFonts w:ascii="Courier" w:hAnsi="Courier"/>
        </w:rPr>
        <w:t>bps_511</w:t>
      </w:r>
    </w:p>
    <w:p w14:paraId="285E77FB" w14:textId="59F428B6" w:rsidR="00C674AF" w:rsidRDefault="007C33AE" w:rsidP="00B17622">
      <w:pPr>
        <w:rPr>
          <w:rFonts w:ascii="Courier" w:hAnsi="Courier"/>
        </w:rPr>
      </w:pPr>
      <w:r w:rsidRPr="007C33AE">
        <w:rPr>
          <w:rFonts w:ascii="Courier" w:hAnsi="Courier"/>
        </w:rPr>
        <w:t>CTAATCCTTGTAATCGTGTAATAATATGCATATAAAGCCTGCAGATAGCAGAAGGACATTCTTCCTTTCTTTTATTCTCCAAATTGATGTCTTCGAAATTCATCTTGTGGCTTATGTTTATGTTTTTGGAATTAGCTTTATGCATAATTTGTGTTTTGTAATTCTTAATGATTATGCTATGCTAATATTGTTTTACTTATTTGATAGATTCAATTATCCAAGTTTGAGATGAAAATAAAGAAAATCTTACAACTCTGTGTGACATTACACAAAATATTCCTAAGAATACAAAAATTTTCCACTTTAATTCACGTTCTGTCCCATTTTGTTGATATCAAAGTTGTACGTCTTTTCAAACTGATATCTGTCCAAATGTCTCAACAATAATTTTCTAAAACGAAGATAATGGAGAAACAGAAAAACAAGGGGAATCTCGACTTTCCTCATTTTTCACACTCAAATTTTTGACACGTTTGACGTGGCCGTACACGTAGGTCATCATTTCATCATT</w:t>
      </w:r>
    </w:p>
    <w:p w14:paraId="30C58222" w14:textId="32C63C6D" w:rsidR="007C33AE" w:rsidRDefault="007C33AE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C33AE">
        <w:rPr>
          <w:rFonts w:ascii="Courier" w:hAnsi="Courier"/>
        </w:rPr>
        <w:t>R=172_180_0_0_0_CG_29_</w:t>
      </w:r>
      <w:r>
        <w:rPr>
          <w:rFonts w:ascii="Courier" w:hAnsi="Courier"/>
        </w:rPr>
        <w:t>bps_444</w:t>
      </w:r>
    </w:p>
    <w:p w14:paraId="37CF9CFC" w14:textId="06EB82B1" w:rsidR="007C33AE" w:rsidRDefault="007C33AE" w:rsidP="00B17622">
      <w:pPr>
        <w:rPr>
          <w:rFonts w:ascii="Courier" w:hAnsi="Courier"/>
        </w:rPr>
      </w:pPr>
      <w:r w:rsidRPr="007C33AE">
        <w:rPr>
          <w:rFonts w:ascii="Courier" w:hAnsi="Courier"/>
        </w:rPr>
        <w:t>TAAGAAGGTGAGGGAGATTGTTTTTAGTCGTTGAAGAAGCAGTTAAATTTTAAAGGAATGACTTACAGAGTACCGGTATTGTTGTGTGTTCGAAACGTATAGCAGTTTATCCTTTATTATCGTCCGGGTACCAAATACAATAGAAATGAGTTCAAAATAATTCCAATTTCAATAAAATGACGTCCAGAATAATAACAATAGAACAATGAGAGAAATTTGTAAGTAGTAAAATAGTGAAATGGGAAAAAAATGAATGGTGTGATGTGTGAAGCTGAGTGCTGACCGATAAAAATCAATGAATCAATGTTAGAATTTCTTATGGTTTATATAAGGAATGTGTGAAGAGAAACATTCAAAACAAATTGACATATTCTCAGAGCTCCCAGAGAAATCTAAATATCTATATTAATTTATATTAAAAACAAGAAATTTAAATAACAATAT</w:t>
      </w:r>
    </w:p>
    <w:p w14:paraId="1439C832" w14:textId="03AD7CAB" w:rsidR="007C33AE" w:rsidRDefault="007C33AE" w:rsidP="00B1762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C33AE">
        <w:rPr>
          <w:rFonts w:ascii="Courier" w:hAnsi="Courier"/>
        </w:rPr>
        <w:t>R=181_84_0_0_0_CG_32_</w:t>
      </w:r>
      <w:r>
        <w:rPr>
          <w:rFonts w:ascii="Courier" w:hAnsi="Courier"/>
        </w:rPr>
        <w:t>bps_325</w:t>
      </w:r>
    </w:p>
    <w:p w14:paraId="60E477AA" w14:textId="58AFD424" w:rsidR="007C33AE" w:rsidRPr="003D0A15" w:rsidRDefault="007C33AE" w:rsidP="003D0A15">
      <w:pPr>
        <w:rPr>
          <w:rFonts w:ascii="Courier" w:hAnsi="Courier"/>
        </w:rPr>
      </w:pPr>
      <w:r w:rsidRPr="003D0A15">
        <w:rPr>
          <w:rFonts w:ascii="Courier" w:hAnsi="Courier"/>
        </w:rPr>
        <w:t>CAGAATAATACCAGTATAACAATGGGCGAAATTTGTAAGTAGTAACGTAATGAACTGGGAGAAATATGAAGAGTGTGTTGTGGGAGGCTGAGTGCCGACCGATAGAATTGAATGAATTGATGTTAGAATTTCTTATGGTTTATATAAGGAAATGTGTGAAGAGAAATTTTGTAACAATCATTAGAAATTGACAATAGTCTCACAGCTACAAAAAATTTACATACCAGGCATAAGATTGGTTTTATAGATAAATAGGAAATTACAGGAAATTATTTTGTGAGATGTACAGCTTCCTGAAGCAGTATGCAAGATTTGTGCATAAGAT</w:t>
      </w:r>
    </w:p>
    <w:p w14:paraId="491ADCA3" w14:textId="0D2B788C" w:rsidR="003D0A15" w:rsidRPr="003D0A15" w:rsidRDefault="003D0A15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CB3D39">
        <w:rPr>
          <w:rFonts w:ascii="Courier" w:hAnsi="Courier"/>
        </w:rPr>
        <w:t>R=</w:t>
      </w:r>
      <w:r w:rsidRPr="003D0A15">
        <w:rPr>
          <w:rFonts w:ascii="Courier" w:hAnsi="Courier"/>
        </w:rPr>
        <w:t>183_64_0_0_0_CG_34_bps_409</w:t>
      </w:r>
    </w:p>
    <w:p w14:paraId="36216AFC" w14:textId="4E1310D7" w:rsidR="003D0A15" w:rsidRDefault="00CB3D39" w:rsidP="00CB3D39">
      <w:pPr>
        <w:rPr>
          <w:rFonts w:ascii="Courier" w:hAnsi="Courier"/>
        </w:rPr>
      </w:pPr>
      <w:r w:rsidRPr="00CB3D39">
        <w:rPr>
          <w:rFonts w:ascii="Courier" w:hAnsi="Courier"/>
        </w:rPr>
        <w:t>TGTTATCAATTTATTGTCATCCATATGATTCAAAATTTACTAAAGCATTTAACTTTATTGGCATATTTTAAGTTTCATGGCCTATATAAAATTGAAAATGATCACAACACATTTGTGCACACTACATTTATCCACGCGATATTTCCGCACACTACATTTGTACATGCCACGTTTGCGAGCGCAACATTTGCGTACACGGTTCTTGCTCACGCGATGTTTGCGTGCACGACATTTGCGTAAAAATATAACAAACATGACATTTCCGCAACCATCAAAAATTGTCACATTGGAAAGTATCAATGGGGAAAAATCCAAAAAATGTACATTATGGAAAATTCCAGGAAATATACTCTATTGAAAATTCCAGAAAATGTCTGCTATGGGAAACTCCAGAGAATATCTCTTCTAC</w:t>
      </w:r>
    </w:p>
    <w:p w14:paraId="7B426E0E" w14:textId="28BCB787" w:rsidR="00CB3D39" w:rsidRPr="003D0A15" w:rsidRDefault="00CB3D39" w:rsidP="00CB3D3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3D39">
        <w:rPr>
          <w:rFonts w:ascii="Courier" w:hAnsi="Courier"/>
        </w:rPr>
        <w:t>R=198_162_0_0_0_CG_35_</w:t>
      </w:r>
      <w:r>
        <w:rPr>
          <w:rFonts w:ascii="Courier" w:hAnsi="Courier"/>
        </w:rPr>
        <w:t>bps_524</w:t>
      </w:r>
    </w:p>
    <w:p w14:paraId="6C6A3E92" w14:textId="1DCC12D8" w:rsidR="007C33AE" w:rsidRPr="00CB3D39" w:rsidRDefault="00CB3D39" w:rsidP="00CB3D39">
      <w:pPr>
        <w:rPr>
          <w:rFonts w:ascii="Courier" w:hAnsi="Courier"/>
        </w:rPr>
      </w:pPr>
      <w:r w:rsidRPr="00CB3D39">
        <w:rPr>
          <w:rFonts w:ascii="Courier" w:hAnsi="Courier"/>
        </w:rPr>
        <w:t>AAAAATCCGAAACAGTTCAGTTTTTAAAAATCAAGCAAACTATAATCCTCTTCTCATATCCGCCACCACTGAACAACAAACTACAATATCTTCCTTTACTCAAAATATTTGCTGCAACATATCTCCAGCTCAACGAAGGATGAATTCTTCGTTTTTAAACAATTACGCAATCTATCAACAAAACGACAGTCAACTACTATCGAAGGGAATGACAAAGTATTTAATAGTTGGTCATTTTGCTTGCTTATTGTATAGCTCATTCATCACTGCTTATCAGCTCACCGTGTAATATGCATAATGCGTATTTTTTATGTTCAAGAACATGACATCCGGCAAAAATTTGTATCGCTGAAAAGCGATGTCAACAACAGATTAGCTTCCCCGACCAACTCTATTACCTGACTTAAATCACTGATCCAACTATATTTGGCCCTGTTTCGGTTTTATCCTCCAGTAATTTATTTCAATCTTTTCCTCGAGATTGAAACAACGATCATGTCCATTCGTATTAATTTCCACTTAAT</w:t>
      </w:r>
    </w:p>
    <w:p w14:paraId="047513BC" w14:textId="6D8E82BB" w:rsidR="00EE3E70" w:rsidRPr="00CB3D39" w:rsidRDefault="00CB3D39" w:rsidP="00CB3D3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3D39">
        <w:rPr>
          <w:rFonts w:ascii="Courier" w:hAnsi="Courier"/>
        </w:rPr>
        <w:t>R=207_132_0_0_0_CG_28_bps_578</w:t>
      </w:r>
    </w:p>
    <w:p w14:paraId="38458892" w14:textId="26DC3A65" w:rsidR="00CB3D39" w:rsidRDefault="00CB3D39" w:rsidP="00CB3D39">
      <w:pPr>
        <w:rPr>
          <w:rFonts w:ascii="Courier" w:hAnsi="Courier"/>
        </w:rPr>
      </w:pPr>
      <w:r w:rsidRPr="00CB3D39">
        <w:rPr>
          <w:rFonts w:ascii="Courier" w:hAnsi="Courier"/>
        </w:rPr>
        <w:t>GTTGAATATATCAAGTATCGAATATCGAATATTGAATAAGTTTGACGATTACATTGAAATAATATTGTGGTATATTTTGTGTCGAAGTATTGAATATATCATATATCGAATATCGGATACTGAATAACTTTGACAATTATATTTATTGTGGCATATTTTGCATCGAATAAGTATTGAATATATCAAAATCGAATACCGAATATTGAATAAGTCTGGCGATTAATCGAATAATATTATGGCACGTTTTGAGCTGAATAAGTATTGAATATATCAAATATTACATATCGGATATTGGATAAGCTTGATGATTACATTAATTACTCCATGAAGAGAAATCATGAAAAGTGCTCATGTCACATTGTGACAACCTTACTATAATGATTAGCTAACAAATCGCTTAACATTTACATAAGGTGAAAGAAATCAATTATCTGGTTCATTTTTCGAAATAGTATCCATTGATGGTGGTAAAGAGAATTGAAACGGAATAGATATAATTTGGAATTTCATCAAAACATTTATTTAAAAATCTGATAGGCTTACTTAGACTACTAGCAATGTATTACTAGCAAGCCTTG</w:t>
      </w:r>
    </w:p>
    <w:p w14:paraId="459674AC" w14:textId="2787BDE0" w:rsidR="00CB3D39" w:rsidRPr="00CB3D39" w:rsidRDefault="00CB3D39" w:rsidP="00CB3D3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3D39">
        <w:rPr>
          <w:rFonts w:ascii="Courier" w:hAnsi="Courier"/>
        </w:rPr>
        <w:t>R=233_160_0_0_0_CG_34_bps_335</w:t>
      </w:r>
    </w:p>
    <w:p w14:paraId="5669F7F7" w14:textId="47935A99" w:rsidR="00CB3D39" w:rsidRPr="00CB3D39" w:rsidRDefault="00CB3D39" w:rsidP="00CB3D39">
      <w:pPr>
        <w:rPr>
          <w:rFonts w:ascii="Courier" w:hAnsi="Courier"/>
        </w:rPr>
      </w:pPr>
      <w:r w:rsidRPr="00CB3D39">
        <w:rPr>
          <w:rFonts w:ascii="Courier" w:hAnsi="Courier"/>
        </w:rPr>
        <w:t>TTTTGTTGAGATTGAATTATCAGTGGATGGGTGAGGATCTGTTGATCCTTTTGATGTAGCAGAATATCAGGAATACAGGTAGTCGTTACTTTAATCCCGAGGAATAGATTGAAATGAATTTTGAGGGAGTAAAACAATAACGGAGCAGAATAACAAATTGGATCGGTGATTTAAAATTCCCTTGCAGAGATGGATGCGTATCTCTTTTTTAGTGAGTCAACAATGAATCCTTTTATATTGAAAACAAATGAGTGTGGATTACAATATGAGAATAGCTCCCTATAAGGTTTTTACAAAGCTGACAGTAATTTCATAGATGCAAGAGAAATTTGCAT</w:t>
      </w:r>
    </w:p>
    <w:p w14:paraId="22321131" w14:textId="7133BF02" w:rsidR="00CB3D39" w:rsidRDefault="00CB3D3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3D39">
        <w:rPr>
          <w:rFonts w:ascii="Courier" w:hAnsi="Courier"/>
        </w:rPr>
        <w:t>R=243_198_0_0_0_CG_31_</w:t>
      </w:r>
      <w:r>
        <w:rPr>
          <w:rFonts w:ascii="Courier" w:hAnsi="Courier"/>
        </w:rPr>
        <w:t>bps_451</w:t>
      </w:r>
    </w:p>
    <w:p w14:paraId="75CA392C" w14:textId="4977C775" w:rsidR="00CB3D39" w:rsidRDefault="00CB3D39" w:rsidP="003D0A15">
      <w:pPr>
        <w:rPr>
          <w:rFonts w:ascii="Courier" w:hAnsi="Courier"/>
        </w:rPr>
      </w:pPr>
      <w:r w:rsidRPr="00CB3D39">
        <w:rPr>
          <w:rFonts w:ascii="Courier" w:hAnsi="Courier"/>
        </w:rPr>
        <w:t>CGAAATAAAAATTTGGGAATCTGTTTATAAAAGCAAAAAAGAAAACTTTCATTAAATAAAACTTTCCCTGAATCGGAAATAATGACAATCGATGGCACAGCTTATCTTAATACGCTTCTATTTCTGATACAAATGCAAACTTATGTAATTCAATGAAAGGCTTCCAGTGACACGAAATATTCTGTTAATCCCAATTTCTGTAGAAAAACTCTTTGTGACAGTATTATTCACTTTTTTGCATAATCTGTATGAAATACTTTCTGTTTTACAATGCATTGTTATTCAATGCAAAAGGGAAAACTGAGATTTATTTCGATTTTTTTTGAGTCTTTCTGATATTTGACTGATTCGATCTTTTCACTGTAAAAGGTCCATATTTCCCTTCAGAATTCAGTCTACCGTCACAAACTGCTTTCTTCCTCACCAAATTCGTTTCCACAATTTCTTCTCC</w:t>
      </w:r>
    </w:p>
    <w:p w14:paraId="0C3E8ACF" w14:textId="483681F5" w:rsidR="00CB3D39" w:rsidRDefault="00CB3D3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B3D39">
        <w:rPr>
          <w:rFonts w:ascii="Courier" w:hAnsi="Courier"/>
        </w:rPr>
        <w:t>R=274_72_0_0_0_CG_30</w:t>
      </w:r>
      <w:r>
        <w:rPr>
          <w:rFonts w:ascii="Courier" w:hAnsi="Courier"/>
        </w:rPr>
        <w:t>_bps_521</w:t>
      </w:r>
    </w:p>
    <w:p w14:paraId="565FEAA2" w14:textId="05E56B5A" w:rsidR="00CB3D39" w:rsidRDefault="00CB3D39" w:rsidP="003D0A15">
      <w:pPr>
        <w:rPr>
          <w:rFonts w:ascii="Courier" w:hAnsi="Courier"/>
        </w:rPr>
      </w:pPr>
      <w:r w:rsidRPr="00CB3D39">
        <w:rPr>
          <w:rFonts w:ascii="Courier" w:hAnsi="Courier"/>
        </w:rPr>
        <w:t>GTTTTATTTTAGTACTTTGAATTAGCTTAAGTTTAGAGATAATTGAAGACAAATTGGAGCTGAAAATAAGGAGACGGTCGATCGTCGGAGCCTGTAAAGCAAAAAGTGATTTCAAACTTCGCATATTGTGAGTGTGGTTTACAAAACCCATATATTACATAAAAAATTAATTCTCAAACAAAGGAATTCTAGAACAAAAGGAATGCCACTGGATATAAGCACCACTGAATATCAGATTAGATACTCTTACAATATACCCATCAATTTGCATAAGCTGGATTGTCATACCAAGATGCACACTAAGGACCAAAGATTACAATAACTTTGTTATTAAGCTAGTGTCCTTTTCCCATAGTGTTACGAGAAATGCAAAAATGACCCATCATTTAATACGTTAAAAATTCAATTGTAATATTTGTATAATAAACCATTATCCAAAAGTGATCTAAATAAGGAATATTTAAAATGCAAATTTGTGATACTTTGATTGTTTTAACATATTGTAAATTTTCTCGGGTTTT</w:t>
      </w:r>
    </w:p>
    <w:p w14:paraId="150C876B" w14:textId="19012427" w:rsidR="00CB3D39" w:rsidRDefault="008727A7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8727A7">
        <w:rPr>
          <w:rFonts w:ascii="Courier" w:hAnsi="Courier"/>
        </w:rPr>
        <w:t>R=275_84_0_0_0_CG_29_</w:t>
      </w:r>
      <w:r>
        <w:rPr>
          <w:rFonts w:ascii="Courier" w:hAnsi="Courier"/>
        </w:rPr>
        <w:t>bps_554</w:t>
      </w:r>
    </w:p>
    <w:p w14:paraId="057FF5B0" w14:textId="7C48957D" w:rsidR="008727A7" w:rsidRDefault="008727A7" w:rsidP="003D0A15">
      <w:pPr>
        <w:rPr>
          <w:rFonts w:ascii="Courier" w:hAnsi="Courier"/>
        </w:rPr>
      </w:pPr>
      <w:r w:rsidRPr="008727A7">
        <w:rPr>
          <w:rFonts w:ascii="Courier" w:hAnsi="Courier"/>
        </w:rPr>
        <w:t>TTACCAGATTTATCCGTAACACAAAAAATCTTTCACGATAATAAAATTCGGATCCGATTGAAAAGAAATCACTACCATCTCGAGATGCAATTGTTCTTACAAATTCTCACTTTCATTCTTCGATCTGCTGCTGCTAAATCGATGATCTTTTAACATAGGGAAGGGAATATGCCGAATATGAGAGCCATATTAAGAATAATCTGAGATAAATGCTTAATGACATTTTAAAAATAACATAATAAATTATTGAAGAAGTCAAATTTACGTATATTTCCGATTTCATCAGAAATTTATGCTGGATGATGCACTGTAGAAGCCTTTAATCATTTATAATATCCTGAGGGAGTCACTGTGATTGACGAGGAAAATTAATCTTTGACTAATGTAACAGTCATCAAAGATTACACTGCGATTAATGTTTGATAACACTAATTTGGATAGTATTTGATTTTCAATGCTGATTCTATTGTTACATGTCCACTTTGATTAATAAATACAAATACCATATGTTTAACATATAATTTTCTTCTGTTTTTCAACATTAGCAATTTCGT</w:t>
      </w:r>
    </w:p>
    <w:p w14:paraId="079BC709" w14:textId="77777777" w:rsidR="008727A7" w:rsidRDefault="008727A7" w:rsidP="003D0A15">
      <w:pPr>
        <w:rPr>
          <w:rFonts w:ascii="Courier" w:hAnsi="Courier"/>
        </w:rPr>
      </w:pPr>
    </w:p>
    <w:p w14:paraId="7E2F6A06" w14:textId="0BB0C1D3" w:rsidR="008727A7" w:rsidRDefault="008727A7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8727A7">
        <w:rPr>
          <w:rFonts w:ascii="Courier" w:hAnsi="Courier"/>
        </w:rPr>
        <w:t>R=295_110_0_0_0_CG_36_</w:t>
      </w:r>
      <w:r>
        <w:rPr>
          <w:rFonts w:ascii="Courier" w:hAnsi="Courier"/>
        </w:rPr>
        <w:t>bps_308</w:t>
      </w:r>
    </w:p>
    <w:p w14:paraId="2AAEF57D" w14:textId="097AE333" w:rsidR="00CB3D39" w:rsidRDefault="008727A7" w:rsidP="003D0A15">
      <w:pPr>
        <w:rPr>
          <w:rFonts w:ascii="Courier" w:hAnsi="Courier"/>
        </w:rPr>
      </w:pPr>
      <w:r w:rsidRPr="008727A7">
        <w:rPr>
          <w:rFonts w:ascii="Courier" w:hAnsi="Courier"/>
        </w:rPr>
        <w:t>AATTAGAATTCATATTATCAAATAAATATTTTGATACCTAAATTGATAAATCATTTACTCATCACATGCATTTGTCGGAATATTTTAAAAAAGTTAAGCGCAAATGTCCAAATCCTGTAAAGAACTTCTAATCTACCAGTTAAGCCAATCTGTCTGGAAAGTTAAACCACTCCCACTGTAAAAGGAGCTAGGATCAATCATCCGGACGATCAGTTACTAAATCCAAAAAGCTCGAGCAGTCACTTGATCCGATACCTCCCTAAATCACTCAGTTGGACAGCTCACGCAAACACTCAAGACGACATACA</w:t>
      </w:r>
    </w:p>
    <w:p w14:paraId="39121CDE" w14:textId="1E7C0DCE" w:rsidR="001371B9" w:rsidRDefault="001371B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371B9">
        <w:rPr>
          <w:rFonts w:ascii="Courier" w:hAnsi="Courier"/>
        </w:rPr>
        <w:t>R=333_56_0_0_0_CG_32_</w:t>
      </w:r>
      <w:r>
        <w:rPr>
          <w:rFonts w:ascii="Courier" w:hAnsi="Courier"/>
        </w:rPr>
        <w:t>bps_419</w:t>
      </w:r>
    </w:p>
    <w:p w14:paraId="42F420D7" w14:textId="6E6706E4" w:rsidR="008727A7" w:rsidRDefault="001371B9" w:rsidP="003D0A15">
      <w:pPr>
        <w:rPr>
          <w:rFonts w:ascii="Courier" w:hAnsi="Courier"/>
        </w:rPr>
      </w:pPr>
      <w:r w:rsidRPr="001371B9">
        <w:rPr>
          <w:rFonts w:ascii="Courier" w:hAnsi="Courier"/>
        </w:rPr>
        <w:t>ATCCCTTTGTTAACGAAAAACTTCGAAATTACTATAAGTAGTTATCCCTACGATTTCGTCACGTTGTTACGAATAAAGGCGAATTTCCGTGTCATAAATCATAAATGAATATGTAATGATGTACTGTACCATATTGGATCATGATTGAGGTTAAATATCGATCGTATGAATAGGATAATATCATTGCATAGAATAATTGTATACGTACGTACTCTTTGTTTAGCAATCTATCTAAAGATCCCTTCATTAATGTATGCTAACAAAGAATGCTTTATCAATATGAGTTAACAAAGGGGCTAATCCTTGTAATCCTTGAAGGATGTAATGCTGATAGTAGAACAGGACATTCTCCTCTGTCTTCTATTCTTTTGATTGGTATCTTCGAAATTTATCGTCTGGCAATGTTTTTGGAATTCTTT</w:t>
      </w:r>
    </w:p>
    <w:p w14:paraId="01803991" w14:textId="3ACA7DD2" w:rsidR="001371B9" w:rsidRDefault="001371B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371B9">
        <w:rPr>
          <w:rFonts w:ascii="Courier" w:hAnsi="Courier"/>
        </w:rPr>
        <w:t>R=339_120_0_0_0_CG_33_</w:t>
      </w:r>
      <w:r>
        <w:rPr>
          <w:rFonts w:ascii="Courier" w:hAnsi="Courier"/>
        </w:rPr>
        <w:t>bps_940</w:t>
      </w:r>
    </w:p>
    <w:p w14:paraId="4A6ABF1E" w14:textId="3F4781E6" w:rsidR="008727A7" w:rsidRDefault="001371B9" w:rsidP="003D0A15">
      <w:pPr>
        <w:rPr>
          <w:rFonts w:ascii="Courier" w:hAnsi="Courier"/>
        </w:rPr>
      </w:pPr>
      <w:r w:rsidRPr="001371B9">
        <w:rPr>
          <w:rFonts w:ascii="Courier" w:hAnsi="Courier"/>
        </w:rPr>
        <w:t>ACCAAACAAAATAGCTTGACCTGGTCTCCAATGATCCATCGCAAAGGATAATCGCTCCTAAAGTTTGAATTTGCATCATTACGTCATCAAACCTTCGTCTCTCATAAGTTCTCTCTGATTTTTAGCAAATTATTATTCCTGACAGAAACAAAGAATGAAACAAGCCCGAAAATCGGTGAAATTCATCTTAGATACGAGTTCCAAAGCCTTCTTCAAATATGGCGGTGTTATTTTACCGTCCCGGTAATATAATATTCTATATCGACGGTTCAACTCATAGTTTGCACATTCAGACATCTCGGAGATTTTCCTGTAAGATGATATGAAAGAATAATCCATTATTATTATTACCAATCAATTCATTATAACTAATTAACTCATTTCAATTTCCCTTATCTCCTACAGTTATTAGTAATTGAAATCATCAAATTTGGCGGATATGATTTTTCCACCTTAGGGAATATATGTAGTGTGATAATATATAAGTGAAAGAAGAGTGCTCACGCCATATTTTTTAAATCACCGGTAGGTAGGTAACCAGCAATTTGATTTCCCACTTCTCCAAAAACACGGTTTACTTTATCGTTGGGACACCGACATTTAATTTCAATCTTTCTTTTTTTAGGAGCACTGGGTCCTTCCTCATCTGTTTCTCCTGAAATTTCAATTAATTCATCACTAAAGTTCTTGTTCTTTACATATTTGAACAGGAAGTATAAATTCATTCAAATTTCCTAATATGCACAGTGTACTACTTCAAAATAGTTCAGTTAAATTTTAAATTTTGAAAATTCAAAAAGTGTACCTGTCGCTGATGCAATGTTGGATAATATTACGACGAACGTACGGAAAGCAATTTAATCGAAGTGCATTGCTCTCAGCAGCTGAAAATTAAAATTTTACTCAGTGATTTGATTAATCTTACGAATTTGTCAAATTT</w:t>
      </w:r>
    </w:p>
    <w:p w14:paraId="76216F3D" w14:textId="74CA5C30" w:rsidR="001371B9" w:rsidRDefault="001371B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371B9">
        <w:rPr>
          <w:rFonts w:ascii="Courier" w:hAnsi="Courier"/>
        </w:rPr>
        <w:t>R=349_78_0_0_0_CG_28_</w:t>
      </w:r>
      <w:r>
        <w:rPr>
          <w:rFonts w:ascii="Courier" w:hAnsi="Courier"/>
        </w:rPr>
        <w:t>bps_497</w:t>
      </w:r>
    </w:p>
    <w:p w14:paraId="08490826" w14:textId="00E332CE" w:rsidR="001371B9" w:rsidRDefault="001371B9" w:rsidP="003D0A15">
      <w:pPr>
        <w:rPr>
          <w:rFonts w:ascii="Courier" w:hAnsi="Courier"/>
        </w:rPr>
      </w:pPr>
      <w:r w:rsidRPr="001371B9">
        <w:rPr>
          <w:rFonts w:ascii="Courier" w:hAnsi="Courier"/>
        </w:rPr>
        <w:t>AGAATTTAACTAATGATATTGTCAAGGCAAAGAACACATTCTCGATCTTACTTCAGACTACTAAAATTGTCTTTCGGATAGCAGAGATCACGTTTTGTATACAAGTACCGATTTTAAATGAAACAAAAGATTTAGTAATAGATATAAGCTCTCAAATATGTATTATATTGTCTTCTAGTATGTGCATATCGTTCATTTCCTAATTCCTCAGTATGTTTTTCCTTTCCTATGTTAAAAGATCTTTGATCTGCAAGCAACAGATTGAGGAATAAAAGCAGAAATTTGGAAGAGGAATTGTATCTAGAGATAGGTAATGGTTTTTCTTTTCAAATGGATCCGAATTTTAATATCCTAAAAGTTTTTTATGATATTGAGGATAAATCTGGTAATATTTTATTGTGAAAAATCGGCAAAAATATTTACAACACTTAATAAATTGATGAATCACGTTCCTAATTTGATATTATTTCGTATCGCAAATCTCTTTGGCTATTCAA</w:t>
      </w:r>
    </w:p>
    <w:p w14:paraId="2C894A63" w14:textId="3EC9CBB1" w:rsidR="001371B9" w:rsidRDefault="001371B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371B9">
        <w:t xml:space="preserve"> </w:t>
      </w:r>
      <w:r w:rsidRPr="001371B9">
        <w:rPr>
          <w:rFonts w:ascii="Courier" w:hAnsi="Courier"/>
        </w:rPr>
        <w:t>R=352_54_0_0_0_CG_33_</w:t>
      </w:r>
      <w:r>
        <w:rPr>
          <w:rFonts w:ascii="Courier" w:hAnsi="Courier"/>
        </w:rPr>
        <w:t>bps_624</w:t>
      </w:r>
    </w:p>
    <w:p w14:paraId="5E9813F9" w14:textId="49D93856" w:rsidR="001371B9" w:rsidRDefault="001371B9" w:rsidP="003D0A15">
      <w:pPr>
        <w:rPr>
          <w:rFonts w:ascii="Courier" w:hAnsi="Courier"/>
        </w:rPr>
      </w:pPr>
      <w:r w:rsidRPr="001371B9">
        <w:rPr>
          <w:rFonts w:ascii="Courier" w:hAnsi="Courier"/>
        </w:rPr>
        <w:t>CTAATTTGCAATATAATGTCAAATCATGGTATTTCATAAATATGACTCATCTCGATTTGATAGTTAAAGATGTGTTTGCATATTTGTATCAGAAGTAAAACAAAATAAAATCTCATGAAAATGGTTTGAAAAATGAGCTGAAAAGTCGAAATGAAGTAGAAATTTGTGCTAGTAATCCCCTCGTATTGAAACTTTGCGACCACAGCTTAAAATAGCAATAAATGAAATTAAATCGTTGTAAGTCAGAGTTTGGAAGTTAATAATTGATTTTTTGGCCTTGTTCAGATCATTGATTTTGGAAAATTTAAACTGAAACACTGCTTAATAAAAATTGAAGTAACTCTGAAGAACACTTTGAGAAAAAGCAACTCTCTAGAACTGTGTAGAAAGAATAGAAATGATCGCCATCGAAGCAAGGGAATAGGAAAAAAACGATTTGATGAGGTCGTTCAGGGTCATGAATGAATCGCCTGTCTACAATGGATGGCCTTGCATAACTTATTAACTCATTTCCTCTATGAAGTCTTCCGATTTATGGTATTTTGTTCCCAAACTATGTCCACCACGTCATTTTGTTTCAGCATCGTTCTCCCTCCCACAATTATGCTTAATCATTTGTCACCA</w:t>
      </w:r>
    </w:p>
    <w:p w14:paraId="67317A3D" w14:textId="5DCC3D41" w:rsidR="001371B9" w:rsidRDefault="001371B9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371B9">
        <w:rPr>
          <w:rFonts w:ascii="Courier" w:hAnsi="Courier"/>
        </w:rPr>
        <w:t>R=367_134_0_0_0_CG_36_</w:t>
      </w:r>
      <w:r>
        <w:rPr>
          <w:rFonts w:ascii="Courier" w:hAnsi="Courier"/>
        </w:rPr>
        <w:t>bps_</w:t>
      </w:r>
      <w:r w:rsidR="00913760">
        <w:rPr>
          <w:rFonts w:ascii="Courier" w:hAnsi="Courier"/>
        </w:rPr>
        <w:t>440</w:t>
      </w:r>
    </w:p>
    <w:p w14:paraId="354F35AA" w14:textId="173BE334" w:rsidR="001371B9" w:rsidRDefault="00913760" w:rsidP="003D0A15">
      <w:pPr>
        <w:rPr>
          <w:rFonts w:ascii="Courier" w:hAnsi="Courier"/>
        </w:rPr>
      </w:pPr>
      <w:r w:rsidRPr="00913760">
        <w:rPr>
          <w:rFonts w:ascii="Courier" w:hAnsi="Courier"/>
        </w:rPr>
        <w:t>AATTAGAATTCATATTATCAAATAAATATTTTGATACCTAAATTGATAAATCATTTACTCATCACATGCATTTGTCGGAATATTTTAAAAAAGTTAAGTGCAAATGTCGAAATTTTGTAAAGAACTTCAAATCTACCAGTTAAGCCAATCTGTCTGGAAAGTTAAACCACTCCCACTGTAAAAGGAGCTAGGATCAATCATCCGGACGATCAGTTACTAAATCCAAAAAGCTCGAGCAGTCACTTGATCCGATAGCTCGCTCAATCACTCAGTTGGGCAGCTTGCGCAAGCACTCAAGACGACATACAGTCGGGCACTCAATTCTGCAGTGGTCAGTTGCAGAAAAGCAAGACAGTTGAACAGAAGAAGCAAAAAGACCTTATTAGTAGCATTTTGTGCGAAAAAATAAAATAAAAAATTTTGGTTTGTCGGGTTTGATT</w:t>
      </w:r>
    </w:p>
    <w:p w14:paraId="50E7E5C6" w14:textId="36D8F519" w:rsidR="00913760" w:rsidRDefault="00913760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13760">
        <w:rPr>
          <w:rFonts w:ascii="Courier" w:hAnsi="Courier"/>
        </w:rPr>
        <w:t>R=389_160_0_0_0_CG_33_</w:t>
      </w:r>
      <w:r>
        <w:rPr>
          <w:rFonts w:ascii="Courier" w:hAnsi="Courier"/>
        </w:rPr>
        <w:t>bps_363</w:t>
      </w:r>
    </w:p>
    <w:p w14:paraId="6B66B21F" w14:textId="2612CE8E" w:rsidR="00913760" w:rsidRDefault="00913760" w:rsidP="003D0A15">
      <w:pPr>
        <w:rPr>
          <w:rFonts w:ascii="Courier" w:hAnsi="Courier"/>
        </w:rPr>
      </w:pPr>
      <w:r w:rsidRPr="00913760">
        <w:rPr>
          <w:rFonts w:ascii="Courier" w:hAnsi="Courier"/>
        </w:rPr>
        <w:t>TTTTTACATATATTGAAAACGAACTAATATGCAAATTTCTCTTGCATCTATGAAATTACTGTCAGCTTTGTAAAAACCTTATAGGGAGCTATTCTCATATTGTAATCCACACTCATTTGTTTTCAATATAAAAGGATTCATTGTTGACTCACTAAAAAAGAGATACGCATCCATCTCTGCAAGGGAATTTTAAATCACCGATCCAATTTGTTATTCTGCTCCGTTATTGTTTTACTCCCTCAAAATTCATTTCAATCTATTCCTCGGGATTAAAGTAACGACTACCTGTATTCCTGATATTCTGCTACATCAAAAGGATCAACAGATCCTCACCCATCCACTGATAATTCAATCTCAACAAAA</w:t>
      </w:r>
    </w:p>
    <w:p w14:paraId="68DE2CE5" w14:textId="6DF43870" w:rsidR="00913760" w:rsidRDefault="00913760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13760">
        <w:rPr>
          <w:rFonts w:ascii="Courier" w:hAnsi="Courier"/>
        </w:rPr>
        <w:t>R=396_148_0_0_0_CG_37_</w:t>
      </w:r>
      <w:r>
        <w:rPr>
          <w:rFonts w:ascii="Courier" w:hAnsi="Courier"/>
        </w:rPr>
        <w:t>bps_369</w:t>
      </w:r>
    </w:p>
    <w:p w14:paraId="0042E246" w14:textId="78F4F815" w:rsidR="00913760" w:rsidRDefault="00913760" w:rsidP="003D0A15">
      <w:pPr>
        <w:rPr>
          <w:rFonts w:ascii="Courier" w:hAnsi="Courier"/>
        </w:rPr>
      </w:pPr>
      <w:r w:rsidRPr="00913760">
        <w:rPr>
          <w:rFonts w:ascii="Courier" w:hAnsi="Courier"/>
        </w:rPr>
        <w:t>ACGAAATACATCAATCTAAAGCTCAACGTGAAAATTCTAGCGATTCCTTTCCTTCTAAACATAAACTACGAGAATATAATCAACGATGCCACGGAGTTAGAGGTTATTTTCAGAAGTTTATGTTTAGCAAAAGAAGTTTCAACGTGTTTGTTCACATGAAAACATCTGCGATAGCAAAGTGGCAAATCAAAATTCAATACTCACTGCAGCATTTTTCTAACCTCAGTAGATAGCTGCTTGTCGTTTATCGCAGTGGATGTTTGGCAGTTACTGATATGACAATGAACGGAGTGACAGAATCCGAGCAATTAGCGTCCTTACAGTCCGATGAATTTAAATGGTGTTGACTGTTGGGAAATTTGTTTTTCT</w:t>
      </w:r>
    </w:p>
    <w:p w14:paraId="4A754066" w14:textId="7DA32585" w:rsidR="00913760" w:rsidRDefault="00913760" w:rsidP="003D0A15">
      <w:pPr>
        <w:rPr>
          <w:rFonts w:ascii="Courier" w:hAnsi="Courier"/>
        </w:rPr>
      </w:pPr>
      <w:r>
        <w:rPr>
          <w:rFonts w:ascii="Courier" w:hAnsi="Courier"/>
        </w:rPr>
        <w:t>&gt;R=424_74_0_0_0_CG_31_bps_554</w:t>
      </w:r>
    </w:p>
    <w:p w14:paraId="5D9A25A5" w14:textId="74DD325E" w:rsidR="00913760" w:rsidRDefault="00913760" w:rsidP="003D0A15">
      <w:pPr>
        <w:rPr>
          <w:rFonts w:ascii="Courier" w:hAnsi="Courier"/>
        </w:rPr>
      </w:pPr>
      <w:r w:rsidRPr="00913760">
        <w:rPr>
          <w:rFonts w:ascii="Courier" w:hAnsi="Courier"/>
        </w:rPr>
        <w:t>TAATGTTCTTGTTTTAGTGCACTATCTGTCGGAAAACCCGAGAAAATTTGCAATGCGTTAAAACAATCAAAGTATCACAAATTTGCATCCTAAATATTACCTTATTTAGATCACTTTTGGATAATGGTTTATTATACAAATATTACAATTGAATTTTTAACGTATTAAATGATGGGTCATTTATGCATTTCTCGTAACACTATGGGAAAAGGACACTAGCTTAATAACAAAGTTATTGCAATCTTTGGTCCTTAGTGTACATCTTGGTATGACAATCCAGCTTATGCAAATTGATGGGTATATTGTAAGAGTATCTAATCTGATATTCAGTGGTGCTTATATCCAGTGGCACTCCTTTTGTTCTAGAATTCCTTTGTTTGAGAATTAATTTTTTATGTAATATATGGGTTTTGTAAACCACACCCACAATATACAAAGTTTGAAATCACTTTTTGCTTTACAGGCTCCGACGATCGACCGTATCCTTATTTCCAGCTCCAATTTGTCTTCAATTATCTCTAAACTAAAGCTAATTCAAAGTACTAAAACAAAAC</w:t>
      </w:r>
    </w:p>
    <w:p w14:paraId="3EDD9B46" w14:textId="196454FE" w:rsidR="00913760" w:rsidRDefault="00913760" w:rsidP="003D0A15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13760">
        <w:rPr>
          <w:rFonts w:ascii="Courier" w:hAnsi="Courier"/>
        </w:rPr>
        <w:t>R=426_396_0_0_0_CG_34_</w:t>
      </w:r>
      <w:r>
        <w:rPr>
          <w:rFonts w:ascii="Courier" w:hAnsi="Courier"/>
        </w:rPr>
        <w:t>bps_997</w:t>
      </w:r>
    </w:p>
    <w:p w14:paraId="64E22AD8" w14:textId="40485C0F" w:rsidR="00913760" w:rsidRPr="00DD7230" w:rsidRDefault="00913760" w:rsidP="003D0A15">
      <w:pPr>
        <w:rPr>
          <w:rFonts w:ascii="Courier" w:hAnsi="Courier"/>
        </w:rPr>
      </w:pPr>
      <w:r w:rsidRPr="00913760">
        <w:rPr>
          <w:rFonts w:ascii="Courier" w:hAnsi="Courier"/>
        </w:rPr>
        <w:t>TTTCACTGAATGGTTCAAAAGAGTAGTCCTAAGTAATAGTAAGAAATCAAAATTATGCTAAGAATATAGCAAAGAAGTTTCATTTAAATATTTCAAAAATTTGAAGTTTAAGCATGAATTATTAACCTATTTGAATGTAACAATAAAGATTTTCGATTAAAAAAGTTTTCCACTAGCGAGATCAGAGCAAGGAGATCAATTGTTGTTTCAAGAGTGATGAAATTATCGAGGAAAAACAAGGCAGTTTATTTTGTGCTGTTGTAACTCCGCATTGCTGATTTTAACCTTTATTGGTGTTATATGATATGTACAATATCGTACTGAAACAATGTCACAAAGCTCCAAATGAAATTTCTTTGTCTGAGAACTAATCTTAATTGCAACAATGCTCAATGTTGCAAACAGAGCCTTTTGTTGCAATCGGGTTTCGACTGTTTTTCTTCATTCAAAGGATAATCTGATGTAATGTTTGTTATAAATCACTCTCTCCAAATATATATACACTTAAGGCTATAACCAGATCATTTCCTTTTCAAACACTCAATCATGGACTGCACTATGAATTGTATCCTCTACTCCAATAAATATTTTTACTACTATCCTCTGTGTTATTACAATCTACTATTCTGCGAATTAATAACTTCTTCCTGAACCGAACGAAGAATACCTTCTCAGAATATCCGTCTGTGCCTTCCGAATCAAACCCGACAAACCAAAAGCTTTTATTTTAATTTTTCGCACAAAATGATACTAAAAAGGTCTTTTTGCTTATTCTGTTCAACTGTCTTGCTTTTCTGCAACTGACCACTGCAGAATTGAGTGCCCGACTGTATGTCGTCTTGAGTGCTTGCGCAAGCTGCCCAACTGAGTGATTGAGCGAGCTATCGGATCAAGTGACTGCTCGAGCTTTTTGGATTTAGTAACTGATCGTCCGGATGATTGATCCTAGCTCCTTTTACAGTGGGAGTGGTTTAACTTTCCAGACAGATTGGCTTAA</w:t>
      </w:r>
    </w:p>
    <w:p w14:paraId="5F0D9979" w14:textId="516803C8" w:rsidR="00913760" w:rsidRDefault="00913760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13760">
        <w:rPr>
          <w:rFonts w:ascii="Courier" w:hAnsi="Courier"/>
        </w:rPr>
        <w:t>R=459_62_0_0_0_CG_31_</w:t>
      </w:r>
      <w:r>
        <w:rPr>
          <w:rFonts w:ascii="Courier" w:hAnsi="Courier"/>
        </w:rPr>
        <w:t>bps_813</w:t>
      </w:r>
    </w:p>
    <w:p w14:paraId="14B7CA99" w14:textId="6D18206B" w:rsidR="00913760" w:rsidRDefault="00913760" w:rsidP="006431D7">
      <w:pPr>
        <w:rPr>
          <w:rFonts w:ascii="Courier" w:hAnsi="Courier"/>
        </w:rPr>
      </w:pPr>
      <w:r w:rsidRPr="00913760">
        <w:rPr>
          <w:rFonts w:ascii="Courier" w:hAnsi="Courier"/>
        </w:rPr>
        <w:t>CTAATTTGCAACATAATGTCAAATCATGGTATTTCATAAATATGACTCATCTCGATTTGATAGTTAAAGATGTGTTTGCATATTTGTATCAGAAGTAAAACAAAATAAAATCTCATGAAAATGGTTTGAAAAATGAGCTGAAAAGTCGAAATGAAGTAGAAATTTGTGCTAGTAATCCCCTCGTACTGAAACTTTGCGACCACAGCTTAAAATAGCAATAAATGAAATTAAATCGTTGTAAGTCAGAGTTTGGAAGTTAATAATTGATTTTTTGGCCTTGTTCAGATCATTGATTTTGGAAAATTTAAACAGAAACACTGCTTAATAAAAATTGAAGTAACTCTGAAGAACACTTTGAGAAAAAGCAACTCTCTAGAACTGTGTAGAAAGAATAGAAATGATCGCCATCGAAGCAAGGGAATAGGAAAAAAACGATTTGATGAGGTCGTTCAGGGTCATGAATGAATCGCCTGTCTACAATGGATGGCCTTGCATAACTTATTAACTCATTTCCTCTATGAAGTCTTCCGATTTATGGTATTTTGTTCCCAAACTATGTCCACCACGTCATTTTGTTTCAGCATCGTTCTCCCTCCCACAATTATGCATAATCATTTGTCACCAACTTAATCGCTTCCTACTACCAGGACATATATCTCAATCTCAAATCGTTATTATATGAACATTATTATATGAACAGGTATTATATGAACATTATCGTTATTATATGAACAGGTAACATGAAAATAAATTATGGTTACACGAACTAATTCATTCAAAGAATTTTGATTCACAAATAGTTTTTGCAACTTT</w:t>
      </w:r>
    </w:p>
    <w:p w14:paraId="1B88CF65" w14:textId="468B9F7D" w:rsidR="00913760" w:rsidRDefault="00913760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13760">
        <w:rPr>
          <w:rFonts w:ascii="Courier" w:hAnsi="Courier"/>
        </w:rPr>
        <w:t>R=476_260_0_0_0_CG_29_</w:t>
      </w:r>
      <w:r>
        <w:rPr>
          <w:rFonts w:ascii="Courier" w:hAnsi="Courier"/>
        </w:rPr>
        <w:t>bps_</w:t>
      </w:r>
      <w:r w:rsidR="00307838">
        <w:rPr>
          <w:rFonts w:ascii="Courier" w:hAnsi="Courier"/>
        </w:rPr>
        <w:t>328</w:t>
      </w:r>
    </w:p>
    <w:p w14:paraId="35AA3DB2" w14:textId="51F3062B" w:rsidR="00913760" w:rsidRDefault="00307838" w:rsidP="006431D7">
      <w:pPr>
        <w:rPr>
          <w:rFonts w:ascii="Courier" w:hAnsi="Courier"/>
        </w:rPr>
      </w:pPr>
      <w:r w:rsidRPr="00307838">
        <w:rPr>
          <w:rFonts w:ascii="Courier" w:hAnsi="Courier"/>
        </w:rPr>
        <w:t>AGCCGAGAAAATGCTATGAGTTGTTTTAATTAGAATTCAGAATATTTCTCATACAAATGGTTTGTTACAGAAAATCAATAAAATAAATATTTCGATACCTAAAGTGATGAATCATTCATCCAAATCCAACCCTCCAAATTTTTAACCAATCTTAACTGCAATGTTTAAATGTTGTGGACAAAACCCTTTGTTGTGAATCTTTTTTTTTTTCAATCCATTAATCAAGCTTACATGCAATTGTCGGAATGTTGCAAAGAACTTATGTACAAATGTCAAAAACCTCTAGTCTGCCAGTTATCTAGAATGTTAAACCATTTCCACTATAAAA</w:t>
      </w:r>
    </w:p>
    <w:p w14:paraId="0EBF302B" w14:textId="03515298" w:rsidR="00307838" w:rsidRDefault="0030783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07838">
        <w:rPr>
          <w:rFonts w:ascii="Courier" w:hAnsi="Courier"/>
        </w:rPr>
        <w:t>R=528_66_0_0_0_CG_31_</w:t>
      </w:r>
      <w:r>
        <w:rPr>
          <w:rFonts w:ascii="Courier" w:hAnsi="Courier"/>
        </w:rPr>
        <w:t>bps_802</w:t>
      </w:r>
    </w:p>
    <w:p w14:paraId="59CE07C5" w14:textId="753B88C0" w:rsidR="00307838" w:rsidRDefault="00307838" w:rsidP="006431D7">
      <w:pPr>
        <w:rPr>
          <w:rFonts w:ascii="Courier" w:hAnsi="Courier"/>
        </w:rPr>
      </w:pPr>
      <w:r w:rsidRPr="00307838">
        <w:rPr>
          <w:rFonts w:ascii="Courier" w:hAnsi="Courier"/>
        </w:rPr>
        <w:t>TGTGCAGCAAATCATAATCTTTCTTGATAAAGTTTTCTTGGTTATTCATCATGTAGAATTACAGTATTCAAGAATAAATTTACTTCATTATAACAGTTATGAAGTTGAGGAAAGTAAATTAGAAGTAAACTGAGTGCTGGCCAAAATTAACAAAAACCACTGTGTATACCCGTCAAAGTTCGAGATATCGTCCTCAAGTTCATGTCAAATTGTTATAGGATATGATGTGGGAACGGCATTTTGATTTAAGATTCAATGATACGAACAGAATTAACTTACTAATTATCCAGTTTTTAATGACTAAATGGGTTTAAAGAATATCACAAACATTTATAATATACTGTACAGGCTGCGTGTGCTAAGTATTGAATGTAATGACCTCTAATCGGTTAATTAGCAGGAAAGTAATTGCTTCCTGACCAATTCATTATTAATCATTCAACAATTTCCTCCAATCAATTAGACAAAAACTTTTTTCTTAGCTTAAGGCCTCTGAATTAAAATTCATTCAGCATTACAAAAGATCACTAGACTTCACAAGTGAATCAATCACTGATTTGTATTCATTTGTAATTTTCAAAACTTCTATAGTTCCATGGAGAATAGCTCATATCCCCTACTCTCTTTGCATTCACTTTAAGCCAGATTCATTACATAAGGGAAATGATAGAAAAAGAGAACGTAAATTCCTGAAGAGCAGCATGGACATCGCATAAATCCATTCATAAATGTCACTATTCCAACAAGGAATACAAAAAATTAACTCAATATCTCAGTTGAAATCGGAGTAAATTAATGACGT</w:t>
      </w:r>
    </w:p>
    <w:p w14:paraId="24A4D13F" w14:textId="27E5DA2D" w:rsidR="00307838" w:rsidRDefault="0030783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07838">
        <w:rPr>
          <w:rFonts w:ascii="Courier" w:hAnsi="Courier"/>
        </w:rPr>
        <w:t>R=571_144_0_0_0_CG_36_</w:t>
      </w:r>
      <w:r>
        <w:rPr>
          <w:rFonts w:ascii="Courier" w:hAnsi="Courier"/>
        </w:rPr>
        <w:t>bps_445</w:t>
      </w:r>
    </w:p>
    <w:p w14:paraId="57A792FF" w14:textId="3C419144" w:rsidR="00307838" w:rsidRDefault="00307838" w:rsidP="006431D7">
      <w:pPr>
        <w:rPr>
          <w:rFonts w:ascii="Courier" w:hAnsi="Courier"/>
        </w:rPr>
      </w:pPr>
      <w:r w:rsidRPr="00307838">
        <w:rPr>
          <w:rFonts w:ascii="Courier" w:hAnsi="Courier"/>
        </w:rPr>
        <w:t>TGTTGGACTGTCGAATTGCCGTTTTTCGCCGTTGAACCGTTGTCAAATTGAATACTTGGTTAAGCTGTCGCCTTGAGTGCTTTGCGCTAGCTCTCCGATTGAATGACTCAGCAAGCTGTCGGATCGAAAGACTACTCGAGCTTTTGAACTTGATAACTGACCACTAGGAGGATAACTGACCCTAGCCCCATTTATAGCATAACTACCACAGTAGAGATCCTTTATAAGATTTCGATATATGCGTATAAGTTCATTACAACATTTCAACATCAATTACACGTAAATTTGATTAACAGATTGGAAACAATTTACATCAAAGGGTTAAAAAATTGGAACAGATGGATTTGAATGAGTGACTCATCACTTTAAGTATCAAGATATTTATTTCATTAATTATGTATAACGAGTCTACTTATTTGGGAAGTATTCTGAATTCCAATTCATG</w:t>
      </w:r>
    </w:p>
    <w:p w14:paraId="45CBD26D" w14:textId="10DEDFD1" w:rsidR="00307838" w:rsidRDefault="0030783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07838">
        <w:rPr>
          <w:rFonts w:ascii="Courier" w:hAnsi="Courier"/>
        </w:rPr>
        <w:t>R=635_258_0_0_0_CG_30_</w:t>
      </w:r>
      <w:r>
        <w:rPr>
          <w:rFonts w:ascii="Courier" w:hAnsi="Courier"/>
        </w:rPr>
        <w:t>bps_392</w:t>
      </w:r>
    </w:p>
    <w:p w14:paraId="694289BE" w14:textId="589F4D6B" w:rsidR="00307838" w:rsidRDefault="00307838" w:rsidP="006431D7">
      <w:pPr>
        <w:rPr>
          <w:rFonts w:ascii="Courier" w:hAnsi="Courier"/>
        </w:rPr>
      </w:pPr>
      <w:r w:rsidRPr="00307838">
        <w:rPr>
          <w:rFonts w:ascii="Courier" w:hAnsi="Courier"/>
        </w:rPr>
        <w:t>AGAATTCAAATATAATGCTTTTCCAGAAAATATATGACATTGAGGAGTAGGCAACCTGCGATAAACAGATTCCATACAACTTTTCCGAAAAACAACGGGAAATAGAAATTAATCCGTTTTCCAATTTGTATTGAATAGCAATACATTGTAAAACAAAAATATTCCATACTGATTATGGAAAAAAAGCAAATGATACTGTCACAAACAGTTTTTCTATAGAAATTGGGATAAAAAGAAAATTTCGTGTCACTGGAAGCCTTTCACTGAATTGTCACAAACAGTTTTTCTGTAGAAATTAGGATTAACAGAATATTTCGTGTCACTGGAAGTCTTTCGTTGAATTAAGTAAATTTGCATTTGTGTCAGAAATAAAAGCAACCAAAATTATGTTG</w:t>
      </w:r>
    </w:p>
    <w:p w14:paraId="6551E1EE" w14:textId="585C10AA" w:rsidR="00307838" w:rsidRDefault="00307838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07838">
        <w:rPr>
          <w:rFonts w:ascii="Courier" w:hAnsi="Courier"/>
        </w:rPr>
        <w:t>R=658_112_0_0_0_CG_31_</w:t>
      </w:r>
      <w:r>
        <w:rPr>
          <w:rFonts w:ascii="Courier" w:hAnsi="Courier"/>
        </w:rPr>
        <w:t>bps_376</w:t>
      </w:r>
    </w:p>
    <w:p w14:paraId="37546F8C" w14:textId="3C482765" w:rsidR="00307838" w:rsidRDefault="00307838" w:rsidP="006431D7">
      <w:pPr>
        <w:rPr>
          <w:rFonts w:ascii="Courier" w:hAnsi="Courier"/>
        </w:rPr>
      </w:pPr>
      <w:r w:rsidRPr="00307838">
        <w:rPr>
          <w:rFonts w:ascii="Courier" w:hAnsi="Courier"/>
        </w:rPr>
        <w:t>ACGTGCTAAGAGAAATTGTTTTGTTAAGATTAAATTATCAATGAATGGGTGAGGATCTGTTGATCCTATTGATGTAGCTGAATACCAGGAATACAGATAGTATTTATTAACTAAATAGAAATTAACGCTGATGGGACACAATCATTACTTTAATTCTGATGAATAGATTGAAATGAATTATTGGAGAATAAAACAGAAATTGAGCAAAATATGGTTGGTTGGTGGTTTAAGTGAAGAAGTGGAGATTCCTTCTTTGCACGGATGGATGTATATCTTTCTTAAGTCTATAGTAAGCTCTCATCTCAAATCTTAGTTAATTTATATTGAGAACAAGTGGGTGCAGATTATAATATGAGATGCATATAAGGTCTTTACA</w:t>
      </w:r>
    </w:p>
    <w:p w14:paraId="4EFFD440" w14:textId="02B5801C" w:rsidR="00307838" w:rsidRDefault="00307838" w:rsidP="006431D7">
      <w:pPr>
        <w:rPr>
          <w:rFonts w:ascii="Courier" w:hAnsi="Courier"/>
        </w:rPr>
      </w:pPr>
      <w:r>
        <w:rPr>
          <w:rFonts w:ascii="Courier" w:hAnsi="Courier"/>
        </w:rPr>
        <w:t>&gt;R=</w:t>
      </w:r>
      <w:r w:rsidRPr="00307838">
        <w:rPr>
          <w:rFonts w:ascii="Courier" w:hAnsi="Courier"/>
        </w:rPr>
        <w:t>679_120_0_0_0_CG_32_</w:t>
      </w:r>
      <w:r>
        <w:rPr>
          <w:rFonts w:ascii="Courier" w:hAnsi="Courier"/>
        </w:rPr>
        <w:t>bps_964</w:t>
      </w:r>
    </w:p>
    <w:p w14:paraId="477E6E58" w14:textId="0533D54A" w:rsidR="00307838" w:rsidRDefault="00307838" w:rsidP="006431D7">
      <w:pPr>
        <w:rPr>
          <w:rFonts w:ascii="Courier" w:hAnsi="Courier"/>
        </w:rPr>
      </w:pPr>
      <w:r w:rsidRPr="00307838">
        <w:rPr>
          <w:rFonts w:ascii="Courier" w:hAnsi="Courier"/>
        </w:rPr>
        <w:t>CGAAATCCATTTATGATGGTGAAAAAATTTGACAAATTCGTAAGATTATTCGAATCACTGAGTAAATTTTTAATTTACAGCTACTGATAGCAATGCACTTCGAATATTTTGCTATCCTTACGTTCGTCGTAATATCATCCAACATTGCATCAGCGACAGGTACACTTTTTGAATTTTCAAAATTTAAAATTTAACTGAACTATTTTGAAGTAGTACACTGTGCATATTAGGAAATTTGAATGAATTTATACTTCCTGTTCAAATATGTAAAGAACAAGAACTTTAGTGATGAATTAATTGAAATTTCAGGAGAAACAGATGAGGAAGGACCCAGTGCTCCTAAAAAAAGAAAGATTGAAATTAAATGTCGGTGTCCCAACGATAAAGTAAACCGTGTTTTTGGAGAAGTGGGAAATCAAATTGCTGGTTACCTACCTACCGGTGATTTAAAAAATATGGCGTGAGCACTCTTCTTTCACTTATATATTATCACACTACATATATTCCCTAAGGTGGAAAAATCATATCCGCCAAATTTGATGATTTCAATTACTAATAACTGTAGGAGATAAGGGAAATTGAAATGAGTTAATTAGTTATAATGAATTGATTGGTAATAATAATAATGGATTATTCTTTCATATCATCTTACAGAAAAATCACCGAGATGTCTGAATGTGCAAACTATGAGTTGAACCATCGAAATAGAATATTACATTACCGGGACAATAAAATAACACCGCCATATTTGAAGAAAGCTTTGGAACTCATATCTAAGACGAATTTCACCGATACTAAGGCATGTTTCATTCTTTGTTTCCGTCAAGAATAATAATTTACTAAAAATAAGAAAGAACTTATGAGAGACGAAGATTCGATGACGTAATAATGCAAATTCAAACTTTAGCACCGAGAACCCTTCACAACGCATCACTGGACACCAGGTCAAGCGATTTTGTTTGGT</w:t>
      </w:r>
    </w:p>
    <w:p w14:paraId="50D122BA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683_590_0_0_0_CG_33_bps_354</w:t>
      </w:r>
    </w:p>
    <w:p w14:paraId="022E1835" w14:textId="77777777" w:rsidR="006431D7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ATTGTTCTTGCACAATATTACTAGTTAACAACAAAAAAGGGTATAAAAAATATATGTATATCACACGATAAATTGATAAGCAGTAATGAGTTATACAAAAGCAAGCAATATGATCAACTAACAAATTCCTTGTCGTTGCCTTCGATAATAATTTTACTGTCGATTCGTTGGTAGGTCGTTGAGTTGGGAATATGTTACGTAAAATATATTTAGCAAATAGAAAGAATATCGTAGTTTGTTGTCCAGTGGTGGTGAAGCTGGGAAGATGTCGTTGTAGTTCAGTCGTGGAGAATAAGTGTAGAGGATGTATCGTCTGCTCGATTGTAAAAACACTAAACCCTTTTGGATTTTTCC</w:t>
      </w:r>
    </w:p>
    <w:p w14:paraId="1EF1ADC3" w14:textId="1543C3BD" w:rsidR="003D0A15" w:rsidRDefault="003D0A1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C60F45" w:rsidRPr="00C60F45">
        <w:rPr>
          <w:rFonts w:ascii="Courier" w:hAnsi="Courier"/>
        </w:rPr>
        <w:t>R=688_88_0_0_0_CG_29_</w:t>
      </w:r>
      <w:r w:rsidR="00C60F45">
        <w:rPr>
          <w:rFonts w:ascii="Courier" w:hAnsi="Courier"/>
        </w:rPr>
        <w:t>bps_578</w:t>
      </w:r>
    </w:p>
    <w:p w14:paraId="52A168F1" w14:textId="2EC4BD28" w:rsidR="00C60F45" w:rsidRDefault="00C60F45" w:rsidP="006431D7">
      <w:pPr>
        <w:rPr>
          <w:rFonts w:ascii="Courier" w:hAnsi="Courier"/>
        </w:rPr>
      </w:pPr>
      <w:r w:rsidRPr="00C60F45">
        <w:rPr>
          <w:rFonts w:ascii="Courier" w:hAnsi="Courier"/>
        </w:rPr>
        <w:t>TTAAATTTTCTCTTTCCCTTTTAATTTCTCTCGAGAATGTTGTGAAAACGAAATTGCTAATGTTGAAAAACAGAATAAAATTATATGTTAAACATATGGTATTTGTATTTATTAATCAAAGTGGACATGTAACAATAGCATATGAATTGAAAATCAAATACTATCCAAATTAGTGTTATCAAACATCAATCGCAGAGTAATCTTTGATACCTGTCACATTAGTCAAAGATTAATTTCCCTCGTCAATCACAGTGACTCCCTCAGGATATTATAAATGATCAAAAGAGCCTACAATGCATCATCCAGCATAAATTTCTGATGAAATCGGAAATATACATAAATTTGACTTCTTCAATAATTTATTATGTTATTTTTAAAATGTCATTAAGCATTTATCTCAGATTATTCTTAATATGGCTCCCATATTCGGCATATTCCCTTCCCTATGTTAAAAGATCATCGATTTAGCAGCAGCAGATCGAAGAATGAAAGTGAGAATTTGTAAGAACAATTGCATCTCGAGATGGAAGTGATTTCTTTTCAATCGGATCCGAATTTTATTATCGTGAAAGATTTTT</w:t>
      </w:r>
    </w:p>
    <w:p w14:paraId="381BEA26" w14:textId="38CF92C2" w:rsidR="00C60F45" w:rsidRDefault="00C60F4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60F45">
        <w:rPr>
          <w:rFonts w:ascii="Courier" w:hAnsi="Courier"/>
        </w:rPr>
        <w:t>R=723_82_0_0_0_CG_32_</w:t>
      </w:r>
      <w:r>
        <w:rPr>
          <w:rFonts w:ascii="Courier" w:hAnsi="Courier"/>
        </w:rPr>
        <w:t>bps_376</w:t>
      </w:r>
    </w:p>
    <w:p w14:paraId="1CB7233D" w14:textId="5E999C24" w:rsidR="00C60F45" w:rsidRDefault="00C60F45" w:rsidP="006431D7">
      <w:pPr>
        <w:rPr>
          <w:rFonts w:ascii="Courier" w:hAnsi="Courier"/>
        </w:rPr>
      </w:pPr>
      <w:r w:rsidRPr="00C60F45">
        <w:rPr>
          <w:rFonts w:ascii="Courier" w:hAnsi="Courier"/>
        </w:rPr>
        <w:t>CAGAATAATACCAGTATAACAATGGGCGAAATTTGTAAGTAGTAACGTAATGAACTGGGAGAAATATGAAGAGTGTGTTGTGGGAGGCTGAGTGCCGACCGATAGAATTGAATGAATTGATGTTAGAATTTCTTATGGTTTATATAAGGAAATGTGTGAAGAGAAATTTTGTAACAATCATTAGAAATTGACAATAGTCTCACAGCTACAAAAAATTTACATACCAGGCATAAGATTGGTTTTATAGATAAATAGGAAATTACAGGAAATTATTTTGTGAGATATACAGCTTCCTGAAACAGTATGCAAGATTTATGCATAAGATAAGGCTTTTACAAATTGTAGAACGAGACAGGTAACATTTTTAGACGATTTG</w:t>
      </w:r>
    </w:p>
    <w:p w14:paraId="3A67188D" w14:textId="63D3274F" w:rsidR="00C60F45" w:rsidRPr="00DD7230" w:rsidRDefault="00C60F4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60F45">
        <w:rPr>
          <w:rFonts w:ascii="Courier" w:hAnsi="Courier"/>
        </w:rPr>
        <w:t>R=737_274_0_0_0_CG_30_</w:t>
      </w:r>
      <w:r>
        <w:rPr>
          <w:rFonts w:ascii="Courier" w:hAnsi="Courier"/>
        </w:rPr>
        <w:t>bps_433</w:t>
      </w:r>
    </w:p>
    <w:p w14:paraId="3D636C8A" w14:textId="4BC6B2A0" w:rsidR="000C0033" w:rsidRDefault="00C60F45" w:rsidP="006431D7">
      <w:pPr>
        <w:rPr>
          <w:rFonts w:ascii="Courier" w:hAnsi="Courier"/>
        </w:rPr>
      </w:pPr>
      <w:r w:rsidRPr="00C60F45">
        <w:rPr>
          <w:rFonts w:ascii="Courier" w:hAnsi="Courier"/>
        </w:rPr>
        <w:t>CAACATAATTTTGGTTGCTTTTATTTCTGACACAAATGCAAATTTACTTAATTCAACGAAAGACTTCCAGCGACACGAAAAATTCTGTTAATCCCAATTTCTACAGAAAAACTGTTTGTGACAATTCAGTGAAAGGCTTCCAGTGACACGAAATATTCTGTAAATCCCAATTTCTATAGAAAAACTGTTTGTGACAGTATCATTTGCTTTTTTTCCATAATCAGTATGGAATAATTTTGTTTTACAATGTATTGCTATTCAATACAAATTGGAAAACGGATTAATTTCTATTTCCCGTTGTTTTTCGGAAAAGTTGTATGGAATCTGTTTATCGCAGGTTGCCTACTCCTCAATGTCATATATTTTCTGGAAAAGCATTATATTTGAATTCTTAGCGTTATGCTGATTATCTTTTTTAATTCCGGACAAAATT</w:t>
      </w:r>
    </w:p>
    <w:p w14:paraId="3097032B" w14:textId="57646654" w:rsidR="00C60F45" w:rsidRDefault="00C60F4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60F45">
        <w:rPr>
          <w:rFonts w:ascii="Courier" w:hAnsi="Courier"/>
        </w:rPr>
        <w:t>R=745_116_0_0_0_CG_27_</w:t>
      </w:r>
      <w:r>
        <w:rPr>
          <w:rFonts w:ascii="Courier" w:hAnsi="Courier"/>
        </w:rPr>
        <w:t>bps_513</w:t>
      </w:r>
    </w:p>
    <w:p w14:paraId="6D7B5C76" w14:textId="3A11DBCF" w:rsidR="00C60F45" w:rsidRDefault="00C60F45" w:rsidP="006431D7">
      <w:pPr>
        <w:rPr>
          <w:rFonts w:ascii="Courier" w:hAnsi="Courier"/>
        </w:rPr>
      </w:pPr>
      <w:r w:rsidRPr="00C60F45">
        <w:rPr>
          <w:rFonts w:ascii="Courier" w:hAnsi="Courier"/>
        </w:rPr>
        <w:t>AAAAAATTTTTGTGGTTTTTTTTGGATTTCCTTGCACAGATTTCTATTTAGCAGAAGTCGTAATTAACAGTAGCAATTTATATGGTTTCTGGTATTAAACTTATCTAGCTTTTTTACGGTGCTATAGTGCAGATATTCATAAATTTTTAGCTGTATTTGAATTCAATTTTTCTGCACCTCAACTTTTCCGTTTCTTGAAATACAGAAAAAGATTTACTAACGACTATAAAATTATTTATAGAACTGGCAGACTAGACTGTTTCAAAGCATTATATTGTTTGACCGGATAGATGGTTCAAAATGATTTTACAGAAACCCGATGCATTTCAGTTTATTTTTGACCAACATTATATATAAATAAGCAAATACAAAATGTATGAGAATATTCATCTATTCAAATTTAAGAAGCAAACAACATTTTCAGTAGAATTACGCTGATTAATCTCATGTCAACTATTACTGTAGGAAGATCAATATTTAAATTATATGTTCACTTTTGCTCTTTAATCAAAA</w:t>
      </w:r>
    </w:p>
    <w:p w14:paraId="112B79F5" w14:textId="6B8FD9F6" w:rsidR="00C60F45" w:rsidRDefault="00C60F4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60F45">
        <w:rPr>
          <w:rFonts w:ascii="Courier" w:hAnsi="Courier"/>
        </w:rPr>
        <w:t>R=847_80_0_0_0_CG_29_</w:t>
      </w:r>
      <w:r>
        <w:rPr>
          <w:rFonts w:ascii="Courier" w:hAnsi="Courier"/>
        </w:rPr>
        <w:t>bps_393</w:t>
      </w:r>
    </w:p>
    <w:p w14:paraId="41B67ECE" w14:textId="7CC16301" w:rsidR="00C60F45" w:rsidRDefault="00C60F45" w:rsidP="006431D7">
      <w:pPr>
        <w:rPr>
          <w:rFonts w:ascii="Courier" w:hAnsi="Courier"/>
        </w:rPr>
      </w:pPr>
      <w:r w:rsidRPr="00C60F45">
        <w:rPr>
          <w:rFonts w:ascii="Courier" w:hAnsi="Courier"/>
        </w:rPr>
        <w:t>AGCAGAATCCTGGAGTATATTCTGCCCGATATTAGCGTATCAATGTTCTATTTTCCGCATTTCTCGAGTGCAACAGAAGGAGAACTAATTCCGACAGACAATGATATATGAAGAGGGTTTTGAATATCCAGTTTTACTATCCAGCGATAGTAACGTATTTATCAATCTTTCATACAAATTAACTGTGTTCACTAATTATGTTATTTTAAAACGGTCGATTCAAATTTTGAAATAAATACAACTGATTTCCTTTATGATTGATCTAACAAAATTTGAATAATTAGAATTTCCTCAATGCTATTAACAAATACATTTGTTGAATATATGGATATAGAAATCTCATCGTCTTTTATATTTAAAATACAATGGATTCTTTTAAAAGTTATCATCGAA</w:t>
      </w:r>
    </w:p>
    <w:p w14:paraId="796CB624" w14:textId="6279ACDC" w:rsidR="00C60F45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867_76_0_0_0_CG_25_</w:t>
      </w:r>
      <w:r>
        <w:rPr>
          <w:rFonts w:ascii="Courier" w:hAnsi="Courier"/>
        </w:rPr>
        <w:t>bps_439</w:t>
      </w:r>
    </w:p>
    <w:p w14:paraId="5A947F02" w14:textId="3C135349" w:rsidR="00C60F45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ATTACTCATTACTTTATTTTCGCATGTCATTTATTCATTTATTTGCGTTTTTTTTTTTTGCATGCCATTTATTTTTACTTTATTTTTGCATGCTGATTTATTTGTCCATATTTTTTTTGTGCATATTTTACTACTGACTTTATTTTTTCATGCGTTTTACTCACTCTATTTCTGCATATTTTATTATAAAATTCTTTTCTTTATGCTTTTACTCACTTTTCTTCCGCATGCATTATTAGTACAGCTTTATTTTTGCATGCCTTTTATTTATTTTATTTGTACATATCATTGCTTACTTTATTTTTGCATGTCGTTCAACTAACTTTATTCTTACATATTTCATTATGAACTTCATTTTTGAATGCTTTTTACTCAACTTTTCTCTGCATGTATTATTACCAACATTATTTTTGCATGCCTCTTACTCACCTTTTTCTTT</w:t>
      </w:r>
    </w:p>
    <w:p w14:paraId="5500812F" w14:textId="62F52A61" w:rsidR="006B568A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923_464_0_0_0_CG_34_</w:t>
      </w:r>
      <w:r>
        <w:rPr>
          <w:rFonts w:ascii="Courier" w:hAnsi="Courier"/>
        </w:rPr>
        <w:t>bps_310</w:t>
      </w:r>
    </w:p>
    <w:p w14:paraId="0F68BB53" w14:textId="67A2F272" w:rsidR="006B568A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ATATTACTAGTTAACAACAAGAAAGGTGTAAAATATATATGTATATATTACGCGGTGAATTGGTAAGCAGTGATAAATGAGTTATATAATAAGCAAGCGTTGTGATTAACTAACAAATTCCTTGTCGTTGCTTCGATGATAGTTTGATTATCGTTTTATTGATAGGTTACGTAATGGTTGAGATATGAGAATTCGTCCTTCGTTGAACTGGGGATATGTTGCAGGAAATAATTTTAGCGAAAAGGAGAGATACTGTAGTCTGTTGTTCAATGATGGTGGTGGATATGCGAAGAGGATGTTGCAGTTTGCT</w:t>
      </w:r>
    </w:p>
    <w:p w14:paraId="22324B75" w14:textId="0184A586" w:rsidR="006B568A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924_74_0_0_0_CG_29_</w:t>
      </w:r>
      <w:r>
        <w:rPr>
          <w:rFonts w:ascii="Courier" w:hAnsi="Courier"/>
        </w:rPr>
        <w:t>bps_337</w:t>
      </w:r>
    </w:p>
    <w:p w14:paraId="7E858910" w14:textId="582ADB39" w:rsidR="006B568A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ACTATTCTTTCATAAAAAACAGTAAATAGAATACTGTGATGGATTCACTGAAAATGTGGAGGATCTAATTACATCATTATTTTTAATGTTCAGATGATGAACTTGTGATGAAAGACCAATGGACTTTAACATTGAAAGATTTTGGCTGGCATACCAATTTATGATATGACAAATGAAAAGTAGATAAAAACTTGGGGAATCACTACATAAGAGCAGCATTGATTGAAAATTGTGGAAAAAACAAAACAAAACAAAGATAGATTGTATTCAAAAACATCTAAAACGTTTTTTCCAAAACAAAAAAGAAAAGGAACCTGGTCAATATATGGTCAGATAC</w:t>
      </w:r>
    </w:p>
    <w:p w14:paraId="64F6A6C8" w14:textId="7E0F1DD2" w:rsidR="006B568A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933_56_0_0_0_CG_32_</w:t>
      </w:r>
      <w:r>
        <w:rPr>
          <w:rFonts w:ascii="Courier" w:hAnsi="Courier"/>
        </w:rPr>
        <w:t>bps_342</w:t>
      </w:r>
    </w:p>
    <w:p w14:paraId="65693FF7" w14:textId="558EEF57" w:rsidR="006B568A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AAAAAATATAACGAATCATAAATGTATTGCATTTGAATTTATCAATGTTGAATTATAATTATCATAATTAGGATTGATTATCATTCAAATTCTTTTTCTGTTATATGTAGAATACTATCACTATGCATAGAATTGTATTTGTGCTTATTGTTTATACATAATGTATGCTAACAAAAAGCGCTAGATTAATAATGTAAGCTAACAAAGGGGGAAAACAACAGAGAGATTTCGGTGTTTTCGCACGTCCGCAGCATGAACCATACCAAATGTCAGCTAACCTCCATGATGACCATGGTGGAACTTACCAAAGCTCCTCCTCTATACATACGCTCAGAAGAAAAC</w:t>
      </w:r>
    </w:p>
    <w:p w14:paraId="502BE1DA" w14:textId="26C27F0C" w:rsidR="006B568A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940_292_0_0_0_CG_32_</w:t>
      </w:r>
      <w:r>
        <w:rPr>
          <w:rFonts w:ascii="Courier" w:hAnsi="Courier"/>
        </w:rPr>
        <w:t>bps_368</w:t>
      </w:r>
    </w:p>
    <w:p w14:paraId="3E844DA6" w14:textId="04A25B76" w:rsidR="006B568A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GGATAACTGAAGGAGCTGGGATGACTGATCCTAGCTCCTTTTATAGTTGGAATGATTTGACATTCCAGACAGATTGATTCAACTACCAAACTAGAAGTTCTCAACGATGTTGCGACATTTGCGCATAATTTCTTTACAACATTCCGACAATCACACGTAGGCTTGATTAAATTCACAACAAAAGGCTTTATCTGCAACATTTAGACATTGCAATTAAGATTGGTTTAAAAATTGGAAGAGTCGCATTTGGATAAATGATTCATAATTTTAGGCATCAAAATATTTATTTTGTTAATTTTGTGTAACAAATCATTCATCTGAGAAATATTCTGAATAATCATTTAAACAACTCATAACATTTTTTCAGC</w:t>
      </w:r>
    </w:p>
    <w:p w14:paraId="639B76D0" w14:textId="5F1BEF8E" w:rsidR="006B568A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956_68_0_0_0_CG_33_</w:t>
      </w:r>
      <w:r>
        <w:rPr>
          <w:rFonts w:ascii="Courier" w:hAnsi="Courier"/>
        </w:rPr>
        <w:t>bps_377</w:t>
      </w:r>
    </w:p>
    <w:p w14:paraId="04CAA82E" w14:textId="77777777" w:rsidR="00287B7D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CTATGCTCTAATTTCAATTGTGGTATTAATTTCAAATCGATCCAATAAATTTTTGAACTGTAAATGAAGCGATTATGTTACCGCTTGTTAATACTTTAAGTCTACGTCTTAACCGATCAGGCGGGTTGCCATCTGGACGTTTAATATCCTCAGAAATCGTTTCAATGAAATCTTAGGACACATATCCTCTGGAAGCATTTGGTGTTTGGAAAATACCGCAGATCTATTTTATGAAATTCAGAAAAACAACAACTACAAAGGAATTCAAGAAATTAATATTTAAACAAGCTTTTATTATTGAATTCGAGCTCTCACGTTATATGGCATAATAATGATTGAATGGAATGTCATGCAGTAAGTAACGCTGCCATGGCAAG</w:t>
      </w:r>
    </w:p>
    <w:p w14:paraId="28C3DD80" w14:textId="6DA29818" w:rsidR="006B568A" w:rsidRDefault="006B568A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B568A">
        <w:rPr>
          <w:rFonts w:ascii="Courier" w:hAnsi="Courier"/>
        </w:rPr>
        <w:t>R=972_596_0_0_0_CG_35_</w:t>
      </w:r>
      <w:r>
        <w:rPr>
          <w:rFonts w:ascii="Courier" w:hAnsi="Courier"/>
        </w:rPr>
        <w:t>bps_370</w:t>
      </w:r>
    </w:p>
    <w:p w14:paraId="084AB4FD" w14:textId="5550B1CB" w:rsidR="006B568A" w:rsidRDefault="006B568A" w:rsidP="006431D7">
      <w:pPr>
        <w:rPr>
          <w:rFonts w:ascii="Courier" w:hAnsi="Courier"/>
        </w:rPr>
      </w:pPr>
      <w:r w:rsidRPr="006B568A">
        <w:rPr>
          <w:rFonts w:ascii="Courier" w:hAnsi="Courier"/>
        </w:rPr>
        <w:t>AAAATCAATCAGAATTCAAATCAACACTAAATGAGCATTATGTTTAGTTAATAAGGAAACAGATTATCAGCTAATTAGAAACATACACTATTGAATGCAGTTAGCAAATGATCATTTATCGTTAACTGTCGGACAAATTCCCTGTCAGATTATGGAAATTAAAGCTATGTTCAAACAAAATTTCCACAATATCCAACAAATAGGGTGACGAAATCCTGTAAGTAAAATTAAAGCAATGAAGAGGATATAAGTTAATAATGGACAGCGCAGAACAAAAACGTCTCAGTACCTACACAATGGACAGTGCCAAAGGTTAGCCATACCTCCATGATAGCCCCGATGAAGCTTACAAAGCTCCTCCCTGATCCTT</w:t>
      </w:r>
    </w:p>
    <w:p w14:paraId="7BAB89F7" w14:textId="35764F40" w:rsidR="006B568A" w:rsidRPr="00DD7230" w:rsidRDefault="00D82305" w:rsidP="006431D7">
      <w:pPr>
        <w:rPr>
          <w:rFonts w:ascii="Courier" w:hAnsi="Courier"/>
        </w:rPr>
      </w:pPr>
      <w:r>
        <w:rPr>
          <w:rFonts w:ascii="Courier" w:hAnsi="Courier"/>
        </w:rPr>
        <w:t>&gt;R=983_52_0_0_0_CG_26_bps_316</w:t>
      </w:r>
    </w:p>
    <w:p w14:paraId="0873EC35" w14:textId="240EC8EA" w:rsidR="00D82305" w:rsidRDefault="00D82305" w:rsidP="006431D7">
      <w:pPr>
        <w:rPr>
          <w:rFonts w:ascii="Courier" w:hAnsi="Courier"/>
        </w:rPr>
      </w:pPr>
      <w:r w:rsidRPr="00D82305">
        <w:rPr>
          <w:rFonts w:ascii="Courier" w:hAnsi="Courier"/>
        </w:rPr>
        <w:t>TGTTATGGAAATTTTCTGGTTTTTCGTTTTTGTGGCGTTTCAATTGCTAATGCGAACGAATTGAGATATGTTGGCAAAACTATTTTTGAGTGACAAAAAATAAAAAATGTTGAAAAATGGAATTGCATACAATGGAATAAGTATATGGAAATGGATAAAAGAAAAAGAAAATTGCACATGACATGATTCCGTTATGATAGCCGACATTTCTACAGTAATCTTCTTTTGGTTTTTACTATTAGAAATTTATTTTTCTTCTTGATAAAATATGAGAAAAAAGAAGAAAAAAAGATTTACATAAAACATATGTTATTAA</w:t>
      </w:r>
    </w:p>
    <w:p w14:paraId="26A2D66E" w14:textId="23C4A21E" w:rsidR="00D82305" w:rsidRDefault="00D8230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82305">
        <w:rPr>
          <w:rFonts w:ascii="Courier" w:hAnsi="Courier"/>
        </w:rPr>
        <w:t>R=1001_78_0_0_0_CG_30_</w:t>
      </w:r>
      <w:r>
        <w:rPr>
          <w:rFonts w:ascii="Courier" w:hAnsi="Courier"/>
        </w:rPr>
        <w:t>bps_661</w:t>
      </w:r>
    </w:p>
    <w:p w14:paraId="663E7CE4" w14:textId="010163CC" w:rsidR="00D82305" w:rsidRDefault="00D82305" w:rsidP="006431D7">
      <w:pPr>
        <w:rPr>
          <w:rFonts w:ascii="Courier" w:hAnsi="Courier"/>
        </w:rPr>
      </w:pPr>
      <w:r w:rsidRPr="00D82305">
        <w:rPr>
          <w:rFonts w:ascii="Courier" w:hAnsi="Courier"/>
        </w:rPr>
        <w:t>TGTCTGAAATATCAACGTCATACATTTGTATTATAATTGCATGACAAGAATTTCAATCACCATGGAGAATGTGTTAATTTAATGAAAATATGAATTTAAATGCGAAATAATGTTCTTGTTTTAGTGCACTATCTGTCGGAAAACCCGAGAAAATTTGCAATGCGTTAAAACAATCAAAGTATCACAAATTTGCATCCTAAATATTACCTTATTTAGATCACTTTTGGATAATGGTTTATTATACAAATATTACAATTGAATTTTTAACGTATTAAATGATGGGTCATTTATGCATTTCTCGTAACACTATGGGAAAAGGACACTAGCTTAATAACAAAGTTATTGCAATCTTTGGTCCTTAGTGTACATCTTGGTATGACAATCCAGCTTATGCAAATTGATGGGTATATTGTAAGAGTATCTAATCTGATATTCAGTGGTGCTTATATCCAGTGGCACTCCTTTTGTTCTAGAATTCCTTTGTTTGAGAATTAATTTTTTATGTAATATATGGGTTTTGTAAACCACACCCACAATATACAAAGTTTGAAATCACTTTTTGCTTTACAGGCTCCGACGATCGACCGTATCCTTATTTCCAGCTCCAATTTGTCTTCAATTATCTCTAAACTAAAGCTAATTCAAAGTACTAAAACAAAAC</w:t>
      </w:r>
    </w:p>
    <w:p w14:paraId="13D3F1D5" w14:textId="7BA16AC2" w:rsidR="00D82305" w:rsidRDefault="00D8230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82305">
        <w:rPr>
          <w:rFonts w:ascii="Courier" w:hAnsi="Courier"/>
        </w:rPr>
        <w:t>R=1009_82_0_0_0_CG_35_</w:t>
      </w:r>
      <w:r>
        <w:rPr>
          <w:rFonts w:ascii="Courier" w:hAnsi="Courier"/>
        </w:rPr>
        <w:t>bps_483</w:t>
      </w:r>
    </w:p>
    <w:p w14:paraId="44F12CCB" w14:textId="5DE1A31D" w:rsidR="00D82305" w:rsidRDefault="00D82305" w:rsidP="006431D7">
      <w:pPr>
        <w:rPr>
          <w:rFonts w:ascii="Courier" w:hAnsi="Courier"/>
        </w:rPr>
      </w:pPr>
      <w:r w:rsidRPr="00D82305">
        <w:rPr>
          <w:rFonts w:ascii="Courier" w:hAnsi="Courier"/>
        </w:rPr>
        <w:t>AGAAAAAAATCTGTTATATGACCCGAAATCCAATGAAGTGAGTTAATTAAAGCTTAATACATCTAATGTCACATGGCTTAATACACAGTATGTGACACCCCGAAGCATTATGTTTATAGCGGAGTGAATTTTGCATAGAATTTCATTACTAGAGCTTATTAGAAGTTCGATCTTCACAACCTAATGAGATAATCGTAAATCCCAGAATCCAGCAAAGTTGATCATTATGATTAGTAACAATCTGAAAAATACTGATGAAGACGATAAAAGTGAAGCACTGGATGCAGCCAAAAAAATTCGAGAAAAAACTGGTAGCGCGCCAATTTGCATTGTTGATCAGCCGGATAATCAAAAGTAAGTCAGACTTGATTTTTTCTTGGCTAACAAATCAATCTAGAATGGAGTAACACCGAGAAGAGCTGATTACGACAATGTTCATCCACAGAATGTGTTTGATAGGATGAACATTAATTTCGGTATCGA</w:t>
      </w:r>
    </w:p>
    <w:p w14:paraId="096D5C4E" w14:textId="76207F88" w:rsidR="00D82305" w:rsidRDefault="00D8230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82305">
        <w:rPr>
          <w:rFonts w:ascii="Courier" w:hAnsi="Courier"/>
        </w:rPr>
        <w:t>R=1010_110_0_0_0_CG_26_</w:t>
      </w:r>
      <w:r>
        <w:rPr>
          <w:rFonts w:ascii="Courier" w:hAnsi="Courier"/>
        </w:rPr>
        <w:t>bps_334</w:t>
      </w:r>
    </w:p>
    <w:p w14:paraId="437ADD99" w14:textId="13A8BB7B" w:rsidR="00D82305" w:rsidRDefault="00D82305" w:rsidP="006431D7">
      <w:pPr>
        <w:rPr>
          <w:rFonts w:ascii="Courier" w:hAnsi="Courier"/>
        </w:rPr>
      </w:pPr>
      <w:r w:rsidRPr="00D82305">
        <w:rPr>
          <w:rFonts w:ascii="Courier" w:hAnsi="Courier"/>
        </w:rPr>
        <w:t>ATATACCACAATGTTGTTTAATGTAATCATCAAGCTTATCCAATATCCGATGTGTAATATTTGATATATTCAATACTTATTCAGCTCAAAACGTGCCATAATATTATTCGATTAATCGCCAGACTTATTCAATATTCGGTATTCGATTTTGATATATTCAATACTTATTCGATGCAAAATATGCCACAATAAATATAATTGTCAAAGTTATTCAGTATCCGATATTCGATATATGATATATTCAATACTTCGACACAAAATATACCACAATATTATTTCAATGTAATCGTCAAACTTATTCAACATTCGATATTCGATACTTGATATATTCAAC</w:t>
      </w:r>
    </w:p>
    <w:p w14:paraId="1A208D45" w14:textId="171AD2D7" w:rsidR="00D82305" w:rsidRDefault="00D82305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82305">
        <w:rPr>
          <w:rFonts w:ascii="Courier" w:hAnsi="Courier"/>
        </w:rPr>
        <w:t>R=1041_276_0_0_0_CG_32_</w:t>
      </w:r>
      <w:r>
        <w:rPr>
          <w:rFonts w:ascii="Courier" w:hAnsi="Courier"/>
        </w:rPr>
        <w:t>bps_469</w:t>
      </w:r>
    </w:p>
    <w:p w14:paraId="6DD84543" w14:textId="3808B23D" w:rsidR="00D82305" w:rsidRDefault="00D82305" w:rsidP="006431D7">
      <w:pPr>
        <w:rPr>
          <w:rFonts w:ascii="Courier" w:hAnsi="Courier"/>
        </w:rPr>
      </w:pPr>
      <w:r w:rsidRPr="00D82305">
        <w:rPr>
          <w:rFonts w:ascii="Courier" w:hAnsi="Courier"/>
        </w:rPr>
        <w:t>CAACATAATTTTGGTTGCTTTTATTTCTGACACAAATGCAAATTTACTTAATTCAACGAAAGACTTCCAGCGACACGAAAAATTCTGTTAATCCCAATTTCTACAGAAAAACTGTTTGTGACAATTCAGTGAAAGGCTTCCAGTGACACGAAATATTCTGTAAATCCCAATTTCTATAGAAAAACTGTTTGTGACAGTATCATTTGCTTTTTTTCCATAATCAGTATGGAATAATTTTGTTTTACAATGTATTGCTATTCAATACAAATTGGAAAACGGATTAATTTCTATTTCCCGTTGTTTTTCGGAAAAGTTGTATGGAATCTGTTTATCGCAGGTTGCCTACTCCTCAATGTCATATATTTTCTGGAAAAGCATTATATTTGAATTCTTAGCGTTATGCTGATTGTCTTTTTTAATTCCGGACAAAATTCCCGATTCATCGTCCTGGCAGTTCGAAAGACATACA</w:t>
      </w:r>
    </w:p>
    <w:p w14:paraId="56BF0D6D" w14:textId="40C97893" w:rsidR="00F86D7C" w:rsidRDefault="00F86D7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F86D7C">
        <w:rPr>
          <w:rFonts w:ascii="Courier" w:hAnsi="Courier"/>
        </w:rPr>
        <w:t>R=1043_54_0_0_0_CG_30_</w:t>
      </w:r>
      <w:r>
        <w:rPr>
          <w:rFonts w:ascii="Courier" w:hAnsi="Courier"/>
        </w:rPr>
        <w:t>bps_496</w:t>
      </w:r>
    </w:p>
    <w:p w14:paraId="2D376279" w14:textId="46A49456" w:rsidR="00F86D7C" w:rsidRDefault="00F86D7C" w:rsidP="006431D7">
      <w:pPr>
        <w:rPr>
          <w:rFonts w:ascii="Courier" w:hAnsi="Courier"/>
        </w:rPr>
      </w:pPr>
      <w:r w:rsidRPr="00F86D7C">
        <w:rPr>
          <w:rFonts w:ascii="Courier" w:hAnsi="Courier"/>
        </w:rPr>
        <w:t>CAAACTAAACAGCCAATTTTATGTCTTGAAAACAGCCATAATTAGGCATTTGATTAATGAGGCCAGCGATGAAAGTACGTTAGTTGACTGTGTCAATGAAATGACAATAAATATAAAAATTTTCTGGACAATAAACAAGATTTTCGAAATTTTTTCCGTCGAATTAATTGAATTGCTAGAAGATTTGTAAACGGATCAGTTATCACTAGTTGTAACAAAAGATCTGAAACAAAATGGATGACGCGAATTCTATCGTGTTTATTTTACCTTATCACTAATGGTAGTTCCCTTATTGTTTAAATTTCCAGAAACCTAAAATGTAAATATAACAACATACGCAGTAAGCGGATTTATTCATCCGAAAATTACCAACTTTATAAATAGCATGAATATAATGAATTATGCGTGTTACAAAATATGCAAAAATCGATATATCTAAGGAAATGAATGGAATCCCTTGGAGTAATGTCATCGTAACAAACTATACATTACATGA</w:t>
      </w:r>
    </w:p>
    <w:p w14:paraId="0DCD3F9A" w14:textId="624FB385" w:rsidR="00F86D7C" w:rsidRDefault="00F86D7C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F86D7C">
        <w:rPr>
          <w:rFonts w:ascii="Courier" w:hAnsi="Courier"/>
        </w:rPr>
        <w:t>R=1052_94_0_0_0_CG_24_</w:t>
      </w:r>
      <w:r>
        <w:rPr>
          <w:rFonts w:ascii="Courier" w:hAnsi="Courier"/>
        </w:rPr>
        <w:t>bps_598</w:t>
      </w:r>
    </w:p>
    <w:p w14:paraId="40AAA78D" w14:textId="3CD4DC19" w:rsidR="00D82305" w:rsidRDefault="00F86D7C" w:rsidP="006431D7">
      <w:pPr>
        <w:rPr>
          <w:rFonts w:ascii="Courier" w:hAnsi="Courier"/>
        </w:rPr>
      </w:pPr>
      <w:r w:rsidRPr="00F86D7C">
        <w:rPr>
          <w:rFonts w:ascii="Courier" w:hAnsi="Courier"/>
        </w:rPr>
        <w:t>GCTTAAGAAACTGGTTCGATTATTATAAAATATACACAAAAAAGCAAGTAAAAGGCATTTAAAAATACAGCTAAAAATAAAATGCTTTAAAAAATAGAATTGGTGATAACTTTTTCATAAATAGAGTAAGTGAAAAGCATGCAAAGTAAACTTGGCAATCAAATATGCAAAAATGAAATAAGTAAAAGGCATGGAAAAATAGAGTTGGCACCAAAATATGAACAAATAAAGTAAATGAAAGGCATGCAAAAATAAAGCTAGTAACAAAGTGCGTAAAACAAAGTAATGAAATATGTACAAATAAAGTTAGTAAAAACATGTGAAAATAAAATAAGCAATAATGTGTACAAATAAAGTAAGTAAAAGGCATGCAAAAAATACAAGGAATGAAAGTAAAGGACATGCAAAATAAAGTAGGTAATAAAATATGTACAAAAAAAAGTAAATAAACGATATAGAAAAATAAGTAAGTAATGACTCGTATAAATAAGGTAAATAAAATAATATGCGAAAATAGAGTTGTTAATAACCCATGCACAAGGAAAGTAAATAAAATATGCAAAAATAAAATAAGCAATGATATGTACAAACAAAGCAA</w:t>
      </w:r>
    </w:p>
    <w:p w14:paraId="17D1FB22" w14:textId="37A9F557" w:rsidR="00F86D7C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328_164_0_0_0_CG_30_</w:t>
      </w:r>
      <w:r>
        <w:rPr>
          <w:rFonts w:ascii="Courier" w:hAnsi="Courier"/>
        </w:rPr>
        <w:t>bps_314</w:t>
      </w:r>
    </w:p>
    <w:p w14:paraId="7618FCDF" w14:textId="7FD1DBC7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TTCAAGGAAATATTATTATCCTTCCCAGCGCTCAAATCAAAGTACGTTTTTTCAAAACCTCTTTCATGTTTTCAGACCACGTTCCTTTATGCTCAGTCGAGTCTTTTTGTTGAATCCCGAAATTTCATCGAAATTTGCATCTTAAATTGTTTCTTCAGTTTCTAGGAAATTGACATTTCAATTCTCTCCTGTCTCCATTTTTCAGCGATATAGATTTATTTGGAATGTAATATTGTTTTTGCTTAATATTACTATTTAATAACAAAAAAGATGTATACATGTATATATTACGCGGTGAATTGATGAGCAATGAT</w:t>
      </w:r>
    </w:p>
    <w:p w14:paraId="03A19EA6" w14:textId="698450F5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338_52_0_0_0_CG_26_</w:t>
      </w:r>
      <w:r>
        <w:rPr>
          <w:rFonts w:ascii="Courier" w:hAnsi="Courier"/>
        </w:rPr>
        <w:t>bps_409</w:t>
      </w:r>
    </w:p>
    <w:p w14:paraId="76850E59" w14:textId="36D2C1F5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TGGCAAACACACCTAAAAATTCTCATCTAAATGTTTTGGATTAATGTAAATTTTCAAAAGATCAGACTGTTTGGGTTAAAGCGTGATAAGGTTTTTGCCATTTTTGATTAGTATATTATCGGTCTGATATATTGATTACTGTCAGATATCACTGTTAAAAATCATTAATCATGTTGTGCACTACCGAACATACATATCAATCATAATTGAATGGGAATTAGCACAAAAAATTAATAATCATTATTTCTAAATTTTAAAAACAGATTAATGCATAAGTGAACTGTAGTAATTACTGCATTTGTTCTAAGTAATATCGTACATTTAAGAAATTTTACATATTTTGGGGGAAATGGAAAAAAAAAGAAATTAATAACATACTGTTGAAATTCTATTGGTCTAAAAAGTCCGT</w:t>
      </w:r>
    </w:p>
    <w:p w14:paraId="7BAFFBB0" w14:textId="50190F71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444_144_0_0_0_CG_32_</w:t>
      </w:r>
      <w:r>
        <w:rPr>
          <w:rFonts w:ascii="Courier" w:hAnsi="Courier"/>
        </w:rPr>
        <w:t>bps_438</w:t>
      </w:r>
    </w:p>
    <w:p w14:paraId="0624E2AF" w14:textId="1D1A6496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TTGTTCGTTGTGAAAGCTGTTAAATTTTAAAGAAATGACTTACAATGTATCCTTTATTATCGTCTGGATACCAAATAGAGTGAAGATAGGTTCAAATAATCCCAATTACAATAGAATGACTTCCAGGGTAAAACCAGTAGAATAATGAGAGATTTTGTGAGGATTAGTAGATTGGGAGAGATAGAGGAGAGCATTTGTGTGAACCTGAGTGTCGACAGATGGGTTTTTGGCAACAATGAATGAATCTTAGGATTCCTTATGTTTATATATGGAGTGTGTAAGGAGAAACAATCATAACAAGTTAACGTATACTCACAGCTACCAGAGAAATTACCATATATATATTAACTTATATTAAGTGGTTTCAATCACAATATACTTTGTTTGGAGAAAGGAAAGAAACACAATAATTAACAGAAATCTAGAGATAAACATGTT</w:t>
      </w:r>
    </w:p>
    <w:p w14:paraId="246713E9" w14:textId="14608233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456_242_0_0_0_CG_38_</w:t>
      </w:r>
      <w:r>
        <w:rPr>
          <w:rFonts w:ascii="Courier" w:hAnsi="Courier"/>
        </w:rPr>
        <w:t>bps_353</w:t>
      </w:r>
    </w:p>
    <w:p w14:paraId="45B38E22" w14:textId="3E4BE82F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CATTATTGTAAACTTTTTCCAATCTGTTAATCAATTTTATATGCAATTGTCGGAATGTTGTAAAGAACTTATATGCAAATGTTGAAATTTTATAAAGAACCTCTAGTCTGGTAGTTAAACCAATTTGTCTGCGATGTTAAACCATTCCCATTATAAAAGGAGAGCTAGGATCAATCATCCGGACGAGCAGTTACAAAAAAGCTTGAGTAGTCACTCAATCCGACAACTCTCACAGTTTCGCAATCCCACAGATCGCTAAGTTACTCAATCGGAGAGCTTGCACAAGTACTCAAGGAGACAATACAGTACAGTTAGGCAATCAACCATGACAACGGTTTAACGGCCGAGAAGCG</w:t>
      </w:r>
    </w:p>
    <w:p w14:paraId="6EE118AC" w14:textId="13903F2A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491_286_0_0_0_CG_27_</w:t>
      </w:r>
      <w:r>
        <w:rPr>
          <w:rFonts w:ascii="Courier" w:hAnsi="Courier"/>
        </w:rPr>
        <w:t>bps_307</w:t>
      </w:r>
    </w:p>
    <w:p w14:paraId="75B8935E" w14:textId="5023B285" w:rsidR="00F86D7C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AATATTGTACAAGAACAATATTACCTCCCGAATAAATCTGTATCACTGAGAAACGAGTTCAACAGAAAAACAATTTCCTAACATCATTTGCATTAATATCACCAAATCATTCAAAAATGAATTTCTGCCAAATGTTTAACAAACATCAAATCAAACTTTTTAATGTTCAAAAACAGACGTTTTATTAGCAGATTTTCAAAATTTATCAAATCAATTTATAATTCCACTTCTATAAACTTCCACAGAAATCCTTTGTTGGAAATAATGTAATTCATCGAAGTATGCACAGATAAAAATTCGTTGGAAA</w:t>
      </w:r>
    </w:p>
    <w:p w14:paraId="6AB43C54" w14:textId="4FA233E6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546_132_0_0_0_CG_26_</w:t>
      </w:r>
      <w:r>
        <w:rPr>
          <w:rFonts w:ascii="Courier" w:hAnsi="Courier"/>
        </w:rPr>
        <w:t>bps_369</w:t>
      </w:r>
    </w:p>
    <w:p w14:paraId="0963AAF5" w14:textId="48B365A5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GTTGAATATATCAAGTATCGAATATCGAATATTGAATAAGTTTGACGATTACATTGAAATAATATTGTGGTATATTTTGTGTCGAAGTATTGAATATATCATATATCGAATATCGGATACTGAATAACTTTGACAATTATATTTATTGTGGCATATTTTGCACCGAATAAGTATTGAATATATCAAAATCGAATACCGAATATTGAATAAGTCTGGCGATTAATCGAATAATATTATGGCACGTTTTGAGCTGAATAAGTATTGAATATATCAAATATTACACATCGGATATTGGATAAGCTTGATGATTACATTAAACAACATTGTGGTATATTGTGTATAGATAAGTATTGAATATATCAAATATCG</w:t>
      </w:r>
    </w:p>
    <w:p w14:paraId="6587A7E2" w14:textId="5739ACFE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610_464_0_0_0_CG_32_</w:t>
      </w:r>
      <w:r>
        <w:rPr>
          <w:rFonts w:ascii="Courier" w:hAnsi="Courier"/>
        </w:rPr>
        <w:t>bps_356</w:t>
      </w:r>
    </w:p>
    <w:p w14:paraId="1ADE24E2" w14:textId="74B65221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ATATTACTAGTTAACAACAAGAAAGGTGTAAAATATATATGTATATATTACGCGGTGAATTGGTAAGCAGTGATAAATGAGTTATATAATAAGCAAGCGTTGTGATTAACTAACAAATTCCTTGTCGTTGCTTCGATGATAGTTTGATTATCGTTTTATTGATAGGTTACGTAATGGTTGAGATATGAGAATTCGTCCTTCGTTGAACTGGGGATATGTTGCAGGAAATAATTTTAGCGAAAAGGAGAGATACTGTAGTCTGTTGTTCAATGATGGTGGTGGATATGCGAAGAGGATGTTGCAGTTTGCTTTAATAGTAAAAAAAAAAAGAAAAACTGAAGTTTCGAATTTTTCCT</w:t>
      </w:r>
    </w:p>
    <w:p w14:paraId="2A47C852" w14:textId="77777777" w:rsidR="006431D7" w:rsidRPr="00DD7230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&gt;R=1628_698_0_0_0_GC_33_bps_501</w:t>
      </w:r>
    </w:p>
    <w:p w14:paraId="1EDCC8A2" w14:textId="77777777" w:rsidR="003E6FC2" w:rsidRDefault="006431D7" w:rsidP="006431D7">
      <w:pPr>
        <w:rPr>
          <w:rFonts w:ascii="Courier" w:hAnsi="Courier"/>
        </w:rPr>
      </w:pPr>
      <w:r w:rsidRPr="00DD7230">
        <w:rPr>
          <w:rFonts w:ascii="Courier" w:hAnsi="Courier"/>
        </w:rPr>
        <w:t>TACACAATGAACAATGTCAAAGGCTAGTCATACCTCCATGATAGCCCCGATGGAACTTACGAAACTCCTCCCTATTAAGAAGTAATTTCTAATATATATATATATGAAAAAATCCCTAACTGGGCAGTTTTACAATCAACCAGGCAATCCTCTTCGTACATCCTCCACAACTGAACCACAAACAACGACATCTTCACATATGCGCCACCACCGGACAGCAAATTGCGATATTCTTGCTATTCGCTAAATACATTTCCCTTAACATATTCCCAACTCAATGACCTATCAATTAACCAATTGTCAAATTATTATCCAAGGGAATGACAAGGAGAATTTGTTAGTTGATCATATTACTTACTTTTTGTATAATTCATTTATCATTACTTATCAATTCATCGTGTAATATATATTTTACATCCTCTTTTTTGTTGTTAACTAATAATATTATGCAAGAACAATATTACATCTCAAATAAATCTATGTCGCCGAAAAACGAGTTCA</w:t>
      </w:r>
    </w:p>
    <w:p w14:paraId="042D2D09" w14:textId="2F96D986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804_158_0_0_0_CG_34</w:t>
      </w:r>
      <w:r>
        <w:rPr>
          <w:rFonts w:ascii="Courier" w:hAnsi="Courier"/>
        </w:rPr>
        <w:t>_bps_356</w:t>
      </w:r>
    </w:p>
    <w:p w14:paraId="7BC5DA59" w14:textId="38FE71A2" w:rsidR="00682FAB" w:rsidRDefault="00682FAB" w:rsidP="006431D7">
      <w:pPr>
        <w:rPr>
          <w:rFonts w:ascii="Courier" w:hAnsi="Courier"/>
        </w:rPr>
      </w:pPr>
      <w:r w:rsidRPr="00682FAB">
        <w:rPr>
          <w:rFonts w:ascii="Courier" w:hAnsi="Courier"/>
        </w:rPr>
        <w:t>AACAGAATATTTCGTGTCACTGGAAGCCTTCCATTGAATTACATAAATTTGCATTTTTGTCAGAAATAGAAGCATCCAAAAGTATGCTGGACCATCGATTGTCATTATTTTCCATTCAGGGAAAGTTGTAGAATTTACATCATTGTCTATTATTTCTGCCTTTTGTATTTTAATATAGATTTGCAATCCTACAAGCCCTTCGAACTTCCAGAACGATGAATCGGAAATTTTTGTCCTAAACTGAAAAAGACAATCAGTATTCCGCTTCAGAAAATGTATGACATTGAAGAGTAAGCAACCTGCGATAAACAGATTTTATCCAACTTTTCCATCAATGACAGAAAGCTGGTCGAATT</w:t>
      </w:r>
    </w:p>
    <w:p w14:paraId="60BD664F" w14:textId="4A8610C3" w:rsidR="00682FAB" w:rsidRDefault="00682FAB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682FAB">
        <w:rPr>
          <w:rFonts w:ascii="Courier" w:hAnsi="Courier"/>
        </w:rPr>
        <w:t>R=1880_76_0_0_0_CG_31</w:t>
      </w:r>
      <w:r>
        <w:rPr>
          <w:rFonts w:ascii="Courier" w:hAnsi="Courier"/>
        </w:rPr>
        <w:t>_bps_</w:t>
      </w:r>
      <w:r w:rsidR="00F630F7">
        <w:rPr>
          <w:rFonts w:ascii="Courier" w:hAnsi="Courier"/>
        </w:rPr>
        <w:t>347</w:t>
      </w:r>
    </w:p>
    <w:p w14:paraId="32FEAD7F" w14:textId="39A39419" w:rsidR="00F630F7" w:rsidRDefault="00F630F7" w:rsidP="006431D7">
      <w:pPr>
        <w:rPr>
          <w:rFonts w:ascii="Courier" w:hAnsi="Courier"/>
        </w:rPr>
      </w:pPr>
      <w:r w:rsidRPr="00F630F7">
        <w:rPr>
          <w:rFonts w:ascii="Courier" w:hAnsi="Courier"/>
        </w:rPr>
        <w:t>AATGGAAATCACCGCAGTATTTGTACCAAAAGCAATTAAATCTCAATATTGGATGACTTTGGCATTATTTGATAAAAAGATGACTAACTTATAGTAGGAATCCAGGAGAAAATGTTTCATGCACGATGAACTTATACTGTATGGGATAATCACTCCGTTCATTGGACTTCCTTCTATTTCATTAGGTGAGTATGGCCCAGTTGCTGAAATCACATGATTAGAACTATTCGTTTGTTTAATAATGGTTTAATGCCATTCATTGAATAATTACAATAAGATTATAATGAAAAAATCCATTATAAATATCTAACAAGATGCGGATGTTTCGTCGATAATTTCTAGGTGAT</w:t>
      </w:r>
    </w:p>
    <w:p w14:paraId="54AF071E" w14:textId="0A7619CD" w:rsidR="00F630F7" w:rsidRDefault="00F630F7" w:rsidP="006431D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F630F7">
        <w:rPr>
          <w:rFonts w:ascii="Courier" w:hAnsi="Courier"/>
        </w:rPr>
        <w:t>R=1895_304_0_0_0_CG_35_</w:t>
      </w:r>
      <w:r>
        <w:rPr>
          <w:rFonts w:ascii="Courier" w:hAnsi="Courier"/>
        </w:rPr>
        <w:t>bps_568</w:t>
      </w:r>
    </w:p>
    <w:p w14:paraId="6FC87A21" w14:textId="2610BB94" w:rsidR="00F630F7" w:rsidRDefault="00F630F7" w:rsidP="006431D7">
      <w:pPr>
        <w:rPr>
          <w:rFonts w:ascii="Courier" w:hAnsi="Courier"/>
        </w:rPr>
      </w:pPr>
      <w:r w:rsidRPr="00F630F7">
        <w:rPr>
          <w:rFonts w:ascii="Courier" w:hAnsi="Courier"/>
        </w:rPr>
        <w:t>AGCCGAGAAAATGCTATGAGTTGTTTTAATTAGAATTCAGAATATTTCTCATACAAATGGTTTGTTACAGAAAATCAATAAAATAAATATTTCGATACCTAAAGTGATGAATCATTCATCCAAATCCAACTCTTTCAATTTTTTAACCAATCTTAACTGCAATGTTTAAATGTTGTGGACAAAACCCTTTGTTGTGAATCTTTTTTTTTTTCAATCCATTAATCAAGCTTACATGCAATTGTCGGAATGTTGCAAAGAACTTATGTACAAATGTCAAAAACCTCTAGTCTGCCAGTTATCTGGAATGTTAAACCATTTCCACTATAAAAGAAGTGAGGATCAGTCATCCTGCCGGTCAATTACCAGATCAAAAAGTTCCACCAGTCATTCAATCCTACAGCTTCCCACATTTACTCAATCTGACAAATCCCGCAGTTACGTAATTTGATAGTTCGTTGAACGGACAATCAGACAGCTCGTGTAAGCACTCAAGGAGACAACAAAGTTAGGAATTCAACCAGGACAACGATTTAACGACAGAGAAATGGCAATACGACAATTCAGCAGC</w:t>
      </w:r>
    </w:p>
    <w:p w14:paraId="5E3466B3" w14:textId="0950F681" w:rsidR="00F630F7" w:rsidRDefault="00F630F7" w:rsidP="006431D7">
      <w:pPr>
        <w:rPr>
          <w:rFonts w:ascii="Courier" w:hAnsi="Courier"/>
        </w:rPr>
      </w:pPr>
      <w:r w:rsidRPr="00F630F7">
        <w:rPr>
          <w:rFonts w:ascii="Courier" w:hAnsi="Courier"/>
        </w:rPr>
        <w:t>&gt;R=1948_90_0_0_0</w:t>
      </w:r>
      <w:r>
        <w:rPr>
          <w:rFonts w:ascii="Courier" w:hAnsi="Courier"/>
        </w:rPr>
        <w:t>_CG_30_bps_595</w:t>
      </w:r>
    </w:p>
    <w:p w14:paraId="6A22779D" w14:textId="45BF7D3D" w:rsidR="00F630F7" w:rsidRDefault="00F630F7" w:rsidP="006431D7">
      <w:pPr>
        <w:rPr>
          <w:rFonts w:ascii="Courier" w:hAnsi="Courier"/>
        </w:rPr>
      </w:pPr>
      <w:r w:rsidRPr="00F630F7">
        <w:rPr>
          <w:rFonts w:ascii="Courier" w:hAnsi="Courier"/>
        </w:rPr>
        <w:t>CTTCACAATTATCCTTATTAAATTTTCTCTTTCCCTTTTTCTTCCTCTCGAGAATGTTGTGAAAACGAAATTGCTAATGTTGAAAAACAGAATAAAATTATATGTTAAACATATGGTATTTGTATTTATTAATCAAAGTGGACATGTAACAATAGCATATGAATTGAAAATCAAATACTATCCAAATTAGTGTTATCAAACATCAATCGCAGAGTAATCTTTGATACCTGTCACATTAGTCAAAGATTAATTTCCCTCGTCAATCACAGTGACTCCCTCAGGATATTATAAATGATCAAAAGAGCCTACAATGCATCATCCAGCATAAATTTCTGATGAAATCGGAAATATACATAAATTTGACTTCTTCAATAATTTATTATGTTATTTTTAAAATGTCATTAAGCATTTATCTCAGATTATTCTTAATATGGCTCCCATATTCGGCATATTCCCTTCCCTATGTTAAAAGATCATCGATTTAGCAGCAGCAGATCGAAGAATGAAAGTGAGAATTTGTAAGAACAATTGCATCTCGAGATGGAAGTGATTTCTTTTCAATCGGATCCGAATTTTATTATCGTGAAAGATTTTT</w:t>
      </w:r>
    </w:p>
    <w:p w14:paraId="3523C4F1" w14:textId="11A3BF02" w:rsidR="00F630F7" w:rsidRPr="00F630F7" w:rsidRDefault="00F630F7" w:rsidP="00F630F7">
      <w:pPr>
        <w:rPr>
          <w:rFonts w:ascii="Courier" w:hAnsi="Courier"/>
        </w:rPr>
      </w:pPr>
      <w:r w:rsidRPr="00F630F7">
        <w:rPr>
          <w:rFonts w:ascii="Courier" w:hAnsi="Courier"/>
        </w:rPr>
        <w:t>&gt;R=2050_98_0_0_0</w:t>
      </w:r>
      <w:r>
        <w:rPr>
          <w:rFonts w:ascii="Courier" w:hAnsi="Courier"/>
        </w:rPr>
        <w:t>_CG_32_bps_416</w:t>
      </w:r>
    </w:p>
    <w:p w14:paraId="54C6042D" w14:textId="384711B1" w:rsidR="00F630F7" w:rsidRDefault="00F630F7" w:rsidP="00F630F7">
      <w:pPr>
        <w:rPr>
          <w:rFonts w:ascii="Courier" w:hAnsi="Courier"/>
        </w:rPr>
      </w:pPr>
      <w:r w:rsidRPr="00F630F7">
        <w:rPr>
          <w:rFonts w:ascii="Courier" w:hAnsi="Courier"/>
        </w:rPr>
        <w:t>CAAGTATTATGACCATTCGACTGTCACTTTTAATTGATGCAAAGTTGGAATGGAAATCACCGCAGTATTTGTACCAAAAACAATTAAATCTCAATATTGGATGACTTTGGCATAATTTGATAAAAAGATGACCAACATATAGTAGGCATCCAAAAGAAAATGTTTCATGCACGATGAACTTATACCGTATGGGATAATCACTCCGTTCATTGGACTTCCTTCTATTTCATTTGGTGAGTATGGCCCAGTTGCTGAAATCACATGATTAGAACTATTCGTTTGTTTAATAGTGGTTTAATGCCATTCATTGAATAATTACAATAAGATTATGATGAAAAAATCCATTATAAATTTCTAACAAGATGCGGGTATTTCGTCGATAATTTCTAGGTGATCTTTGTGAGATGTGAATATCG</w:t>
      </w:r>
    </w:p>
    <w:p w14:paraId="0B6EED71" w14:textId="3968539F" w:rsidR="002D1229" w:rsidRDefault="003C79F3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C79F3">
        <w:rPr>
          <w:rFonts w:ascii="Courier" w:hAnsi="Courier"/>
        </w:rPr>
        <w:t>R=2194_104_0_0_0_CG_44_</w:t>
      </w:r>
      <w:r>
        <w:rPr>
          <w:rFonts w:ascii="Courier" w:hAnsi="Courier"/>
        </w:rPr>
        <w:t>bps_326</w:t>
      </w:r>
    </w:p>
    <w:p w14:paraId="582C5FE9" w14:textId="7284B8A7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GTCGGAATGTTGTAAAGAAATTATGCGCAAATGTCGCAACATCGTTGAGAACTTCTAGTTTGGTAGTTGAATCAATCTGTCTGGAATGTCAAATCATTCCAACAAAAAAGGAGCTAGGATCAGTCATCCCAGCTCCTTCAGTTATCCTAGCTCGTTTACCAGATCAAAAAGCTCGAGCAATCCGACAGATCGCTCAGTCACTCAATCGGGCAGCTCGGGCAAGCATTCAAAACGACATATTGTCAGACACTCAATTTGACAACGGTTTAACGGCCGAGAAGCGGCAATACGACAGTTCAATAGTACGAGCGACAAGACCGTTTGGT</w:t>
      </w:r>
    </w:p>
    <w:p w14:paraId="4937169F" w14:textId="21F01973" w:rsidR="003C79F3" w:rsidRDefault="003C79F3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C79F3">
        <w:rPr>
          <w:rFonts w:ascii="Courier" w:hAnsi="Courier"/>
        </w:rPr>
        <w:t>R=2335_184_0_0_0_CG_29_</w:t>
      </w:r>
      <w:r>
        <w:rPr>
          <w:rFonts w:ascii="Courier" w:hAnsi="Courier"/>
        </w:rPr>
        <w:t>bps_429</w:t>
      </w:r>
    </w:p>
    <w:p w14:paraId="09306DC7" w14:textId="4E42F568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AAGTTATTGTAAGTTTGTTGCTAATTATTAATTAACTTAAAATGAGTTAGTAAAAGGGTTTTTAATATATTTATTAGAAGTATGAAACGATTAAATGGTTTATCGATGGTGCTAATGCTAATGGTCTTGAAAAGCTGCACCCTTTTCATCGGCTAACCAACAATGTTTCATTGCTAGTACTACATTTATTACTACTATTATTTACTAATTTACTCTTCGATGCTTGATGTTCCAAATAGAGCCTTTTGTTGTAATCGGATTTCGACAATTTTTCATTATCCAAAGGAAAATCTAATGTAATATTTGTTATAAATCACACCCGCAAATATGTTCATTGTGTTAATTAAAATTGTATATATAATCAAGGCTATAACTGAAAGATCATTTTTCCTTTTCAAACACTCAACCAAGGAGTGCACCGTACATTGT</w:t>
      </w:r>
    </w:p>
    <w:p w14:paraId="59243868" w14:textId="124ABB19" w:rsidR="003C79F3" w:rsidRDefault="003C79F3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C79F3">
        <w:rPr>
          <w:rFonts w:ascii="Courier" w:hAnsi="Courier"/>
        </w:rPr>
        <w:t>R=2352_274_0_0_0_CG_32_</w:t>
      </w:r>
      <w:r>
        <w:rPr>
          <w:rFonts w:ascii="Courier" w:hAnsi="Courier"/>
        </w:rPr>
        <w:t>bps_316</w:t>
      </w:r>
    </w:p>
    <w:p w14:paraId="0E093534" w14:textId="1349687C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TTGTTAACTAGTAATATTGTGCAGGAACAATATTGCATCCCGAATCTATATCATTGAATAACGAATTCAACAGATTAGCTTTCCCGATACTATAATAATTAGTTTCAATTAAAAGTTATGAAGGAGTGGTAAATGATATGACAACACTAATGTTAATGATGATATCATTAGTGATGTCTGTAGTACTTTATGATATTTGTAGATATGGCAGTGATAACTTTTCATGTTCTGCTCAATTGCTAGAGGAAAGAGGACTCTTTTTTTTCTTTTCGCCGAATTTTCTCCTTCAATGCAATTATCCACATCACTGCCATCG</w:t>
      </w:r>
    </w:p>
    <w:p w14:paraId="0B1C9963" w14:textId="7B55D575" w:rsidR="003C79F3" w:rsidRDefault="003C79F3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C79F3">
        <w:rPr>
          <w:rFonts w:ascii="Courier" w:hAnsi="Courier"/>
        </w:rPr>
        <w:t>R=2372_170_0_0_0_CG_31_</w:t>
      </w:r>
      <w:r>
        <w:rPr>
          <w:rFonts w:ascii="Courier" w:hAnsi="Courier"/>
        </w:rPr>
        <w:t>bps_357</w:t>
      </w:r>
    </w:p>
    <w:p w14:paraId="1CA75B6B" w14:textId="7AB146A5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ATCATTGCTCACCAATTCACCGCGTAATATATACATGAATACATCTTTTTTGTTATTAAATAGTAATATTAAGCAAAAACAATATTACATTCCAAATAAATCTATATCGCTGAAAAATGGAGACAGGAGAGAATTGAAATGTCAATTTCCTAGAAACTGAAGAAACAATTTAAGATGCAAATTTCGATGAAATTTCGGGACTCAACAAAAAGACTCGACTGAGCATAAAGGAACGTGGTCTGAAAACATGAAAGAGGTTTTGAAAAAACGTACTTTGATTTGAGCGCTGGGAAGGATAATAATATTTCCTTGAATTGTTCTGGATGAGAAGGACCTACTATATTTAACCTATTAAGT</w:t>
      </w:r>
    </w:p>
    <w:p w14:paraId="0101A80A" w14:textId="4DA7DCE5" w:rsidR="003C79F3" w:rsidRDefault="003C79F3" w:rsidP="00F630F7">
      <w:pPr>
        <w:rPr>
          <w:rFonts w:ascii="Courier" w:hAnsi="Courier"/>
        </w:rPr>
      </w:pPr>
      <w:r>
        <w:rPr>
          <w:rFonts w:ascii="Courier" w:hAnsi="Courier"/>
        </w:rPr>
        <w:t>&gt;R=2639_</w:t>
      </w:r>
      <w:r w:rsidRPr="003C79F3">
        <w:rPr>
          <w:rFonts w:ascii="Courier" w:hAnsi="Courier"/>
        </w:rPr>
        <w:t>54_0_0_0_CG_35</w:t>
      </w:r>
      <w:r>
        <w:rPr>
          <w:rFonts w:ascii="Courier" w:hAnsi="Courier"/>
        </w:rPr>
        <w:t>_bps_420</w:t>
      </w:r>
    </w:p>
    <w:p w14:paraId="224C4D3E" w14:textId="3EBA93AB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AAAATTTTATTACCTTAGTATTTGATAATGAAATTAGAAGATGGCATACGGAGTACAGTCAATTTAAACGAACAGTCAATAGTCGAGTTGAGCAAGACGAAGATGGCCCTGATTTGATCTTCAAACAAGATTTTCTTTAAGAATGCATTGAATCTCCTTCTTGGCGCCTTTATATTGCCCATAAGTGGGTTGGGCTTACGACAAGGGAATAACTTCAAATAAGGTCTTCACAAAGCTGATAATAATTTCCTGGTGCAAGAGAAAATTGTATAAAAGACTAGATTTCTTCTTTATATGAAGAGGAAATTGCTGGCAATCATCTTACTAGACGTACAGCTTTCTCATAGTTTGTATGGAAATTAGCTAGCGGATGTGGGTAATTTCAATATCAAAGGAAAGGACATTTTTACACGATTGAGT</w:t>
      </w:r>
    </w:p>
    <w:p w14:paraId="5BC11C8B" w14:textId="24B1B952" w:rsidR="003C79F3" w:rsidRDefault="003C79F3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C79F3">
        <w:rPr>
          <w:rFonts w:ascii="Courier" w:hAnsi="Courier"/>
        </w:rPr>
        <w:t>R=2785_112_0_0_0_CG_31_</w:t>
      </w:r>
      <w:r>
        <w:rPr>
          <w:rFonts w:ascii="Courier" w:hAnsi="Courier"/>
        </w:rPr>
        <w:t>bps_332</w:t>
      </w:r>
    </w:p>
    <w:p w14:paraId="757F0362" w14:textId="076960AA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TTTGATGTAACAAAATACCAGAAATACAGATAGTATCTATTAACTAAGTAGAAATTAACGCAAATGAGATGCAATCGTTACTTTAATTCCGAGGAATAGATTGAAATGAATTATTGGGAGGATAAAGTAGTAAACGGAACAAGATAACAAGCTGGATCGGTGATTTAAATGAAGTAGTAGAAATTCATTTGCAGGGATGAATGCGTATATAGTGTTTATTGAGTGAACAATGAGTACCAATATCAAATCCTAGTTAATTTATATTGAGAACATGTGAGTGTGGATTACAATATGAGAATAGCTCCACATAAGTCTTTACAAATCTGACAGTA</w:t>
      </w:r>
    </w:p>
    <w:p w14:paraId="3ABB434B" w14:textId="77777777" w:rsidR="00295D9C" w:rsidRPr="00295D9C" w:rsidRDefault="003C79F3" w:rsidP="00F630F7">
      <w:pPr>
        <w:rPr>
          <w:rFonts w:ascii="Courier" w:hAnsi="Courier"/>
        </w:rPr>
      </w:pPr>
      <w:r w:rsidRPr="00295D9C">
        <w:rPr>
          <w:rFonts w:ascii="Courier" w:hAnsi="Courier"/>
        </w:rPr>
        <w:t>&gt;R=2844_92_0_0_0_CG_32_</w:t>
      </w:r>
      <w:r w:rsidR="00295D9C" w:rsidRPr="00295D9C">
        <w:rPr>
          <w:rFonts w:ascii="Courier" w:hAnsi="Courier"/>
        </w:rPr>
        <w:t>bps_388</w:t>
      </w:r>
    </w:p>
    <w:p w14:paraId="618BF977" w14:textId="3D1160C0" w:rsidR="003C79F3" w:rsidRDefault="003C79F3" w:rsidP="00F630F7">
      <w:pPr>
        <w:rPr>
          <w:rFonts w:ascii="Courier" w:hAnsi="Courier"/>
        </w:rPr>
      </w:pPr>
      <w:r w:rsidRPr="003C79F3">
        <w:rPr>
          <w:rFonts w:ascii="Courier" w:hAnsi="Courier"/>
        </w:rPr>
        <w:t>ATAATACCAGTATAACAATGGGCGAAATTTGTAAGTAGTAACGTAATGAACTGGGAGAAATATGAAGAGTGTGTTGTGGGAGGCTGAGTGCCGACCGATAGAATTGAATGAATTGATGTTAGAATTTCTTATGGTTTATATAAGGAAATGTGTGAAGAGAAATTTTGTAACAATCATTAGAAATTGACAATAGTCTCACAGCTACAAAAAATTTACATACCAGGCATAAGATTGGTTTTATAGATAAATAGGAAATTACAGGAAATTATTTTGTGAGATGTACAGCTTCCTGAAGCAGTATGCAAGATTTGTGCATAAGATAAGGCTTTTACAAATTGTAGAACGAGACAGGTAACATTTTTAGACGATTTGAAGATTAGATAGTTAA</w:t>
      </w:r>
    </w:p>
    <w:p w14:paraId="0A3E999D" w14:textId="4B1F9476" w:rsidR="00295D9C" w:rsidRDefault="00295D9C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95D9C">
        <w:rPr>
          <w:rFonts w:ascii="Courier" w:hAnsi="Courier"/>
        </w:rPr>
        <w:t>R=2980_208_0_0_0_CG_33_</w:t>
      </w:r>
      <w:r>
        <w:rPr>
          <w:rFonts w:ascii="Courier" w:hAnsi="Courier"/>
        </w:rPr>
        <w:t>bps_381</w:t>
      </w:r>
    </w:p>
    <w:p w14:paraId="2631448D" w14:textId="6D9702C4" w:rsidR="00295D9C" w:rsidRDefault="00295D9C" w:rsidP="00F630F7">
      <w:pPr>
        <w:rPr>
          <w:rFonts w:ascii="Courier" w:hAnsi="Courier"/>
        </w:rPr>
      </w:pPr>
      <w:r w:rsidRPr="00295D9C">
        <w:rPr>
          <w:rFonts w:ascii="Courier" w:hAnsi="Courier"/>
        </w:rPr>
        <w:t>CAAGGAAACATAAAGCGTTTCCCATAACCAGAGTTAAGAGTCATCTAACCTTCAAGTCGTTTAAAAATGCTTTGATGTTGAGAGATGCGTACATCCGGTAACAAATTTGTAAAGGCTTTATCCTGTGTACAAATCATAGATATAGCTGTGAGAAAGTTGCACATCCAGTCAATTTCTATGCAATTTCCACTTTATATGAAGAAAACTGATATGTAAATTTCTCTTGCAGCTGTGAAAATACTGTCAGTTTTATAAGGACCTTATAAGCAGCTATTCTCATATTGTAATCACACCCACTTATTCTCAATATGAATTAATAAGGATTTGAAATAAAGACTCGTTGTTGATTCAAGAGAAATACGCAGTCATATCTGCAAAGGA</w:t>
      </w:r>
    </w:p>
    <w:p w14:paraId="45B1AA0D" w14:textId="149832EC" w:rsidR="00295D9C" w:rsidRDefault="00295D9C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95D9C">
        <w:rPr>
          <w:rFonts w:ascii="Courier" w:hAnsi="Courier"/>
        </w:rPr>
        <w:t>R=3065_52_0_0_0_CG_33_</w:t>
      </w:r>
      <w:r>
        <w:rPr>
          <w:rFonts w:ascii="Courier" w:hAnsi="Courier"/>
        </w:rPr>
        <w:t>bps_664</w:t>
      </w:r>
    </w:p>
    <w:p w14:paraId="510A5629" w14:textId="325CE22E" w:rsidR="00295D9C" w:rsidRDefault="00295D9C" w:rsidP="00F630F7">
      <w:pPr>
        <w:rPr>
          <w:rFonts w:ascii="Courier" w:hAnsi="Courier"/>
        </w:rPr>
      </w:pPr>
      <w:r w:rsidRPr="00295D9C">
        <w:rPr>
          <w:rFonts w:ascii="Courier" w:hAnsi="Courier"/>
        </w:rPr>
        <w:t>AAAATTGAGATAGATGTCCTGGTAGTAAGAAGCGACTAAGTTGGTGACAAATGATTAAGCATAATTATGGGAGGGAGAACGATGCTGAGACAAAATGACGTGGTGGACATAGTTTGGGAACAAAATACCATAAATCGGAAGACTTCATAGAGGAAATGAGTTAATAAGTTATGCAAGGGCATCCATTGTAGACAGGCGATTCATTCATGACCCTGGATGACCTCATCAAATCGTTTTTTTCCTATTCCCTTGCTTCGATGGCGATCATTTCTATTCTTTCTACACAGTTCTAGAGAATTGCTTTTTCTCAAAGTGATCTTCAGAGTTATTTCAATTTTTATTAAGCAGTGTTTCACTTTAAATTTTCCAAAATTAAATATATCAACAAGGCCAAAAAATCAATTATTAACTTCCAAACTCTGACTTACAACGATTTAATTTCATTTATTGCTATTTTAAGCTGTGGTCGCAAAGTTTCAATACGAGGGAATTACTAGCACAAATTTCTACTTCATTTCGACTTTTCAGCTCATTTTTCAAACCATTTCCACGAGATTTAATTTGGTTTAACTCCGATACAAATATGCAAACACATCTTTAACTATCAAATCGAGATGAGTCATATTCATGAAATACCATGATTTGACATTATATTGCAAATTAG</w:t>
      </w:r>
    </w:p>
    <w:p w14:paraId="1972001B" w14:textId="4848B642" w:rsidR="00295D9C" w:rsidRDefault="00295D9C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95D9C">
        <w:rPr>
          <w:rFonts w:ascii="Courier" w:hAnsi="Courier"/>
        </w:rPr>
        <w:t>R=3469_82_0_0_0_CG_32_</w:t>
      </w:r>
      <w:r>
        <w:rPr>
          <w:rFonts w:ascii="Courier" w:hAnsi="Courier"/>
        </w:rPr>
        <w:t>bps_359</w:t>
      </w:r>
    </w:p>
    <w:p w14:paraId="0CEBAC96" w14:textId="1A13D2AF" w:rsidR="00295D9C" w:rsidRDefault="00295D9C" w:rsidP="00F630F7">
      <w:pPr>
        <w:rPr>
          <w:rFonts w:ascii="Courier" w:hAnsi="Courier"/>
        </w:rPr>
      </w:pPr>
      <w:r w:rsidRPr="00295D9C">
        <w:rPr>
          <w:rFonts w:ascii="Courier" w:hAnsi="Courier"/>
        </w:rPr>
        <w:t>CCATATCATTGCCGATCAATATTCAGTAGATCAACAAGATCATTCAAGTGATGAGCATCCTTCAGAAAACTTTATCAACCTCGACAAGCCTGATGATAGCATCTTCGATGATCTTAACATCCCCGATAATGTTGTTGTTAACATCGAAGATATTAATCTTGAAAACTTTGACAACGACAACCTTAATGGTAACATCGTCGACGATATCTCTCGTTTCTAAATTTTATAGCAAAAAAAAGAAAACTTGGTCATGAAAATCAACTTTCTTTTTTGTCTTGTAAGAATTATCTAAAGATCTCATATAAAAAAATTTTCCATTGGAACTTTGGGAACATTTAACGAACACTTACATTTCTTGA</w:t>
      </w:r>
    </w:p>
    <w:p w14:paraId="0C283ACC" w14:textId="550A8BF5" w:rsidR="00295D9C" w:rsidRDefault="00295D9C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95D9C">
        <w:rPr>
          <w:rFonts w:ascii="Courier" w:hAnsi="Courier"/>
        </w:rPr>
        <w:t>R=3695_148_0_0_0_CG_35_</w:t>
      </w:r>
      <w:r>
        <w:rPr>
          <w:rFonts w:ascii="Courier" w:hAnsi="Courier"/>
        </w:rPr>
        <w:t>bps_342</w:t>
      </w:r>
    </w:p>
    <w:p w14:paraId="405697CE" w14:textId="28CAD2EE" w:rsidR="00295D9C" w:rsidRDefault="00295D9C" w:rsidP="00F630F7">
      <w:pPr>
        <w:rPr>
          <w:rFonts w:ascii="Courier" w:hAnsi="Courier"/>
        </w:rPr>
      </w:pPr>
      <w:r w:rsidRPr="00295D9C">
        <w:rPr>
          <w:rFonts w:ascii="Courier" w:hAnsi="Courier"/>
        </w:rPr>
        <w:t>CTTTATCGTGATAAGAGATTGATAAAAATCCGCCAATGTCCGTAGAAGCAAAGAATAAACAGAAGAAGAAGCCGATAACCTTCGAAGAGGAGAGCAACCAAAAAACCCCCCCGGATTTGGGACCGAGATTACATATGTTAAGAAATGGGAGTGGCTTACATGAAGAATTCAAGTATCGGAAACAAACCGGATATGGTACAAACATTATAACAAGATTAAACAGAATGATTGACATGGGAAATTAAGGGTTGAAACATAAAAATGCAAATTGGTTAGATAAGATAACAACAAAAGAGTGTAGGAAACAATTTTAAGGAATGGGAAAAAATTTTAAGGAATAAG</w:t>
      </w:r>
    </w:p>
    <w:p w14:paraId="215FB43C" w14:textId="3F6A86E5" w:rsidR="00295D9C" w:rsidRDefault="00295D9C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95D9C">
        <w:rPr>
          <w:rFonts w:ascii="Courier" w:hAnsi="Courier"/>
        </w:rPr>
        <w:t>R=3790_62_0_0_0_CG_35_</w:t>
      </w:r>
      <w:r>
        <w:rPr>
          <w:rFonts w:ascii="Courier" w:hAnsi="Courier"/>
        </w:rPr>
        <w:t>bps_363</w:t>
      </w:r>
    </w:p>
    <w:p w14:paraId="76C35A42" w14:textId="30ABDCEC" w:rsidR="00295D9C" w:rsidRDefault="00295D9C" w:rsidP="00F630F7">
      <w:pPr>
        <w:rPr>
          <w:rFonts w:ascii="Courier" w:hAnsi="Courier"/>
        </w:rPr>
      </w:pPr>
      <w:r w:rsidRPr="00295D9C">
        <w:rPr>
          <w:rFonts w:ascii="Courier" w:hAnsi="Courier"/>
        </w:rPr>
        <w:t>AATGCTTCGTTTTGTGTTCTCCTCCTCGTTCTACGGTCTAAACGTCGCCTTAATTATGTTTTTGTCCAAAGTGATCCATTTGAAAAGAAATCACTTCCTATCTTTAGATACAATTGCTCTTCCAAATTTCCGCTTTCATTCTTCGATCTGTTGCATATAGATCGAAGATCTTTTAACCGATGGATTCAGAATTTGAATGACACATAGGCAATATAATGCATATTTGAGAGCTCAAATGTAATATATTTGCGATTTGAACGACACTCAAAGGAACATGTACGTGTGCTTTCAAAGGAACGTGTGACAAAACGACAATATCTAATGCATATTTGAGAAGAGCCAAAAGTATAATATACTCACACG</w:t>
      </w:r>
    </w:p>
    <w:p w14:paraId="5F9CD68A" w14:textId="57DEF947" w:rsidR="00295D9C" w:rsidRDefault="00295D9C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95D9C">
        <w:rPr>
          <w:rFonts w:ascii="Courier" w:hAnsi="Courier"/>
        </w:rPr>
        <w:t>R=3984_60_0_0_0_CG_30_</w:t>
      </w:r>
      <w:r>
        <w:rPr>
          <w:rFonts w:ascii="Courier" w:hAnsi="Courier"/>
        </w:rPr>
        <w:t>bps_515</w:t>
      </w:r>
    </w:p>
    <w:p w14:paraId="590E9A2F" w14:textId="40FE9057" w:rsidR="00295D9C" w:rsidRDefault="00295D9C" w:rsidP="00F630F7">
      <w:pPr>
        <w:rPr>
          <w:rFonts w:ascii="Courier" w:hAnsi="Courier"/>
        </w:rPr>
      </w:pPr>
      <w:r w:rsidRPr="00295D9C">
        <w:rPr>
          <w:rFonts w:ascii="Courier" w:hAnsi="Courier"/>
        </w:rPr>
        <w:t>CAAACTAAACAGCCAATTTTATGTCTTGAAAACAGCCATAATTAGGCATTTGATTAATGAGGCCAGCGATGAAAGTACGTTAGTTGACTGTGTCAATGAAATGACAATAAATATAAAAATTTTCTGGACAATAAACAAGATTTTCGAAATTTTTTCCGTCGAATTAATTGAATTGCTAGAAGATTTGTAAACGGATCAGTTATCACTAGTTGTAACAAAAGATCTGAAACAAAATGGATGACGCGAATTCTATCGTGTTTATTTTACCTTATCACTAATGGTAGTTCCCTTATTGTTTAAATTTCCAGAAACCTAAAATGTAAATATAACAACATACGCAGTAAGCGGATTTATTCATCCGAAAATTACCAACTTTATAAATAGCATGAATATAATGAATTATGCGTGTTACAAAATATGCAAAAATCGATATATCTAAGGAAATGAATGGAATCCCTTGGAGTAATGTCATCGTGACAAACTATACATTACATGAGAAATGAGAATATTAAATG</w:t>
      </w:r>
    </w:p>
    <w:p w14:paraId="340766D8" w14:textId="166C6803" w:rsidR="00295D9C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047_118_0_0_0_CG_29_</w:t>
      </w:r>
      <w:r>
        <w:rPr>
          <w:rFonts w:ascii="Courier" w:hAnsi="Courier"/>
        </w:rPr>
        <w:t>bps_397</w:t>
      </w:r>
    </w:p>
    <w:p w14:paraId="730FFE85" w14:textId="3AD38E91" w:rsidR="00011ACA" w:rsidRDefault="00011ACA" w:rsidP="00F630F7">
      <w:pPr>
        <w:rPr>
          <w:rFonts w:ascii="Courier" w:hAnsi="Courier"/>
        </w:rPr>
      </w:pPr>
      <w:r w:rsidRPr="00011ACA">
        <w:rPr>
          <w:rFonts w:ascii="Courier" w:hAnsi="Courier"/>
        </w:rPr>
        <w:t>TCTGATATTTTTATTTGTAGCAAAGGCAACATAAGGTTCAAAAATAACAATTTCTGTTCATTTGGAAATAAACTTTAATTCACACTTTTAACATATTAGTTTACCAAACATTGATAAGAGCAATTCCCGGTTGTTTTCTACTCACCGTGCTGCGCCTTCGCGAATCATCTATGATCCGTGAATAACCGGTGGTGAACCGCAGACTAAAAAAAAATTTTTTTTCTCTTCTATTTACCTAAAGATTTTTATAAATTTGAGAATCTTATATGTTGTATTCATTCCCAAAAATTTTCGAATGTTTTATATTAAATGACAAAAGAATGCATTCACGGGGAAAAAAAAGAGAAGCACGAAGAAGTAATAAAAATTAAAAAATCAAAGTATGCGAAATAATATC</w:t>
      </w:r>
    </w:p>
    <w:p w14:paraId="66F58586" w14:textId="12425966" w:rsidR="00011ACA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062_286_0_0_0_CG_28_</w:t>
      </w:r>
      <w:r>
        <w:rPr>
          <w:rFonts w:ascii="Courier" w:hAnsi="Courier"/>
        </w:rPr>
        <w:t>bps_492</w:t>
      </w:r>
    </w:p>
    <w:p w14:paraId="64070AF1" w14:textId="6C3DA37C" w:rsidR="00011ACA" w:rsidRDefault="00011ACA" w:rsidP="00F630F7">
      <w:pPr>
        <w:rPr>
          <w:rFonts w:ascii="Courier" w:hAnsi="Courier"/>
        </w:rPr>
      </w:pPr>
      <w:r w:rsidRPr="00011ACA">
        <w:rPr>
          <w:rFonts w:ascii="Courier" w:hAnsi="Courier"/>
        </w:rPr>
        <w:t>AATATTGTACAAGAACAATATTACCTCCCGAATAAATCTGTATCACTGAGAAACGAGTTCAACAGAAAAACAATTTCCTAACATCATTTGCATTAATATCACCAAATCATTCAAAAATGAATTTCTGCCAAATGTTTAACAAACATCAAATCAAACTTTTTAATGTTCAAAAACAGACGTTTTATTAGCAGATTTTCAAAATTTATCAAATCAATTTATAATTCCACTTCTATAAACTTCCACAGAAATCCTTTGTTGGAAATAATGTAATTCATCGAAGTATGCACAGATAAAAATTCGTTGGAAATTAATTCGTCTATTTGCAATAAAAAATGGAGAAAAGGAAGTAGTCATAGAAAATACTTCAAACGATTGTAGAATTGTTTTTACAAAAAATAAAACAGTTTTAGCATTTTGATGGAGACCGATGAAAAACAGTTTTCCGACAATTATCGAATGATTGCTGTTGATCTTTAATATCTCGACCACAAT</w:t>
      </w:r>
    </w:p>
    <w:p w14:paraId="3FC88C3D" w14:textId="200E0FDB" w:rsidR="00011ACA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260_154_0_0_0_CG_33</w:t>
      </w:r>
      <w:r>
        <w:rPr>
          <w:rFonts w:ascii="Courier" w:hAnsi="Courier"/>
        </w:rPr>
        <w:t>_bps_308</w:t>
      </w:r>
    </w:p>
    <w:p w14:paraId="47A434C1" w14:textId="571F33CB" w:rsidR="00011ACA" w:rsidRDefault="00011ACA" w:rsidP="00F630F7">
      <w:pPr>
        <w:rPr>
          <w:rFonts w:ascii="Courier" w:hAnsi="Courier"/>
        </w:rPr>
      </w:pPr>
      <w:r w:rsidRPr="00011ACA">
        <w:rPr>
          <w:rFonts w:ascii="Courier" w:hAnsi="Courier"/>
        </w:rPr>
        <w:t>CCCAGGATTTGGGACCGAGATATACATGTTAAGAAATGGGAGTAGTTTACATGAAGAATTCAAGAACGGAAAAACACCGGAGATGGTACAAGCATTATAACAAGATTAAACAGAAAGATTGACATGGGAAATTAAGGGTTCAAACATAAGAATGCAAATTGGTTGGATAAGGTAACAACAAAAGAATGTGGGAAACAATTTTAAGGAATGTAGATATGTTGAGAGTGATTCATAGTATCATTAGCATTAATTTACAATATGAATGAATTTATTTGAGGTTTCGTTTTCACGACAGGGAGTACTTCAAG</w:t>
      </w:r>
    </w:p>
    <w:p w14:paraId="652DD1EB" w14:textId="56831016" w:rsidR="00011ACA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451_154_0_0_0_CG_34</w:t>
      </w:r>
      <w:r>
        <w:rPr>
          <w:rFonts w:ascii="Courier" w:hAnsi="Courier"/>
        </w:rPr>
        <w:t>_bps_329</w:t>
      </w:r>
    </w:p>
    <w:p w14:paraId="22C1FD9D" w14:textId="038E4F7E" w:rsidR="00011ACA" w:rsidRDefault="00011ACA" w:rsidP="00F630F7">
      <w:pPr>
        <w:rPr>
          <w:rFonts w:ascii="Courier" w:hAnsi="Courier"/>
        </w:rPr>
      </w:pPr>
      <w:r w:rsidRPr="00011ACA">
        <w:rPr>
          <w:rFonts w:ascii="Courier" w:hAnsi="Courier"/>
        </w:rPr>
        <w:t>CCCAGGATTTGGGACCGAGATATACATGTTAAGAAATGGGAGTAGTTTACATGAAGAATTCAAGAACGGAAAAACACCGGAGATGGTACAAGCATTATAACAAGATTAAACAGAAAGATTGACATGGGAAATTAAGGGTTCAAACATAAGAATGCAAATTGGTTGGATAAGGTAACAACAAAAGAATGTGGGAAACAATTTTAAGGAATGTAGATATGTTGAGAGTGATTCATAGTATCATTAGCATTAATTTACAATATGAATGAATTTATTTGAGGTTTCGTTTTCACGACAGGGAGTACTTCAAGAGCGGTACCTCACTCAATTAA</w:t>
      </w:r>
    </w:p>
    <w:p w14:paraId="71D38FE2" w14:textId="20603A50" w:rsidR="00011ACA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473_62_0_0_0_CG_43_</w:t>
      </w:r>
      <w:r>
        <w:rPr>
          <w:rFonts w:ascii="Courier" w:hAnsi="Courier"/>
        </w:rPr>
        <w:t>bps_311</w:t>
      </w:r>
    </w:p>
    <w:p w14:paraId="68E31684" w14:textId="77777777" w:rsidR="00287B7D" w:rsidRDefault="00011ACA" w:rsidP="00F630F7">
      <w:pPr>
        <w:rPr>
          <w:rFonts w:ascii="Courier" w:hAnsi="Courier"/>
        </w:rPr>
      </w:pPr>
      <w:r w:rsidRPr="00011ACA">
        <w:rPr>
          <w:rFonts w:ascii="Courier" w:hAnsi="Courier"/>
        </w:rPr>
        <w:t>AATGTTGCAAAGAACTTATGTACAAATGTCAAAAACCTCTAGTCTGCCAGTTATCTGGAATGTTAAACCATTTCCACTATAAAAGAAGTGAGGATCAGTCATCCTGCCGGTCAATTACCAGATCAAAAAGTTCCACCAGTCATTCAATCCTGATAGCTTCCGCAATCACTCAATCCCTTAATTCCCACAGTTACATAATCCGGCAACTCGTTCAATCACTCAGTCGGGCGGTTCGTGTGAGTACTCAAGACGAAATACAGTCAGGCATCCAATTTCGACTACAATTCAACGGCACGAGCGCGACAAGACCG</w:t>
      </w:r>
    </w:p>
    <w:p w14:paraId="16BA5D82" w14:textId="6AE3C661" w:rsidR="00011ACA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529_78_0_0_0_CG_25_</w:t>
      </w:r>
      <w:r>
        <w:rPr>
          <w:rFonts w:ascii="Courier" w:hAnsi="Courier"/>
        </w:rPr>
        <w:t>bps_545</w:t>
      </w:r>
    </w:p>
    <w:p w14:paraId="37D42387" w14:textId="636EAF92" w:rsidR="00011ACA" w:rsidRDefault="00011ACA" w:rsidP="00F630F7">
      <w:pPr>
        <w:rPr>
          <w:rFonts w:ascii="Courier" w:hAnsi="Courier"/>
        </w:rPr>
      </w:pPr>
      <w:r w:rsidRPr="00011ACA">
        <w:rPr>
          <w:rFonts w:ascii="Courier" w:hAnsi="Courier"/>
        </w:rPr>
        <w:t>ACATTCCATTACGTACTTTATTTTCACATACCTTTTACTTACTGTGTTTATACATGTTTTATTACTTTATTTTTCCATGCCTTTTATTCACTTTAACTGTGCATATATTACTCATTACTTTATTTTCGCATGTCATTTATTCATTTATTTGCGTTTTTTTTTTTTGCATGCCATTTATTTTTACTTTATTTTTGCATGCTGATTTATTTGTCCATATTTTTTTTGTGCATATTTTACTACTGACTTTATTTTTTCATGCGTTTTACTCACTCTATTTCTGCATATTTTATTATAAAATTCTTTTCTTTATGCTTTTACTCACTTTTCTTCCGCATGCATTATTAGTACAGCTTTATTTTTGCATGCCTTTTATTTATTTTATTTGTACATATCATTGCTTACTTTATTTTTGCATGTCGTTCAACTAACTTTATTCTTACATATTTCATTATGAACTTCATTTTTGAATGCTTTTTACTCAACTTTTCTCTGCATGTATTATTACCAACATTATTTTTGCATGCCTCTTACTCACCTTTTTCTTT</w:t>
      </w:r>
    </w:p>
    <w:p w14:paraId="78ADA078" w14:textId="21DF922F" w:rsidR="00011ACA" w:rsidRDefault="00011ACA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11ACA">
        <w:rPr>
          <w:rFonts w:ascii="Courier" w:hAnsi="Courier"/>
        </w:rPr>
        <w:t>R=4564_68_0_0_0_CG_30_</w:t>
      </w:r>
      <w:r>
        <w:rPr>
          <w:rFonts w:ascii="Courier" w:hAnsi="Courier"/>
        </w:rPr>
        <w:t>bps_</w:t>
      </w:r>
      <w:r w:rsidR="0034794B">
        <w:rPr>
          <w:rFonts w:ascii="Courier" w:hAnsi="Courier"/>
        </w:rPr>
        <w:t>518</w:t>
      </w:r>
    </w:p>
    <w:p w14:paraId="13AAFE04" w14:textId="6108E604" w:rsidR="0034794B" w:rsidRDefault="0034794B" w:rsidP="00F630F7">
      <w:pPr>
        <w:rPr>
          <w:rFonts w:ascii="Courier" w:hAnsi="Courier"/>
        </w:rPr>
      </w:pPr>
      <w:r w:rsidRPr="0034794B">
        <w:rPr>
          <w:rFonts w:ascii="Courier" w:hAnsi="Courier"/>
        </w:rPr>
        <w:t>TTTACAACCTATTGTCAAAGTCATTATCTAATTGATCGGGCAGAATGCTGATGCAGCTCTAACCGACAACAATCCAGAATGACAAATTAATCCTCTCATGGAAAATTCACTAACGACATCATATTTGTATAAGCAAGATTTAAAGGCAATTGTTTATGATTAGAGTAAGCAAATTACCTCATCAAAGCGTTTATCAAAACTAGCTAAAGATATTTTTGATATTTTCGAAATTTTGTCAAGAAATGCAAGTATCCTTCAAATGTGCCAAAACTTCAATGGAAAATCTTTTTATATAAACACTGAAACAATTCATACAAGACCAACCAAAAAAAACAAACTTTTTTTTCTCGAAAACATATTTTGTCGTATATTCTCCTCAATTTCAAGTAAAAGCTATATTTTTAATACACAAATTAGCTGTACCGTCAATCTTATTCAACAAGTTGATAACAAGCAGGTATAAAAAGAGACTCATTATCCGAATGATTTTGTTGACCCAATGAACATTGACCGTGATG</w:t>
      </w:r>
    </w:p>
    <w:p w14:paraId="4C9A8C1A" w14:textId="00D798B9" w:rsidR="0034794B" w:rsidRDefault="0034794B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4794B">
        <w:rPr>
          <w:rFonts w:ascii="Courier" w:hAnsi="Courier"/>
        </w:rPr>
        <w:t>R=4648_100_0_0_0_CG_31_</w:t>
      </w:r>
      <w:r>
        <w:rPr>
          <w:rFonts w:ascii="Courier" w:hAnsi="Courier"/>
        </w:rPr>
        <w:t>bps_315</w:t>
      </w:r>
    </w:p>
    <w:p w14:paraId="6A0A8EBA" w14:textId="22A5F4BA" w:rsidR="0034794B" w:rsidRDefault="0034794B" w:rsidP="00F630F7">
      <w:pPr>
        <w:rPr>
          <w:rFonts w:ascii="Courier" w:hAnsi="Courier"/>
        </w:rPr>
      </w:pPr>
      <w:r w:rsidRPr="0034794B">
        <w:rPr>
          <w:rFonts w:ascii="Courier" w:hAnsi="Courier"/>
        </w:rPr>
        <w:t>ATTCGTTCTTACTGACATATTGTTCAAGAATAAATTTACTGTATTATAATGAATTATAAGATTAACATGCAGAGTACTTGCCATGGCAGCGTGACTTACCGCATGACATTCCATTCAATCATTATTATGCCATATAACGTGAGAGCTCGAATTCAATAATAAAAGCTGATTTAAATATTAATTTCTTGAATTCCTTTGTAGCTGTTGTTTTTCTGAATGTCATAAAATAGATCTGCGGTATTTTCCAAACACCAAATGCTTCCAGAAAATATGTGTCCTAAGATTTCATTGAAACGATTTCTGAGGATATTAAAC</w:t>
      </w:r>
    </w:p>
    <w:p w14:paraId="46F71789" w14:textId="20BF587A" w:rsidR="0034794B" w:rsidRDefault="0034794B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4794B">
        <w:rPr>
          <w:rFonts w:ascii="Courier" w:hAnsi="Courier"/>
        </w:rPr>
        <w:t>R=4702_52_0_0_0_CG_25</w:t>
      </w:r>
      <w:r>
        <w:rPr>
          <w:rFonts w:ascii="Courier" w:hAnsi="Courier"/>
        </w:rPr>
        <w:t>_bps_432</w:t>
      </w:r>
    </w:p>
    <w:p w14:paraId="67B2009B" w14:textId="4EA34858" w:rsidR="0034794B" w:rsidRDefault="0034794B" w:rsidP="00F630F7">
      <w:pPr>
        <w:rPr>
          <w:rFonts w:ascii="Courier" w:hAnsi="Courier"/>
        </w:rPr>
      </w:pPr>
      <w:r w:rsidRPr="0034794B">
        <w:rPr>
          <w:rFonts w:ascii="Courier" w:hAnsi="Courier"/>
        </w:rPr>
        <w:t>TGTTATGGAAATTTTCTGGTTTTTCGTTTTTGTGGCGTTTCAATTGCTAATGCGAACGAATTGAGATATGTTGGCAAAACTATTTTTGAGTGACAAAAAATAAAAAATGTTGAAAAATGGAATTGCATACAATGGAATAAGTATATGGAAATGGATAAAAGAAAAAGAAAATTGCACATGACATGATTCCGTTATGATAGCCGACATTTCTACAGTAATCTTCTTTTGGTTTTTACTATTAGAAATTTATTTTTCTTCTTGATAAAATATGAGAAAAAAGAAGAAAAAAAGATTTACATAAAACATATGTTATTAAAATTAATTTTGAAAAGAAAATTTCGACAATTTTTATTGAGTAAATTAATTGAATCATGCAGTATTATTCGAATTTTTTATAAGTTTTCAAGCAAATTTCTTCGGAAAAGTCAATAC</w:t>
      </w:r>
    </w:p>
    <w:p w14:paraId="5221F194" w14:textId="52ED47C6" w:rsidR="0034794B" w:rsidRDefault="0034794B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4794B">
        <w:rPr>
          <w:rFonts w:ascii="Courier" w:hAnsi="Courier"/>
        </w:rPr>
        <w:t>R=5349_66_0_0_0_CG_29_</w:t>
      </w:r>
      <w:r>
        <w:rPr>
          <w:rFonts w:ascii="Courier" w:hAnsi="Courier"/>
        </w:rPr>
        <w:t>bps_323</w:t>
      </w:r>
    </w:p>
    <w:p w14:paraId="5E252AF1" w14:textId="7D3BCC0E" w:rsidR="0034794B" w:rsidRDefault="0034794B" w:rsidP="00F630F7">
      <w:pPr>
        <w:rPr>
          <w:rFonts w:ascii="Courier" w:hAnsi="Courier"/>
        </w:rPr>
      </w:pPr>
      <w:r w:rsidRPr="0034794B">
        <w:rPr>
          <w:rFonts w:ascii="Courier" w:hAnsi="Courier"/>
        </w:rPr>
        <w:t>AAAAAGTGTTATGAGTGGTTTTAATCAGAATTCGTTAATTCCTCAAGTAAATGATTTGTTACATAAAATTTAAAAATAAATATGTTAATACCTAAATTGATACACTCTTTTTCGGCAAATGGGTTGGAGAAACCATCAGTCCTATATTCCGGGATGCAATCGTGCATTCCGGATCAAGATTTACTAACATTATTATTCATTTAGCAACATTTCGCATAAGTGTTTTCGCATAAGCAGTTAGTGATATCTAATATGTGTAATATATTGATATGGAGAAAGTTAGTGATATTTTTAGTTAGTGATATCTAATATCTGTGATAACG</w:t>
      </w:r>
    </w:p>
    <w:p w14:paraId="576F50F2" w14:textId="71C40C14" w:rsidR="0034794B" w:rsidRDefault="0034794B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4794B">
        <w:t xml:space="preserve"> </w:t>
      </w:r>
      <w:r w:rsidRPr="0034794B">
        <w:rPr>
          <w:rFonts w:ascii="Courier" w:hAnsi="Courier"/>
        </w:rPr>
        <w:t>R=5502_140_0_0_0_CG_28_</w:t>
      </w:r>
      <w:r>
        <w:rPr>
          <w:rFonts w:ascii="Courier" w:hAnsi="Courier"/>
        </w:rPr>
        <w:t>bps_652</w:t>
      </w:r>
    </w:p>
    <w:p w14:paraId="33C04281" w14:textId="465847B7" w:rsidR="0034794B" w:rsidRDefault="0034794B" w:rsidP="00F630F7">
      <w:pPr>
        <w:rPr>
          <w:rFonts w:ascii="Courier" w:hAnsi="Courier"/>
        </w:rPr>
      </w:pPr>
      <w:r w:rsidRPr="0034794B">
        <w:rPr>
          <w:rFonts w:ascii="Courier" w:hAnsi="Courier"/>
        </w:rPr>
        <w:t>CAAGATTGTCTATACAACTGCAGACAAAACTGCTTCAAACCATTATATTGTTTGACCGGCTAGACAGTTCAAAATGATTTTGCAGAAACCCGATGCATTTCAGTTTATTTTTGACCAAAATTATATATAAATAAACAAACGTAAAATGTATGAGACTATTCACCTTTCGAATATTTTTCAAAATATGCAAGCAAATTTAAGAAGCAAACATTACTTTCAGTGGAATTACTCTGATTAATCTCAAATCAACTATTACTGTAGGAAAATCAATATTAAAATTATATAATTGCCCACCTTTGCTCTTTAATCAAATTTTTTTCCTGAAATTTAAATCGTATTGGACAATGGTACAACTTCCATCGGTTTTGGAAGCAATAAAATTACCAGAAAGGAAAATATTGTTATCAAGCATTGAACTTAGTGTCAAGTGTTCAACTTCTTGTGCTTAAAACGATCTAGTCATTCTTTCCCTCGGAAATATATTCATTGCATTTTTTGGAAAAGGGAAAATGAAAAAGAAAAATTGAAATTCTTAATTTTGATCAAAACTTATCTCAACATTGAATCTATTTCAATATTATGACGAACTAATTTGTATAACACATTTAACAAAAAAATAAAAATAAGAAAATGCCTAATTTAGCCACATACA</w:t>
      </w:r>
    </w:p>
    <w:p w14:paraId="512A475E" w14:textId="2FBE4F51" w:rsidR="0034794B" w:rsidRDefault="0034794B" w:rsidP="00F630F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4794B">
        <w:rPr>
          <w:rFonts w:ascii="Courier" w:hAnsi="Courier"/>
        </w:rPr>
        <w:t>R=5587_144_0_0_0_CG_30_</w:t>
      </w:r>
      <w:r>
        <w:rPr>
          <w:rFonts w:ascii="Courier" w:hAnsi="Courier"/>
        </w:rPr>
        <w:t>bps_622</w:t>
      </w:r>
    </w:p>
    <w:p w14:paraId="21BB7683" w14:textId="63183F78" w:rsidR="0034794B" w:rsidRDefault="0034794B" w:rsidP="00F630F7">
      <w:pPr>
        <w:rPr>
          <w:rFonts w:ascii="Courier" w:hAnsi="Courier"/>
        </w:rPr>
      </w:pPr>
      <w:r w:rsidRPr="0034794B">
        <w:rPr>
          <w:rFonts w:ascii="Courier" w:hAnsi="Courier"/>
        </w:rPr>
        <w:t>TTTTTCCATTTCCCCAAAAATATGTAAAATTTCTTAAATCTACGACATTACTTAGAACAAATGCAGTAATTACTACAGTTCACTTATGCATGAATCTGTTTTTAAAATTCAGAAATAATGATTATTAATTTTTTGTGCTAATTCCCATTCAATTATAATTGATATGTATGTTCAGTAGTGCACAACATGATTAATGATTTTTAACAGTGATATCTGACAGTAATCAATATATCACACCGATAACATACTAATCAAAAATGGCAAAAACCTTATCACGCTTTAACCCAAACAGTCTGATCTTTTGAAAATTTACATTAATCCAAAACATTTAGATGAGAATTTTTAGGTGTGTTTGCCAGTACCCCACATGTTCAGTAATTTTTGACAGTAATCAATATCTCACATTGATAACACACTGAACAAAAATGGCAAAAACTTAAAAATTGTCATCCAAGTGTTCGGAGTGGTGTAAATTTTCGAAAAATCTTTGACTATCAGGCTCAGGCTTAGATTTAGGCTTGCTTAATATTTGGTAAGGTTTTGGCCAATTCTAATCAATGTGTTATCGATCTGATGTATTGATTACTGTCAAAAATCACTGATTATCTTGCACACTCGCGAA</w:t>
      </w:r>
    </w:p>
    <w:p w14:paraId="41E244CF" w14:textId="3F3E5DD1" w:rsidR="0034794B" w:rsidRPr="0034794B" w:rsidRDefault="00287B7D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34794B" w:rsidRPr="0034794B">
        <w:rPr>
          <w:rFonts w:ascii="Courier" w:hAnsi="Courier"/>
        </w:rPr>
        <w:t>R=5666_54_0_0_0_CG_31_bps_524</w:t>
      </w:r>
    </w:p>
    <w:p w14:paraId="723CC06F" w14:textId="36205010" w:rsidR="0034794B" w:rsidRDefault="0034794B" w:rsidP="0034794B">
      <w:pPr>
        <w:rPr>
          <w:rFonts w:ascii="Courier" w:hAnsi="Courier"/>
        </w:rPr>
      </w:pPr>
      <w:r w:rsidRPr="0034794B">
        <w:rPr>
          <w:rFonts w:ascii="Courier" w:hAnsi="Courier"/>
        </w:rPr>
        <w:t>TTGATAGAGAAATATTTTCATTTTTTTTTCAATTACTATTTGGTTAAAAAAATTTTTATTTAAATTTTCCTGAATCGAAATTTCAAAAAATTTTATTACTTTAGAAAATTTTATTACCTTAGTATTTGATAATGAAATTAGAAGATGGCATACGGAGTACAGTCAATTTAAACGAACAGTCAATAGTCGAGTTGAGCAAGACGAAGATGGCCCTGATTTGATCTTCAAACAAGATTTTCTTTAAGAATGCATTGAATCTCCTTCTTGGCGCCTTTATATTGCCCATAAGTGGGTTGGGCTTACGACAAGGGAATAACTTCAAATAAGGTCTTCACAAAGCTGATAATAATTTCCTGGTGCAAGAGAAAATTGTATAAAAGACTAGATTTCTTCTTTATATGAAGAGGAAATTGCTGGCAATCATCTTACTAGACGTACAGCTTTCTCATAGTTTGTATGGAAATTAGCTAGCGGATGTGGGTAATTTCAATATCAAAGGAAAGGACATTTTTACACGATTGAGT</w:t>
      </w:r>
    </w:p>
    <w:p w14:paraId="0DDB8F23" w14:textId="048F167E" w:rsidR="0034794B" w:rsidRDefault="0034794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4794B">
        <w:rPr>
          <w:rFonts w:ascii="Courier" w:hAnsi="Courier"/>
        </w:rPr>
        <w:t>R=5970_70_0_0_0_CG_35_</w:t>
      </w:r>
      <w:r>
        <w:rPr>
          <w:rFonts w:ascii="Courier" w:hAnsi="Courier"/>
        </w:rPr>
        <w:t>bps_313</w:t>
      </w:r>
    </w:p>
    <w:p w14:paraId="005E8DEF" w14:textId="2E5571FF" w:rsidR="0034794B" w:rsidRDefault="0034794B" w:rsidP="0034794B">
      <w:pPr>
        <w:rPr>
          <w:rFonts w:ascii="Courier" w:hAnsi="Courier"/>
        </w:rPr>
      </w:pPr>
      <w:r w:rsidRPr="0034794B">
        <w:rPr>
          <w:rFonts w:ascii="Courier" w:hAnsi="Courier"/>
        </w:rPr>
        <w:t>CAAGCAATATGATCAATTAAATTCCTTGTGTTGCCATCAGTAATAGTTGATTTTCAGTTTGTTGATAGGTTGCATAATGATTGCGATATAGGAATTCGTCCTTCGTTAAGCTGGAGATGTACTGTCGGATAGGTATTTATTTAGTGGAAGGAAGGAATATTGTAGCTTGTTTCCAATGGTGACGGATGGACGAAGAGAACGCTATGGTCTGCTTGAATTGTAAAAACTGATTTTGTAGGGTGTTTTCCATATATATACACCTAAAATTAGAAGAGAAACTTTAGTAAGCTGGACTGGGTTATCATATAGATAT</w:t>
      </w:r>
    </w:p>
    <w:p w14:paraId="51B4AF5A" w14:textId="2A63322F" w:rsidR="0034794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A5ECB">
        <w:rPr>
          <w:rFonts w:ascii="Courier" w:hAnsi="Courier"/>
        </w:rPr>
        <w:t>R=6310_578_0_0_0_CG_32_</w:t>
      </w:r>
      <w:r>
        <w:rPr>
          <w:rFonts w:ascii="Courier" w:hAnsi="Courier"/>
        </w:rPr>
        <w:t>bps_579</w:t>
      </w:r>
    </w:p>
    <w:p w14:paraId="70D1597E" w14:textId="3C918FCF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TAATATGATCAACTAACAAACTCCTTGTCGTTACCTTGGACAACAATTTGATTGTCGGTTAGTTAATAGGCCGTTGAGTTGGGAACACGTTACGGGAAATGTATTTGGTGAATAGAAGAATATCGTAGTTTGTTGTCCAATGGCGAAAATGTCGTCGCTTGTAGTTTATACGTGGAGGATAAGCGAAGTAAACTCCATCTAAGGTACTTACAATGCTGGCAATAATTTTACTCATACAAGAGTTGCTTACATAGAAGATTAGACTTCTTTGTAAGAAGGAAAATCGCCATAAATCATCTGAACATCAATGAAAAAGATATTTTTACCGATTGACCTTAGACAACAAATTGACCTCTAACAAAGAAGAAATTATTTACCAATTTATACAACAAATTATTTACAACAAATTCTTTAGCTATTTGGACGTATTACAATTTCCTTCAGTTTTTCCCGATACTAGCTTTAAATTTCGGTAATCCGACAGAAAATTTGCATTAGGATTTTCGGGGTTTTTCCGACATTAACAATGATGATAATAACGTCATCATAATAATGGAACGAATTTTCTATTGTATTCTT</w:t>
      </w:r>
    </w:p>
    <w:p w14:paraId="30345AFE" w14:textId="5D5F603E" w:rsidR="007A5EC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R=</w:t>
      </w:r>
      <w:r w:rsidRPr="007A5ECB">
        <w:rPr>
          <w:rFonts w:ascii="Courier" w:hAnsi="Courier"/>
        </w:rPr>
        <w:t>6425_146_0_0_0_CG_30_</w:t>
      </w:r>
      <w:r>
        <w:rPr>
          <w:rFonts w:ascii="Courier" w:hAnsi="Courier"/>
        </w:rPr>
        <w:t>bps_635</w:t>
      </w:r>
    </w:p>
    <w:p w14:paraId="06900012" w14:textId="718E370F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TTTTTCCATTTCCCCAAAAATATGTAAAATTTCTTAAATCTACGACATTACTTAGAACAAATGCAGTAATTACTACAGTTCACTTATGCATGAATCTGTTTTTAAAATTCAGAAATAATGATTATTAATTTTTTGTGCTAATTCCCATTCAATTATAATTGATATGTATGTTCAGTAGTGCACAACATGATTAATGATTTTTAACAGTGATATCTGACAGTAATCAATATATCACACCGATAACATACTAATCAAAAATGGCAAAAACCTTATCACGCTTTAACCCAAACAGTCTGATCTTTTGAAAATTTACATTAATCCAAAACATTTAGATGAGAATTTTTAGGTGTGTTTGCCAGTACCCCACATGTTCAGTAATTTTTGACAGTAATCAATATCTCACATTGATAACACACTGAACAAAAATGGCAAAAACTTAAAAATTGTCATCCAAGTGTTCGGAGTGGTGTAAATTTTCGAAAAATCTTTGACTATCAGGCTCAGGCTTAGATTTAGGCTTGCTTAATATTTGGTAAGGTTTTGGCCAATTCTAATCAATGTGTTATCGATCTGATGTATTGATTACTGTCAAAAATCACTGATTATCTTGCACACTCGCGAACACACAAAGAATT</w:t>
      </w:r>
    </w:p>
    <w:p w14:paraId="62149896" w14:textId="0B8588EC" w:rsidR="007A5EC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A5ECB">
        <w:rPr>
          <w:rFonts w:ascii="Courier" w:hAnsi="Courier"/>
        </w:rPr>
        <w:t>R=6482_270_0_0_0_CG_29_</w:t>
      </w:r>
      <w:r>
        <w:rPr>
          <w:rFonts w:ascii="Courier" w:hAnsi="Courier"/>
        </w:rPr>
        <w:t>bps_373</w:t>
      </w:r>
    </w:p>
    <w:p w14:paraId="5C24D17D" w14:textId="75A644C9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TGTGTCGTAAAATTATTAATTCAAACAATTTGCATTTACATTTTTTTTCTCATGCTTAAAATCATGAGTTAGCTATCTAATCTTCAAATCATCTAAAAGCGCTTTGTCCGATGTTGAGATTTGCGCACATCTAGTAACTAATTTGTAAAAGTTTTATCCCATATGCAAATCTTAGATGTAGCCGTGAGAATGCTGTACATCTGATAAAACAATTTCTATGCAATTTTTTATATAAAGAAAACTCTTCTTATGTGTAAATTTCTCTTACAGCTATGAGAATACTGTCAATTTGTAATGAATGGTCCCTTTCAAAAAATTTTTTATATAAAACCATAAGAAATTCTATCATTCATTTCTGCGCTCAGCTTCACAC</w:t>
      </w:r>
    </w:p>
    <w:p w14:paraId="3B278E51" w14:textId="36B96055" w:rsidR="007A5EC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A5ECB">
        <w:rPr>
          <w:rFonts w:ascii="Courier" w:hAnsi="Courier"/>
        </w:rPr>
        <w:t>R=6520_184_0_0_0_CG_32_</w:t>
      </w:r>
      <w:r>
        <w:rPr>
          <w:rFonts w:ascii="Courier" w:hAnsi="Courier"/>
        </w:rPr>
        <w:t>bps_386</w:t>
      </w:r>
    </w:p>
    <w:p w14:paraId="104B6048" w14:textId="063442BF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TTAATTGTGCCTTTTGTATTTGAAATAATACTGCAATCCTGTATGTCTTTCGAACTGCCAGGACGAAGAATCGGGAATTTTGTCCGGAATTAAAAAAGACAATCAGCACAACGCTAAGAATTCAAATATAATGCTTTTCCAGAAAATATATGACATTGAGGAGTAGGCAACCTGCGATAAACAGATTCCATACAACTTTTCCGAAAAACAACGGGAAATAGAAATTAATCCGTTTTCCAATTTGTATTGAATAGCAATACATTGTAAAACAAAAATATTCCATACTGATTATGCAAAAAAAGCAAAAGAAAACGGCACAAACAGTTTTTCTATAGAAATTGGGATTAACAGAATATTTCGTGTCACTGAAAGCCTTTCACTGAATT</w:t>
      </w:r>
    </w:p>
    <w:p w14:paraId="4B52A0A6" w14:textId="1D6BF3C3" w:rsidR="007A5EC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A5ECB">
        <w:rPr>
          <w:rFonts w:ascii="Courier" w:hAnsi="Courier"/>
        </w:rPr>
        <w:t>R=6840_94_0_0_0_CG_36_</w:t>
      </w:r>
      <w:r>
        <w:rPr>
          <w:rFonts w:ascii="Courier" w:hAnsi="Courier"/>
        </w:rPr>
        <w:t>bps_319</w:t>
      </w:r>
    </w:p>
    <w:p w14:paraId="51734885" w14:textId="7774E040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TTTTTGAGGGCTGGACTAATATACTTAACTCAGTTCTATTCAATATCGTATCCGGTACTCAACTCAGTTTTACCCAATACCGTATCCGTATACGTTTATATGTACAACCCCTCAAAAAAAAACAGTAAATGAGATATTGTAATGGATTCATTGAGGATGTGAAGAGTCTAATTACATCATTATTTAATGTTAACATAATGAACTTATGATGAAAGATCAACGAACTTTAACATCACAGAGTTTTGATTTAAGAACGGTGGAGGGGAAAAGGGACAGGCTTCTCCCGCGGTTCCGCGAGCAAAAGAAACATGCGGAAAGG</w:t>
      </w:r>
    </w:p>
    <w:p w14:paraId="7ECA46F0" w14:textId="2AFFFAE8" w:rsidR="007A5EC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A5ECB">
        <w:rPr>
          <w:rFonts w:ascii="Courier" w:hAnsi="Courier"/>
        </w:rPr>
        <w:t>R=6848_70_0_0_0_CG_36_</w:t>
      </w:r>
      <w:r>
        <w:rPr>
          <w:rFonts w:ascii="Courier" w:hAnsi="Courier"/>
        </w:rPr>
        <w:t>bps_326</w:t>
      </w:r>
    </w:p>
    <w:p w14:paraId="68B96260" w14:textId="066C9254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CAAGCAATATGATCAATTAAATTCCTTGTGTTGCCATCAGTAATAGTTGATTTTCAGTTTGTTGATAGGTTGCATAATGATTGCGATATAGGAATTCGTCCTTCGTTAAGCTGGAGATGTACTGTCGGATAGGTATTTATTTAGTGGAAGGAAGGAATATTGTAGCTTGTTTCCAATGGTGACGGATGGACGAAGAGAACGCTATGGTCTGCTTGAATTGTAAAAACTGATTTTGTAGGGTGTTTTCCATATATATACACCTAAAATTAGAAGAGAAACTTTAGTAAGCTGGACTGGGTTATCATATAGATATGGCTGCATGATCT</w:t>
      </w:r>
    </w:p>
    <w:p w14:paraId="567D3AB8" w14:textId="38C27F16" w:rsidR="007A5ECB" w:rsidRDefault="007A5ECB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A5ECB">
        <w:rPr>
          <w:rFonts w:ascii="Courier" w:hAnsi="Courier"/>
        </w:rPr>
        <w:t>R=6989_140_0_0_0_CG_28_</w:t>
      </w:r>
      <w:r>
        <w:rPr>
          <w:rFonts w:ascii="Courier" w:hAnsi="Courier"/>
        </w:rPr>
        <w:t>bps_666</w:t>
      </w:r>
    </w:p>
    <w:p w14:paraId="224CA4EE" w14:textId="3658CA95" w:rsidR="007A5ECB" w:rsidRDefault="007A5ECB" w:rsidP="0034794B">
      <w:pPr>
        <w:rPr>
          <w:rFonts w:ascii="Courier" w:hAnsi="Courier"/>
        </w:rPr>
      </w:pPr>
      <w:r w:rsidRPr="007A5ECB">
        <w:rPr>
          <w:rFonts w:ascii="Courier" w:hAnsi="Courier"/>
        </w:rPr>
        <w:t>CAAGATTGTCTATACAACTGCAGACAAAACTGCTTCAAACCATTATATTGTTTGACCGGCTAGACAGTTCAAAATGATTTTGCAGAAACCCGATGCATTTCAGTTTATTTTTGACCAAAATTATATATAAATAAACAAACGTAAAATGTATGAGACTATTCACCTTTCGAATATTTTTCAAAATATGCAAGCAAATTTAAGAAGCAAACATTACTTTCAGTGGAATTACTCTGATTAATCTCAAATCAACTATTACTGTAGGAAAATCAATATTAAAATTATATAATTGCCCACCTTTGCTCTTTAATCAAATTTTTTTCCTGAAATTTAAATCGTATTGGACAATGGTACAACTTCCATCGGTTTTGGAAGCAATAAAATTACCAGAAAGGAAAATATTGTTATCAAGCATTGAACTTAGTGTCAAGTGTTCAACTTCTTGTGCTTAAAACGATCTAGTCATTCTTTCCCTCGGAAATATATTCATTGCATTTTTTGGAAAAGGGAAAATGAAAAAGAAAAATTGAAATTCTTAATTTTGATCAAAACTTATCTCAACATTGAATCTATTTCAATATTATGACGAACTAATTTGTATAACACATTTAACAAAAAAATAAAAATAAGAAAATGCCTAATTTAGCCACATACACGAACACTACTCAC</w:t>
      </w:r>
    </w:p>
    <w:p w14:paraId="1F8E229C" w14:textId="6AB0FACC" w:rsidR="007A5ECB" w:rsidRDefault="00250397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50397">
        <w:rPr>
          <w:rFonts w:ascii="Courier" w:hAnsi="Courier"/>
        </w:rPr>
        <w:t>R=6996_82_0_0_0_CG_35_</w:t>
      </w:r>
      <w:r>
        <w:rPr>
          <w:rFonts w:ascii="Courier" w:hAnsi="Courier"/>
        </w:rPr>
        <w:t>bps_335</w:t>
      </w:r>
    </w:p>
    <w:p w14:paraId="30C0ACC6" w14:textId="1D3EC637" w:rsidR="00250397" w:rsidRDefault="00250397" w:rsidP="0034794B">
      <w:pPr>
        <w:rPr>
          <w:rFonts w:ascii="Courier" w:hAnsi="Courier"/>
        </w:rPr>
      </w:pPr>
      <w:r w:rsidRPr="00250397">
        <w:rPr>
          <w:rFonts w:ascii="Courier" w:hAnsi="Courier"/>
        </w:rPr>
        <w:t>CTTATTTCGATTATCCGATTGAGCAACAATACAAATTGGTACATCTCGTAAAAACTTTCGAATTTCGTCGGCTACAGTCAGTGCTCCACATTTAATGCCTTCATCAGTATATCTGAGATCGTTACTAATCACAATGACCAATACCACACGACCCTGGGATTCATGATTATTTCATTAGGTTCCCAAGATCGTACTTTTAATAAGCTCTAGAAATGAAATCCTATGGAGAATTCAATTCACTATAAACATAATACTTCGGAGTGTTGCATACTGATGTATGCATTAAGCTTTAATTAACTCACTTTATGGATAAGCAATGTGATGATACATGCCCA</w:t>
      </w:r>
    </w:p>
    <w:p w14:paraId="195B761F" w14:textId="0EB86C3B" w:rsidR="00250397" w:rsidRDefault="00250397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50397">
        <w:rPr>
          <w:rFonts w:ascii="Courier" w:hAnsi="Courier"/>
        </w:rPr>
        <w:t>R=7038_108_0_0_0_CG_32_</w:t>
      </w:r>
      <w:r>
        <w:rPr>
          <w:rFonts w:ascii="Courier" w:hAnsi="Courier"/>
        </w:rPr>
        <w:t>bps_428</w:t>
      </w:r>
    </w:p>
    <w:p w14:paraId="2CFA05AC" w14:textId="33A8035E" w:rsidR="00250397" w:rsidRDefault="00250397" w:rsidP="0034794B">
      <w:pPr>
        <w:rPr>
          <w:rFonts w:ascii="Courier" w:hAnsi="Courier"/>
        </w:rPr>
      </w:pPr>
      <w:r w:rsidRPr="00250397">
        <w:rPr>
          <w:rFonts w:ascii="Courier" w:hAnsi="Courier"/>
        </w:rPr>
        <w:t>CCAAAGGCATAACTGCAGAGAATGCAAAATTGCGATACCAAAATAATATCAAAATAAAAAAGGGAATCATCAATTTGTTAGGTTCTGTAAATATTTTTGCCGATTTTCTACGATAAAATATTACCAAATTTATCCGTAACATTCAAAAAATTCGGATCCATTTGAAAAGAAATCACTTCTTATCTTTAGGTACAATTGCTCTTCCAAATTTCCGCTTTTATTCTTCGATCTGTTGCTTATAGATTAAAGATCTTTTAACCAATGGATTCAGAATTTAAATGACAAGAAGACAATATAATGCATATTTGAAAGTTCAAATCTATTATTACTGAAGGGTAACACAAGAAATCGCTCGGCCGTGAGTCAACGCAATCGTAAGTAGTGAACTATGGAAGAGCACCAGCCCATTAAAGCTAACCCCTTGTTAC</w:t>
      </w:r>
    </w:p>
    <w:p w14:paraId="4A857ED9" w14:textId="1BC0EB46" w:rsidR="00250397" w:rsidRDefault="00250397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50397">
        <w:rPr>
          <w:rFonts w:ascii="Courier" w:hAnsi="Courier"/>
        </w:rPr>
        <w:t>R=7134_118_0_0_0_CG_25_</w:t>
      </w:r>
      <w:r>
        <w:rPr>
          <w:rFonts w:ascii="Courier" w:hAnsi="Courier"/>
        </w:rPr>
        <w:t>bps_438</w:t>
      </w:r>
    </w:p>
    <w:p w14:paraId="66CE8493" w14:textId="1205AEF4" w:rsidR="00250397" w:rsidRDefault="00250397" w:rsidP="0034794B">
      <w:pPr>
        <w:rPr>
          <w:rFonts w:ascii="Courier" w:hAnsi="Courier"/>
        </w:rPr>
      </w:pPr>
      <w:r w:rsidRPr="00250397">
        <w:rPr>
          <w:rFonts w:ascii="Courier" w:hAnsi="Courier"/>
        </w:rPr>
        <w:t>TATTGATAAATGTGTAGTGATATACTAATTAGCATATATCGTATTGGATGATAAGATTAAAGATTAAAAATTATCCAAACTCTTTTCTATATGAGTAGGATGCTATCATTGCATAGAATTGTATATATGCTTATTGTTTAGTAATGTACCCTAAATGAAATGCTTTTACCAATGTATACTAATAAACAATGCTTTATTAGCATAAGCTAATAAAAGGGCTAATCTTTATAATTGTCAAAGTAATCCTTGAAAGATGTAATAAATATAAATCCTACAGATAGAAAGAATGAGGATATTCCTCCTTTCCTTTAATCCCCAAAATGATATATCTTCAAAATTCTTTTTTTTGTGGTGACATTTTTTTGGAAATAGCTTTATGCGTTAATTTTTGTGATTCGTAATTCCTAAATGATTATGCTATGCTAATATTGTTTAATT</w:t>
      </w:r>
    </w:p>
    <w:p w14:paraId="76849C5C" w14:textId="5FFEBACD" w:rsidR="00250397" w:rsidRDefault="00250397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50397">
        <w:rPr>
          <w:rFonts w:ascii="Courier" w:hAnsi="Courier"/>
        </w:rPr>
        <w:t>R=7207_120_0_0_0_CG_44_</w:t>
      </w:r>
      <w:r>
        <w:rPr>
          <w:rFonts w:ascii="Courier" w:hAnsi="Courier"/>
        </w:rPr>
        <w:t>bps_339</w:t>
      </w:r>
    </w:p>
    <w:p w14:paraId="6EC03D5B" w14:textId="739CA1D3" w:rsidR="00250397" w:rsidRDefault="00250397" w:rsidP="0034794B">
      <w:pPr>
        <w:rPr>
          <w:rFonts w:ascii="Courier" w:hAnsi="Courier"/>
        </w:rPr>
      </w:pPr>
      <w:r w:rsidRPr="00250397">
        <w:rPr>
          <w:rFonts w:ascii="Courier" w:hAnsi="Courier"/>
        </w:rPr>
        <w:t>GTCGGAATGTTGTAAAGAAATTATGCGCAAATGTCGCAACATCGTTGAGAACTTCTAGTTTGGTAGTTGAATCAATCTGTCTGGAATGTCAAATCATTCCAACAAAAAAGGAGCTAGGATCAGTCATCCCAGCTCCTTCAGTTATCCTAGCTCGTTTACCAGATCAAAAAGCTCGAGCAATCCGACAGATCGCTCAGTCACTCAATCGGGCAGCTCGGGCAAGCATTCAAAACGACATATTGTCAGACACTCAATTTGACAACGGTTTAACGGCCGAGAAGCGGCAATACGACAGTTCAATAGTACGAGCGACAAGACCGTTTGGTATCCTTATCGTGT</w:t>
      </w:r>
    </w:p>
    <w:p w14:paraId="1F640CB1" w14:textId="1892392D" w:rsidR="00250397" w:rsidRDefault="00250397" w:rsidP="0034794B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50397">
        <w:rPr>
          <w:rFonts w:ascii="Courier" w:hAnsi="Courier"/>
        </w:rPr>
        <w:t>R=7263_56_0_0_0_CG_30_</w:t>
      </w:r>
      <w:r>
        <w:rPr>
          <w:rFonts w:ascii="Courier" w:hAnsi="Courier"/>
        </w:rPr>
        <w:t>bps_565</w:t>
      </w:r>
    </w:p>
    <w:p w14:paraId="4BE9DA6B" w14:textId="69619F52" w:rsidR="00250397" w:rsidRPr="0034794B" w:rsidRDefault="00250397" w:rsidP="0034794B">
      <w:pPr>
        <w:rPr>
          <w:rFonts w:ascii="Courier" w:hAnsi="Courier"/>
        </w:rPr>
      </w:pPr>
      <w:r w:rsidRPr="00250397">
        <w:rPr>
          <w:rFonts w:ascii="Courier" w:hAnsi="Courier"/>
        </w:rPr>
        <w:t>ACTCAATCGTGTAAAAATGTCCTTTCCTTTGATATTGAAATTACCCACATCCGCTAGCTAATTTCCATACAAACTATGAGAAAGCTGTACGTCTAGTAAGATGATTGCCAGCAATTTCCTCTTCATATAAAGAAGAAATCTAGTCTTTTATACAATTTTCTCTTGCACCAGGAAATTATTATCAGCTTTGTGAAGACCTTATATGAAGTTATTCCCTTGTCGTAAGCCCAACCCACTTATGGGCAATATAAAGGCGCCAAGAAGGAGATTCAATGCATTCTTAAAGAAAATCTTGCTTGAAGATCAAATCAGCGCCATCTTCGTCTCGCTCAACTCGACTATTGACTGTTCGTTTAAATTAACTGTACTCCGTATGCCATCTTCTAATTTCATTATCAAATACTAAGGTAATAAAATTTTCTAAAGTAATAAAATTTTTTGAAATTTCGATTCAGGAAAATTTAAATAAAAATTTTTTTAACAAAATAGTAATTGAAAAAAAAATGAAAATATTTCTCTATCAAATGTCTGAATGAAAAAACAAATGAGAAGTTAGCTATTCATT</w:t>
      </w:r>
    </w:p>
    <w:sectPr w:rsidR="00250397" w:rsidRPr="0034794B" w:rsidSect="003E6FC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81C85"/>
    <w:multiLevelType w:val="hybridMultilevel"/>
    <w:tmpl w:val="F7BE0118"/>
    <w:lvl w:ilvl="0" w:tplc="425AF92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F04EF8"/>
    <w:multiLevelType w:val="hybridMultilevel"/>
    <w:tmpl w:val="FAC4F0DE"/>
    <w:lvl w:ilvl="0" w:tplc="425AF92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547997"/>
    <w:multiLevelType w:val="hybridMultilevel"/>
    <w:tmpl w:val="EC3EB4A0"/>
    <w:lvl w:ilvl="0" w:tplc="00ECE064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9073F"/>
    <w:multiLevelType w:val="hybridMultilevel"/>
    <w:tmpl w:val="555E76F4"/>
    <w:lvl w:ilvl="0" w:tplc="425AF92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2F53CF"/>
    <w:multiLevelType w:val="hybridMultilevel"/>
    <w:tmpl w:val="C674F8D8"/>
    <w:lvl w:ilvl="0" w:tplc="D6EE261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B876C8"/>
    <w:multiLevelType w:val="hybridMultilevel"/>
    <w:tmpl w:val="42E6FDA4"/>
    <w:lvl w:ilvl="0" w:tplc="425AF92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69408A"/>
    <w:multiLevelType w:val="hybridMultilevel"/>
    <w:tmpl w:val="0BE812EE"/>
    <w:lvl w:ilvl="0" w:tplc="425AF92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FE50EB"/>
    <w:multiLevelType w:val="hybridMultilevel"/>
    <w:tmpl w:val="3DB49268"/>
    <w:lvl w:ilvl="0" w:tplc="425AF92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7"/>
  </w:num>
  <w:num w:numId="5">
    <w:abstractNumId w:val="6"/>
  </w:num>
  <w:num w:numId="6">
    <w:abstractNumId w:val="5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D7"/>
    <w:rsid w:val="00011ACA"/>
    <w:rsid w:val="000C0033"/>
    <w:rsid w:val="001371B9"/>
    <w:rsid w:val="00250397"/>
    <w:rsid w:val="00287B7D"/>
    <w:rsid w:val="00295D9C"/>
    <w:rsid w:val="002D1229"/>
    <w:rsid w:val="002D32D9"/>
    <w:rsid w:val="002E17FC"/>
    <w:rsid w:val="00307838"/>
    <w:rsid w:val="0034794B"/>
    <w:rsid w:val="003C79F3"/>
    <w:rsid w:val="003D0A15"/>
    <w:rsid w:val="003D2B7B"/>
    <w:rsid w:val="003E6FC2"/>
    <w:rsid w:val="005A1D49"/>
    <w:rsid w:val="006431D7"/>
    <w:rsid w:val="00682FAB"/>
    <w:rsid w:val="00687C98"/>
    <w:rsid w:val="006B568A"/>
    <w:rsid w:val="00752C23"/>
    <w:rsid w:val="007A5ECB"/>
    <w:rsid w:val="007C33AE"/>
    <w:rsid w:val="008727A7"/>
    <w:rsid w:val="00913760"/>
    <w:rsid w:val="009C1B78"/>
    <w:rsid w:val="00AC765B"/>
    <w:rsid w:val="00B14CA5"/>
    <w:rsid w:val="00B17622"/>
    <w:rsid w:val="00C2703B"/>
    <w:rsid w:val="00C60F45"/>
    <w:rsid w:val="00C674AF"/>
    <w:rsid w:val="00CB3D39"/>
    <w:rsid w:val="00CB5EAD"/>
    <w:rsid w:val="00CC2903"/>
    <w:rsid w:val="00D82305"/>
    <w:rsid w:val="00DD7230"/>
    <w:rsid w:val="00E4777C"/>
    <w:rsid w:val="00EE3E70"/>
    <w:rsid w:val="00F630F7"/>
    <w:rsid w:val="00F86D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AA4BF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B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76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B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76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10222</Words>
  <Characters>58272</Characters>
  <Application>Microsoft Macintosh Word</Application>
  <DocSecurity>0</DocSecurity>
  <Lines>485</Lines>
  <Paragraphs>136</Paragraphs>
  <ScaleCrop>false</ScaleCrop>
  <Company>NEB</Company>
  <LinksUpToDate>false</LinksUpToDate>
  <CharactersWithSpaces>68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Catherine</dc:creator>
  <cp:keywords/>
  <dc:description/>
  <cp:lastModifiedBy>Poole, Catherine</cp:lastModifiedBy>
  <cp:revision>2</cp:revision>
  <dcterms:created xsi:type="dcterms:W3CDTF">2015-05-05T16:19:00Z</dcterms:created>
  <dcterms:modified xsi:type="dcterms:W3CDTF">2015-05-05T16:19:00Z</dcterms:modified>
</cp:coreProperties>
</file>